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11584" w14:textId="383796AA" w:rsidR="00EA1574" w:rsidRPr="005D5FD5" w:rsidRDefault="00F1711B" w:rsidP="00EA1574">
      <w:pPr>
        <w:rPr>
          <w:rFonts w:ascii="Times New Roman" w:hAnsi="Times New Roman" w:cs="Times New Roman"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6616A0" wp14:editId="4B11668A">
                <wp:simplePos x="0" y="0"/>
                <wp:positionH relativeFrom="column">
                  <wp:posOffset>-790984</wp:posOffset>
                </wp:positionH>
                <wp:positionV relativeFrom="paragraph">
                  <wp:posOffset>146521</wp:posOffset>
                </wp:positionV>
                <wp:extent cx="1553089" cy="343535"/>
                <wp:effectExtent l="0" t="0" r="28575" b="18415"/>
                <wp:wrapNone/>
                <wp:docPr id="24" name="流程图: 可选过程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3089" cy="343535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6754E8" w14:textId="77777777" w:rsidR="00EA1574" w:rsidRPr="00F1711B" w:rsidRDefault="00EA1574" w:rsidP="00F1711B">
                            <w:pPr>
                              <w:jc w:val="center"/>
                            </w:pPr>
                            <w:r w:rsidRPr="00F1711B">
                              <w:t>n=11050 at wave 4</w:t>
                            </w:r>
                          </w:p>
                          <w:p w14:paraId="3B314497" w14:textId="77777777" w:rsidR="00EA1574" w:rsidRDefault="00EA1574" w:rsidP="00EA157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76616A0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流程图: 可选过程 1" o:spid="_x0000_s1026" type="#_x0000_t176" style="position:absolute;margin-left:-62.3pt;margin-top:11.55pt;width:122.3pt;height:27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" fillcolor="white [3201]" strokecolor="black [3200]" strokeweight="1pt">
                <v:textbox>
                  <w:txbxContent>
                    <w:p w14:paraId="746754E8" w14:textId="77777777" w:rsidR="00EA1574" w:rsidRPr="00F1711B" w:rsidRDefault="00EA1574" w:rsidP="00F1711B">
                      <w:pPr>
                        <w:jc w:val="center"/>
                      </w:pPr>
                      <w:r w:rsidRPr="00F1711B">
                        <w:t>n=11050 at wave 4</w:t>
                      </w:r>
                    </w:p>
                    <w:p w14:paraId="3B314497" w14:textId="77777777" w:rsidR="00EA1574" w:rsidRDefault="00EA1574" w:rsidP="00EA1574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EA1574"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85C6F49" wp14:editId="06843ED2">
                <wp:simplePos x="0" y="0"/>
                <wp:positionH relativeFrom="column">
                  <wp:posOffset>-125095</wp:posOffset>
                </wp:positionH>
                <wp:positionV relativeFrom="paragraph">
                  <wp:posOffset>4246245</wp:posOffset>
                </wp:positionV>
                <wp:extent cx="1900555" cy="17145"/>
                <wp:effectExtent l="0" t="50165" r="4445" b="34290"/>
                <wp:wrapNone/>
                <wp:docPr id="20" name="直接箭头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153795" y="5078095"/>
                          <a:ext cx="1900555" cy="1714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6B4FC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0" o:spid="_x0000_s1026" type="#_x0000_t32" style="position:absolute;margin-left:-9.85pt;margin-top:334.35pt;width:149.65pt;height:1.35pt;flip: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" strokecolor="black [3200]" strokeweight=".5pt">
                <v:stroke endarrow="open" joinstyle="miter"/>
              </v:shape>
            </w:pict>
          </mc:Fallback>
        </mc:AlternateContent>
      </w:r>
      <w:r w:rsidR="00EA1574"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8DEFFF0" wp14:editId="66729488">
                <wp:simplePos x="0" y="0"/>
                <wp:positionH relativeFrom="column">
                  <wp:posOffset>-99695</wp:posOffset>
                </wp:positionH>
                <wp:positionV relativeFrom="paragraph">
                  <wp:posOffset>2980055</wp:posOffset>
                </wp:positionV>
                <wp:extent cx="1862455" cy="3810"/>
                <wp:effectExtent l="0" t="46990" r="17145" b="50800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2455" cy="38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17E946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4" o:spid="_x0000_s1026" type="#_x0000_t32" style="position:absolute;margin-left:-7.85pt;margin-top:234.65pt;width:146.65pt;height:.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" strokecolor="black [3213]" strokeweight=".5pt">
                <v:stroke endarrow="open" joinstyle="miter"/>
              </v:shape>
            </w:pict>
          </mc:Fallback>
        </mc:AlternateContent>
      </w:r>
      <w:r w:rsidR="00EA1574"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633EF6" wp14:editId="5C78EEC0">
                <wp:simplePos x="0" y="0"/>
                <wp:positionH relativeFrom="column">
                  <wp:posOffset>-99695</wp:posOffset>
                </wp:positionH>
                <wp:positionV relativeFrom="paragraph">
                  <wp:posOffset>2705735</wp:posOffset>
                </wp:positionV>
                <wp:extent cx="3175" cy="541020"/>
                <wp:effectExtent l="50165" t="0" r="48260" b="17780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75" cy="54102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C1AC5E" id="直接箭头连接符 11" o:spid="_x0000_s1026" type="#_x0000_t32" style="position:absolute;margin-left:-7.85pt;margin-top:213.05pt;width:.25pt;height:42.6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" strokecolor="black [3200]" strokeweight=".5pt">
                <v:stroke endarrow="open" joinstyle="miter"/>
              </v:shape>
            </w:pict>
          </mc:Fallback>
        </mc:AlternateContent>
      </w:r>
      <w:r w:rsidR="00EA1574"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4EE55C2" wp14:editId="40CC2B0F">
                <wp:simplePos x="0" y="0"/>
                <wp:positionH relativeFrom="column">
                  <wp:posOffset>-99695</wp:posOffset>
                </wp:positionH>
                <wp:positionV relativeFrom="paragraph">
                  <wp:posOffset>1900555</wp:posOffset>
                </wp:positionV>
                <wp:extent cx="1875155" cy="5715"/>
                <wp:effectExtent l="0" t="45085" r="4445" b="50800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5155" cy="57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FF0C2" id="直接箭头连接符 13" o:spid="_x0000_s1026" type="#_x0000_t32" style="position:absolute;margin-left:-7.85pt;margin-top:149.65pt;width:147.65pt;height:.4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" strokecolor="black [3213]" strokeweight=".5pt">
                <v:stroke endarrow="open" joinstyle="miter"/>
              </v:shape>
            </w:pict>
          </mc:Fallback>
        </mc:AlternateContent>
      </w:r>
      <w:r w:rsidR="00EA1574"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7D0246" wp14:editId="19CD0788">
                <wp:simplePos x="0" y="0"/>
                <wp:positionH relativeFrom="column">
                  <wp:posOffset>-103505</wp:posOffset>
                </wp:positionH>
                <wp:positionV relativeFrom="paragraph">
                  <wp:posOffset>1723390</wp:posOffset>
                </wp:positionV>
                <wp:extent cx="6985" cy="460375"/>
                <wp:effectExtent l="45085" t="0" r="49530" b="22225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41095" y="2713355"/>
                          <a:ext cx="6985" cy="46037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636084" id="直接箭头连接符 6" o:spid="_x0000_s1026" type="#_x0000_t32" style="position:absolute;margin-left:-8.15pt;margin-top:135.7pt;width:.55pt;height:36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" strokecolor="black [3200]" strokeweight=".5pt">
                <v:stroke endarrow="open" joinstyle="miter"/>
              </v:shape>
            </w:pict>
          </mc:Fallback>
        </mc:AlternateContent>
      </w:r>
      <w:r w:rsidR="00EA1574"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CABF96" wp14:editId="04301257">
                <wp:simplePos x="0" y="0"/>
                <wp:positionH relativeFrom="column">
                  <wp:posOffset>-74295</wp:posOffset>
                </wp:positionH>
                <wp:positionV relativeFrom="paragraph">
                  <wp:posOffset>770255</wp:posOffset>
                </wp:positionV>
                <wp:extent cx="1798955" cy="0"/>
                <wp:effectExtent l="0" t="50800" r="4445" b="50800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15695" y="1720850"/>
                          <a:ext cx="179895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2B8752" id="直接箭头连接符 12" o:spid="_x0000_s1026" type="#_x0000_t32" style="position:absolute;margin-left:-5.85pt;margin-top:60.65pt;width:141.6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" strokecolor="black [3213]" strokeweight=".5pt">
                <v:stroke endarrow="open" joinstyle="miter"/>
              </v:shape>
            </w:pict>
          </mc:Fallback>
        </mc:AlternateContent>
      </w:r>
      <w:r w:rsidR="00EA1574"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F1868D" wp14:editId="0CCD03A6">
                <wp:simplePos x="0" y="0"/>
                <wp:positionH relativeFrom="column">
                  <wp:posOffset>-74295</wp:posOffset>
                </wp:positionH>
                <wp:positionV relativeFrom="paragraph">
                  <wp:posOffset>491490</wp:posOffset>
                </wp:positionV>
                <wp:extent cx="0" cy="698500"/>
                <wp:effectExtent l="50800" t="0" r="50800" b="12700"/>
                <wp:wrapNone/>
                <wp:docPr id="21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19505" y="1417955"/>
                          <a:ext cx="0" cy="698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4352F5" id="直接箭头连接符 2" o:spid="_x0000_s1026" type="#_x0000_t32" style="position:absolute;margin-left:-5.85pt;margin-top:38.7pt;width:0;height: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" strokecolor="black [3213]" strokeweight=".5pt">
                <v:stroke endarrow="open" joinstyle="miter"/>
              </v:shape>
            </w:pict>
          </mc:Fallback>
        </mc:AlternateContent>
      </w:r>
    </w:p>
    <w:p w14:paraId="47BDFD25" w14:textId="3DF2FED4" w:rsidR="001B794E" w:rsidRPr="005D5FD5" w:rsidRDefault="00BC4FE0" w:rsidP="00773063">
      <w:pPr>
        <w:rPr>
          <w:rFonts w:ascii="Times New Roman" w:hAnsi="Times New Roman" w:cs="Times New Roman"/>
          <w:noProof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A6A68C" wp14:editId="750E5F36">
                <wp:simplePos x="0" y="0"/>
                <wp:positionH relativeFrom="column">
                  <wp:posOffset>1723292</wp:posOffset>
                </wp:positionH>
                <wp:positionV relativeFrom="paragraph">
                  <wp:posOffset>114544</wp:posOffset>
                </wp:positionV>
                <wp:extent cx="2131256" cy="908790"/>
                <wp:effectExtent l="0" t="0" r="21590" b="24765"/>
                <wp:wrapNone/>
                <wp:docPr id="5" name="流程图: 可选过程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1256" cy="9087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ACD601" w14:textId="77777777" w:rsidR="00EA1574" w:rsidRDefault="00EA1574" w:rsidP="00524A48">
                            <w:pPr>
                              <w:spacing w:after="0"/>
                              <w:jc w:val="center"/>
                            </w:pPr>
                            <w:r>
                              <w:t xml:space="preserve">Restricted age: </w:t>
                            </w:r>
                          </w:p>
                          <w:p w14:paraId="215B74D1" w14:textId="13DC47A9" w:rsidR="00EA1574" w:rsidRDefault="00EA1574" w:rsidP="00667468">
                            <w:pPr>
                              <w:spacing w:after="0"/>
                              <w:jc w:val="center"/>
                            </w:pPr>
                            <w:r>
                              <w:t>Female 60-69</w:t>
                            </w:r>
                            <w:r w:rsidR="00667468">
                              <w:t xml:space="preserve"> </w:t>
                            </w:r>
                            <w:r>
                              <w:t>Male 65-74</w:t>
                            </w:r>
                          </w:p>
                          <w:p w14:paraId="0E23CB42" w14:textId="0B75E4A4" w:rsidR="003D772C" w:rsidRPr="005D5FD5" w:rsidRDefault="003D772C" w:rsidP="00524A48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5D5FD5">
                              <w:rPr>
                                <w:color w:val="000000" w:themeColor="text1"/>
                              </w:rPr>
                              <w:t>(</w:t>
                            </w:r>
                            <w:proofErr w:type="gramStart"/>
                            <w:r w:rsidRPr="005D5FD5">
                              <w:rPr>
                                <w:color w:val="000000" w:themeColor="text1"/>
                              </w:rPr>
                              <w:t>excluded</w:t>
                            </w:r>
                            <w:proofErr w:type="gramEnd"/>
                            <w:r w:rsidRPr="005D5FD5">
                              <w:rPr>
                                <w:color w:val="000000" w:themeColor="text1"/>
                              </w:rPr>
                              <w:t xml:space="preserve"> n=</w:t>
                            </w:r>
                            <w:r w:rsidR="00E9400B" w:rsidRPr="005D5FD5">
                              <w:rPr>
                                <w:color w:val="000000" w:themeColor="text1"/>
                              </w:rPr>
                              <w:t>766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A6A68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流程图: 可选过程 5" o:spid="_x0000_s1027" type="#_x0000_t176" style="position:absolute;margin-left:135.7pt;margin-top:9pt;width:167.8pt;height:71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" fillcolor="white [3201]" strokecolor="black [3200]" strokeweight="1pt">
                <v:textbox>
                  <w:txbxContent>
                    <w:p w14:paraId="00ACD601" w14:textId="77777777" w:rsidR="00EA1574" w:rsidRDefault="00EA1574" w:rsidP="00524A48">
                      <w:pPr>
                        <w:spacing w:after="0"/>
                        <w:jc w:val="center"/>
                      </w:pPr>
                      <w:r>
                        <w:t xml:space="preserve">Restricted age: </w:t>
                      </w:r>
                    </w:p>
                    <w:p w14:paraId="215B74D1" w14:textId="13DC47A9" w:rsidR="00EA1574" w:rsidRDefault="00EA1574" w:rsidP="00667468">
                      <w:pPr>
                        <w:spacing w:after="0"/>
                        <w:jc w:val="center"/>
                      </w:pPr>
                      <w:r>
                        <w:t>Female 60-69</w:t>
                      </w:r>
                      <w:r w:rsidR="00667468">
                        <w:t xml:space="preserve"> </w:t>
                      </w:r>
                      <w:r>
                        <w:t>Male 65-74</w:t>
                      </w:r>
                    </w:p>
                    <w:p w14:paraId="0E23CB42" w14:textId="0B75E4A4" w:rsidR="003D772C" w:rsidRPr="005D5FD5" w:rsidRDefault="003D772C" w:rsidP="00524A48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 w:rsidRPr="005D5FD5">
                        <w:rPr>
                          <w:color w:val="000000" w:themeColor="text1"/>
                        </w:rPr>
                        <w:t>(</w:t>
                      </w:r>
                      <w:proofErr w:type="gramStart"/>
                      <w:r w:rsidRPr="005D5FD5">
                        <w:rPr>
                          <w:color w:val="000000" w:themeColor="text1"/>
                        </w:rPr>
                        <w:t>excluded</w:t>
                      </w:r>
                      <w:proofErr w:type="gramEnd"/>
                      <w:r w:rsidRPr="005D5FD5">
                        <w:rPr>
                          <w:color w:val="000000" w:themeColor="text1"/>
                        </w:rPr>
                        <w:t xml:space="preserve"> n=</w:t>
                      </w:r>
                      <w:r w:rsidR="00E9400B" w:rsidRPr="005D5FD5">
                        <w:rPr>
                          <w:color w:val="000000" w:themeColor="text1"/>
                        </w:rPr>
                        <w:t>7667)</w:t>
                      </w:r>
                    </w:p>
                  </w:txbxContent>
                </v:textbox>
              </v:shape>
            </w:pict>
          </mc:Fallback>
        </mc:AlternateContent>
      </w:r>
    </w:p>
    <w:p w14:paraId="41A7D936" w14:textId="5F44B67F" w:rsidR="00EA1574" w:rsidRPr="005D5FD5" w:rsidRDefault="00EA1574" w:rsidP="00773063">
      <w:pPr>
        <w:rPr>
          <w:rFonts w:ascii="Times New Roman" w:hAnsi="Times New Roman" w:cs="Times New Roman"/>
          <w:noProof/>
          <w:color w:val="000000" w:themeColor="text1"/>
        </w:rPr>
      </w:pPr>
    </w:p>
    <w:p w14:paraId="6A1A03B8" w14:textId="6676F470" w:rsidR="00EA1574" w:rsidRPr="005D5FD5" w:rsidRDefault="00F1711B" w:rsidP="00773063">
      <w:pPr>
        <w:rPr>
          <w:rFonts w:ascii="Times New Roman" w:hAnsi="Times New Roman" w:cs="Times New Roman"/>
          <w:noProof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A11310" wp14:editId="420A2CE5">
                <wp:simplePos x="0" y="0"/>
                <wp:positionH relativeFrom="column">
                  <wp:posOffset>-751715</wp:posOffset>
                </wp:positionH>
                <wp:positionV relativeFrom="paragraph">
                  <wp:posOffset>364767</wp:posOffset>
                </wp:positionV>
                <wp:extent cx="1570008" cy="504883"/>
                <wp:effectExtent l="0" t="0" r="11430" b="28575"/>
                <wp:wrapNone/>
                <wp:docPr id="3" name="流程图: 可选过程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0008" cy="504883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DF7A6E" w14:textId="77777777" w:rsidR="00EA1574" w:rsidRDefault="00EA1574" w:rsidP="00F1711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=3383</w:t>
                            </w:r>
                          </w:p>
                          <w:p w14:paraId="16688D47" w14:textId="77777777" w:rsidR="00EA1574" w:rsidRDefault="00EA1574" w:rsidP="00F1711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(F:1945, M:143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11310" id="流程图: 可选过程 3" o:spid="_x0000_s1028" type="#_x0000_t176" style="position:absolute;margin-left:-59.2pt;margin-top:28.7pt;width:123.6pt;height:3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" fillcolor="white [3201]" strokecolor="black [3200]" strokeweight="1pt">
                <v:textbox>
                  <w:txbxContent>
                    <w:p w14:paraId="16DF7A6E" w14:textId="77777777" w:rsidR="00EA1574" w:rsidRDefault="00EA1574" w:rsidP="00F1711B">
                      <w:pPr>
                        <w:spacing w:after="0" w:line="240" w:lineRule="auto"/>
                        <w:jc w:val="center"/>
                      </w:pPr>
                      <w:r>
                        <w:t>n=3383</w:t>
                      </w:r>
                    </w:p>
                    <w:p w14:paraId="16688D47" w14:textId="77777777" w:rsidR="00EA1574" w:rsidRDefault="00EA1574" w:rsidP="00F1711B">
                      <w:pPr>
                        <w:spacing w:after="0" w:line="240" w:lineRule="auto"/>
                        <w:jc w:val="center"/>
                      </w:pPr>
                      <w:r>
                        <w:t>(F:1945, M:1438)</w:t>
                      </w:r>
                    </w:p>
                  </w:txbxContent>
                </v:textbox>
              </v:shape>
            </w:pict>
          </mc:Fallback>
        </mc:AlternateContent>
      </w:r>
    </w:p>
    <w:p w14:paraId="3D80C8B2" w14:textId="10A035A0" w:rsidR="00EA1574" w:rsidRPr="005D5FD5" w:rsidRDefault="00EA1574" w:rsidP="00773063">
      <w:pPr>
        <w:rPr>
          <w:rFonts w:ascii="Times New Roman" w:hAnsi="Times New Roman" w:cs="Times New Roman"/>
          <w:noProof/>
          <w:color w:val="000000" w:themeColor="text1"/>
        </w:rPr>
      </w:pPr>
    </w:p>
    <w:p w14:paraId="6D360740" w14:textId="7350359D" w:rsidR="00EA1574" w:rsidRPr="005D5FD5" w:rsidRDefault="00EA1574" w:rsidP="00773063">
      <w:pPr>
        <w:rPr>
          <w:rFonts w:ascii="Times New Roman" w:hAnsi="Times New Roman" w:cs="Times New Roman"/>
          <w:noProof/>
          <w:color w:val="000000" w:themeColor="text1"/>
        </w:rPr>
      </w:pPr>
    </w:p>
    <w:p w14:paraId="25B8ABE5" w14:textId="6725B49B" w:rsidR="00EA1574" w:rsidRPr="005D5FD5" w:rsidRDefault="00020975" w:rsidP="00773063">
      <w:pPr>
        <w:rPr>
          <w:rFonts w:ascii="Times New Roman" w:hAnsi="Times New Roman" w:cs="Times New Roman"/>
          <w:noProof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435FCA" wp14:editId="52CD218E">
                <wp:simplePos x="0" y="0"/>
                <wp:positionH relativeFrom="column">
                  <wp:posOffset>1772285</wp:posOffset>
                </wp:positionH>
                <wp:positionV relativeFrom="paragraph">
                  <wp:posOffset>54805</wp:posOffset>
                </wp:positionV>
                <wp:extent cx="2117090" cy="330591"/>
                <wp:effectExtent l="0" t="0" r="16510" b="12700"/>
                <wp:wrapNone/>
                <wp:docPr id="8" name="流程图: 可选过程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7090" cy="330591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8EC09B" w14:textId="47DC2FF9" w:rsidR="00E9400B" w:rsidRPr="00020975" w:rsidRDefault="00667468" w:rsidP="00020975">
                            <w:pPr>
                              <w:spacing w:after="0"/>
                              <w:jc w:val="center"/>
                            </w:pPr>
                            <w:r>
                              <w:t>Excluded</w:t>
                            </w:r>
                            <w:r w:rsidR="002E1354">
                              <w:t xml:space="preserve"> </w:t>
                            </w:r>
                            <w:r w:rsidR="002E1354" w:rsidRPr="005D5FD5">
                              <w:rPr>
                                <w:color w:val="000000" w:themeColor="text1"/>
                              </w:rPr>
                              <w:t>20</w:t>
                            </w:r>
                            <w:r w:rsidRPr="005D5FD5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="00EA1574">
                              <w:t>never wor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435FCA" id="流程图: 可选过程 8" o:spid="_x0000_s1029" type="#_x0000_t176" style="position:absolute;margin-left:139.55pt;margin-top:4.3pt;width:166.7pt;height:26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" fillcolor="white [3201]" strokecolor="black [3200]" strokeweight="1pt">
                <v:textbox>
                  <w:txbxContent>
                    <w:p w14:paraId="528EC09B" w14:textId="47DC2FF9" w:rsidR="00E9400B" w:rsidRPr="00020975" w:rsidRDefault="00667468" w:rsidP="00020975">
                      <w:pPr>
                        <w:spacing w:after="0"/>
                        <w:jc w:val="center"/>
                      </w:pPr>
                      <w:r>
                        <w:t>Excluded</w:t>
                      </w:r>
                      <w:r w:rsidR="002E1354">
                        <w:t xml:space="preserve"> </w:t>
                      </w:r>
                      <w:r w:rsidR="002E1354" w:rsidRPr="005D5FD5">
                        <w:rPr>
                          <w:color w:val="000000" w:themeColor="text1"/>
                        </w:rPr>
                        <w:t>20</w:t>
                      </w:r>
                      <w:r w:rsidRPr="005D5FD5">
                        <w:rPr>
                          <w:color w:val="000000" w:themeColor="text1"/>
                        </w:rPr>
                        <w:t xml:space="preserve"> </w:t>
                      </w:r>
                      <w:r w:rsidR="00EA1574">
                        <w:t>never work</w:t>
                      </w:r>
                    </w:p>
                  </w:txbxContent>
                </v:textbox>
              </v:shape>
            </w:pict>
          </mc:Fallback>
        </mc:AlternateContent>
      </w:r>
    </w:p>
    <w:p w14:paraId="7F9742B6" w14:textId="67F30281" w:rsidR="00EA1574" w:rsidRPr="005D5FD5" w:rsidRDefault="00BC4FE0" w:rsidP="00773063">
      <w:pPr>
        <w:rPr>
          <w:rFonts w:ascii="Times New Roman" w:hAnsi="Times New Roman" w:cs="Times New Roman"/>
          <w:noProof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DBA40C" wp14:editId="29CE4888">
                <wp:simplePos x="0" y="0"/>
                <wp:positionH relativeFrom="column">
                  <wp:posOffset>-729276</wp:posOffset>
                </wp:positionH>
                <wp:positionV relativeFrom="paragraph">
                  <wp:posOffset>246664</wp:posOffset>
                </wp:positionV>
                <wp:extent cx="1257935" cy="527323"/>
                <wp:effectExtent l="0" t="0" r="18415" b="25400"/>
                <wp:wrapNone/>
                <wp:docPr id="7" name="流程图: 可选过程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935" cy="527323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9D40BD" w14:textId="77777777" w:rsidR="00EA1574" w:rsidRDefault="00EA1574" w:rsidP="00524A4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=3363</w:t>
                            </w:r>
                          </w:p>
                          <w:p w14:paraId="47C976CD" w14:textId="77777777" w:rsidR="00EA1574" w:rsidRDefault="00EA1574" w:rsidP="00524A4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(F:1930, M:143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DBA40C" id="流程图: 可选过程 7" o:spid="_x0000_s1030" type="#_x0000_t176" style="position:absolute;margin-left:-57.4pt;margin-top:19.4pt;width:99.05pt;height:41.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" fillcolor="white [3201]" strokecolor="black [3200]" strokeweight="1pt">
                <v:textbox>
                  <w:txbxContent>
                    <w:p w14:paraId="4C9D40BD" w14:textId="77777777" w:rsidR="00EA1574" w:rsidRDefault="00EA1574" w:rsidP="00524A48">
                      <w:pPr>
                        <w:spacing w:after="0" w:line="240" w:lineRule="auto"/>
                        <w:jc w:val="center"/>
                      </w:pPr>
                      <w:r>
                        <w:t>n=3363</w:t>
                      </w:r>
                    </w:p>
                    <w:p w14:paraId="47C976CD" w14:textId="77777777" w:rsidR="00EA1574" w:rsidRDefault="00EA1574" w:rsidP="00524A48">
                      <w:pPr>
                        <w:spacing w:after="0" w:line="240" w:lineRule="auto"/>
                        <w:jc w:val="center"/>
                      </w:pPr>
                      <w:r>
                        <w:t>(F:1930, M:1433)</w:t>
                      </w:r>
                    </w:p>
                  </w:txbxContent>
                </v:textbox>
              </v:shape>
            </w:pict>
          </mc:Fallback>
        </mc:AlternateContent>
      </w:r>
    </w:p>
    <w:p w14:paraId="0A423F79" w14:textId="2A89C4A6" w:rsidR="00EA1574" w:rsidRPr="005D5FD5" w:rsidRDefault="00EA1574" w:rsidP="00773063">
      <w:pPr>
        <w:rPr>
          <w:rFonts w:ascii="Times New Roman" w:hAnsi="Times New Roman" w:cs="Times New Roman"/>
          <w:noProof/>
          <w:color w:val="000000" w:themeColor="text1"/>
        </w:rPr>
      </w:pPr>
    </w:p>
    <w:p w14:paraId="0249D6EC" w14:textId="379DE6C0" w:rsidR="00EA1574" w:rsidRPr="005D5FD5" w:rsidRDefault="004A708F" w:rsidP="00773063">
      <w:pPr>
        <w:rPr>
          <w:rFonts w:ascii="Times New Roman" w:hAnsi="Times New Roman" w:cs="Times New Roman"/>
          <w:noProof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83FF4E7" wp14:editId="489371FA">
                <wp:simplePos x="0" y="0"/>
                <wp:positionH relativeFrom="column">
                  <wp:posOffset>1765495</wp:posOffset>
                </wp:positionH>
                <wp:positionV relativeFrom="paragraph">
                  <wp:posOffset>165735</wp:posOffset>
                </wp:positionV>
                <wp:extent cx="2249170" cy="492369"/>
                <wp:effectExtent l="0" t="0" r="17780" b="22225"/>
                <wp:wrapNone/>
                <wp:docPr id="9" name="流程图: 可选过程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9170" cy="492369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A90358" w14:textId="02390CC9" w:rsidR="00EA1574" w:rsidRDefault="00EA1574" w:rsidP="00524A48">
                            <w:pPr>
                              <w:spacing w:after="0"/>
                            </w:pPr>
                            <w:r w:rsidRPr="005D5FD5">
                              <w:rPr>
                                <w:color w:val="000000" w:themeColor="text1"/>
                              </w:rPr>
                              <w:t>Exclude</w:t>
                            </w:r>
                            <w:r w:rsidR="004C0D36" w:rsidRPr="005D5FD5">
                              <w:rPr>
                                <w:color w:val="000000" w:themeColor="text1"/>
                              </w:rPr>
                              <w:t>d</w:t>
                            </w:r>
                            <w:r w:rsidRPr="005D5FD5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="000906B6" w:rsidRPr="005D5FD5">
                              <w:rPr>
                                <w:color w:val="000000" w:themeColor="text1"/>
                              </w:rPr>
                              <w:t>591</w:t>
                            </w:r>
                            <w:r>
                              <w:t xml:space="preserve"> without </w:t>
                            </w:r>
                            <w:r w:rsidR="002C4C9B">
                              <w:t xml:space="preserve">giving </w:t>
                            </w:r>
                            <w:r>
                              <w:t>work</w:t>
                            </w:r>
                            <w:r w:rsidR="00A877A0">
                              <w:t>/</w:t>
                            </w:r>
                            <w:r>
                              <w:t xml:space="preserve"> retir</w:t>
                            </w:r>
                            <w:r w:rsidR="00A877A0">
                              <w:t>ed</w:t>
                            </w:r>
                            <w:r>
                              <w:t xml:space="preserve"> reasons</w:t>
                            </w:r>
                          </w:p>
                          <w:p w14:paraId="62C17F8C" w14:textId="6CB9F231" w:rsidR="004A708F" w:rsidRPr="004A708F" w:rsidRDefault="004A708F" w:rsidP="00524A48">
                            <w:pPr>
                              <w:spacing w:after="0"/>
                              <w:rPr>
                                <w:color w:val="4472C4" w:themeColor="accen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FF4E7" id="流程图: 可选过程 9" o:spid="_x0000_s1031" type="#_x0000_t176" style="position:absolute;margin-left:139pt;margin-top:13.05pt;width:177.1pt;height:38.7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" fillcolor="white [3201]" strokecolor="black [3200]" strokeweight="1pt">
                <v:textbox>
                  <w:txbxContent>
                    <w:p w14:paraId="6EA90358" w14:textId="02390CC9" w:rsidR="00EA1574" w:rsidRDefault="00EA1574" w:rsidP="00524A48">
                      <w:pPr>
                        <w:spacing w:after="0"/>
                      </w:pPr>
                      <w:r w:rsidRPr="005D5FD5">
                        <w:rPr>
                          <w:color w:val="000000" w:themeColor="text1"/>
                        </w:rPr>
                        <w:t>Exclude</w:t>
                      </w:r>
                      <w:r w:rsidR="004C0D36" w:rsidRPr="005D5FD5">
                        <w:rPr>
                          <w:color w:val="000000" w:themeColor="text1"/>
                        </w:rPr>
                        <w:t>d</w:t>
                      </w:r>
                      <w:r w:rsidRPr="005D5FD5">
                        <w:rPr>
                          <w:color w:val="000000" w:themeColor="text1"/>
                        </w:rPr>
                        <w:t xml:space="preserve"> </w:t>
                      </w:r>
                      <w:r w:rsidR="000906B6" w:rsidRPr="005D5FD5">
                        <w:rPr>
                          <w:color w:val="000000" w:themeColor="text1"/>
                        </w:rPr>
                        <w:t>591</w:t>
                      </w:r>
                      <w:r>
                        <w:t xml:space="preserve"> without </w:t>
                      </w:r>
                      <w:r w:rsidR="002C4C9B">
                        <w:t xml:space="preserve">giving </w:t>
                      </w:r>
                      <w:r>
                        <w:t>work</w:t>
                      </w:r>
                      <w:r w:rsidR="00A877A0">
                        <w:t>/</w:t>
                      </w:r>
                      <w:r>
                        <w:t xml:space="preserve"> retir</w:t>
                      </w:r>
                      <w:r w:rsidR="00A877A0">
                        <w:t>ed</w:t>
                      </w:r>
                      <w:r>
                        <w:t xml:space="preserve"> reasons</w:t>
                      </w:r>
                    </w:p>
                    <w:p w14:paraId="62C17F8C" w14:textId="6CB9F231" w:rsidR="004A708F" w:rsidRPr="004A708F" w:rsidRDefault="004A708F" w:rsidP="00524A48">
                      <w:pPr>
                        <w:spacing w:after="0"/>
                        <w:rPr>
                          <w:color w:val="4472C4" w:themeColor="accen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4089ED3" w14:textId="1E5B6310" w:rsidR="00EA1574" w:rsidRPr="005D5FD5" w:rsidRDefault="00EA1574" w:rsidP="00773063">
      <w:pPr>
        <w:rPr>
          <w:rFonts w:ascii="Times New Roman" w:hAnsi="Times New Roman" w:cs="Times New Roman"/>
          <w:noProof/>
          <w:color w:val="000000" w:themeColor="text1"/>
        </w:rPr>
      </w:pPr>
    </w:p>
    <w:p w14:paraId="094E49D1" w14:textId="104378FF" w:rsidR="00EA1574" w:rsidRPr="005D5FD5" w:rsidRDefault="00BC4FE0" w:rsidP="00773063">
      <w:pPr>
        <w:rPr>
          <w:rFonts w:ascii="Times New Roman" w:hAnsi="Times New Roman" w:cs="Times New Roman"/>
          <w:noProof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204266D" wp14:editId="5A03202A">
                <wp:simplePos x="0" y="0"/>
                <wp:positionH relativeFrom="column">
                  <wp:posOffset>-751715</wp:posOffset>
                </wp:positionH>
                <wp:positionV relativeFrom="paragraph">
                  <wp:posOffset>218319</wp:posOffset>
                </wp:positionV>
                <wp:extent cx="1257300" cy="510493"/>
                <wp:effectExtent l="0" t="0" r="19050" b="23495"/>
                <wp:wrapNone/>
                <wp:docPr id="10" name="流程图: 可选过程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510493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F23171" w14:textId="775463E1" w:rsidR="00EA1574" w:rsidRPr="005D5FD5" w:rsidRDefault="00EA1574" w:rsidP="00524A48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t>n=</w:t>
                            </w:r>
                            <w:r w:rsidRPr="005D5FD5">
                              <w:rPr>
                                <w:color w:val="000000" w:themeColor="text1"/>
                              </w:rPr>
                              <w:t>27</w:t>
                            </w:r>
                            <w:r w:rsidR="00E31F45" w:rsidRPr="005D5FD5">
                              <w:rPr>
                                <w:color w:val="000000" w:themeColor="text1"/>
                              </w:rPr>
                              <w:t>72</w:t>
                            </w:r>
                          </w:p>
                          <w:p w14:paraId="3A5F9A3C" w14:textId="6AD8F0F8" w:rsidR="00EA1574" w:rsidRDefault="00EA1574" w:rsidP="00524A48">
                            <w:pPr>
                              <w:spacing w:after="0"/>
                              <w:jc w:val="center"/>
                            </w:pPr>
                            <w:r w:rsidRPr="005D5FD5">
                              <w:rPr>
                                <w:color w:val="000000" w:themeColor="text1"/>
                              </w:rPr>
                              <w:t>(F:1</w:t>
                            </w:r>
                            <w:r w:rsidR="00A908BA" w:rsidRPr="005D5FD5">
                              <w:rPr>
                                <w:color w:val="000000" w:themeColor="text1"/>
                              </w:rPr>
                              <w:t>530</w:t>
                            </w:r>
                            <w:r w:rsidRPr="005D5FD5">
                              <w:rPr>
                                <w:color w:val="000000" w:themeColor="text1"/>
                              </w:rPr>
                              <w:t>, M:12</w:t>
                            </w:r>
                            <w:r w:rsidR="00A908BA" w:rsidRPr="005D5FD5">
                              <w:rPr>
                                <w:color w:val="000000" w:themeColor="text1"/>
                              </w:rPr>
                              <w:t>42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04266D" id="流程图: 可选过程 10" o:spid="_x0000_s1032" type="#_x0000_t176" style="position:absolute;margin-left:-59.2pt;margin-top:17.2pt;width:99pt;height:40.2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" fillcolor="white [3212]" strokecolor="black [3200]" strokeweight="1pt">
                <v:textbox>
                  <w:txbxContent>
                    <w:p w14:paraId="64F23171" w14:textId="775463E1" w:rsidR="00EA1574" w:rsidRPr="005D5FD5" w:rsidRDefault="00EA1574" w:rsidP="00524A48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t>n=</w:t>
                      </w:r>
                      <w:r w:rsidRPr="005D5FD5">
                        <w:rPr>
                          <w:color w:val="000000" w:themeColor="text1"/>
                        </w:rPr>
                        <w:t>27</w:t>
                      </w:r>
                      <w:r w:rsidR="00E31F45" w:rsidRPr="005D5FD5">
                        <w:rPr>
                          <w:color w:val="000000" w:themeColor="text1"/>
                        </w:rPr>
                        <w:t>72</w:t>
                      </w:r>
                    </w:p>
                    <w:p w14:paraId="3A5F9A3C" w14:textId="6AD8F0F8" w:rsidR="00EA1574" w:rsidRDefault="00EA1574" w:rsidP="00524A48">
                      <w:pPr>
                        <w:spacing w:after="0"/>
                        <w:jc w:val="center"/>
                      </w:pPr>
                      <w:r w:rsidRPr="005D5FD5">
                        <w:rPr>
                          <w:color w:val="000000" w:themeColor="text1"/>
                        </w:rPr>
                        <w:t>(F:1</w:t>
                      </w:r>
                      <w:r w:rsidR="00A908BA" w:rsidRPr="005D5FD5">
                        <w:rPr>
                          <w:color w:val="000000" w:themeColor="text1"/>
                        </w:rPr>
                        <w:t>530</w:t>
                      </w:r>
                      <w:r w:rsidRPr="005D5FD5">
                        <w:rPr>
                          <w:color w:val="000000" w:themeColor="text1"/>
                        </w:rPr>
                        <w:t>, M:12</w:t>
                      </w:r>
                      <w:r w:rsidR="00A908BA" w:rsidRPr="005D5FD5">
                        <w:rPr>
                          <w:color w:val="000000" w:themeColor="text1"/>
                        </w:rPr>
                        <w:t>42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525D83B" w14:textId="2BDC4E58" w:rsidR="00EA1574" w:rsidRPr="005D5FD5" w:rsidRDefault="00EA1574" w:rsidP="00773063">
      <w:pPr>
        <w:rPr>
          <w:rFonts w:ascii="Times New Roman" w:hAnsi="Times New Roman" w:cs="Times New Roman"/>
          <w:noProof/>
          <w:color w:val="000000" w:themeColor="text1"/>
        </w:rPr>
      </w:pPr>
    </w:p>
    <w:p w14:paraId="5779B8A5" w14:textId="6857ECB1" w:rsidR="00EA1574" w:rsidRPr="005D5FD5" w:rsidRDefault="009C5D01" w:rsidP="00773063">
      <w:pPr>
        <w:rPr>
          <w:rFonts w:ascii="Times New Roman" w:hAnsi="Times New Roman" w:cs="Times New Roman"/>
          <w:noProof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9F38796" wp14:editId="6B76A088">
                <wp:simplePos x="0" y="0"/>
                <wp:positionH relativeFrom="column">
                  <wp:posOffset>-246922</wp:posOffset>
                </wp:positionH>
                <wp:positionV relativeFrom="paragraph">
                  <wp:posOffset>129257</wp:posOffset>
                </wp:positionV>
                <wp:extent cx="1938655" cy="1672590"/>
                <wp:effectExtent l="6350" t="0" r="22860" b="67945"/>
                <wp:wrapNone/>
                <wp:docPr id="16" name="肘形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V="1">
                          <a:off x="0" y="0"/>
                          <a:ext cx="1938655" cy="1672590"/>
                        </a:xfrm>
                        <a:prstGeom prst="bentConnector2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316B369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肘形连接符 16" o:spid="_x0000_s1026" type="#_x0000_t33" style="position:absolute;margin-left:-19.45pt;margin-top:10.2pt;width:152.65pt;height:131.7pt;rotation:-90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" strokecolor="black [3213]" strokeweight=".5pt">
                <v:stroke endarrow="open"/>
              </v:shape>
            </w:pict>
          </mc:Fallback>
        </mc:AlternateContent>
      </w:r>
      <w:r w:rsidR="00517C90"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33999CF" wp14:editId="0B12AAC7">
                <wp:simplePos x="0" y="0"/>
                <wp:positionH relativeFrom="column">
                  <wp:posOffset>1786597</wp:posOffset>
                </wp:positionH>
                <wp:positionV relativeFrom="paragraph">
                  <wp:posOffset>261669</wp:posOffset>
                </wp:positionV>
                <wp:extent cx="2940148" cy="907366"/>
                <wp:effectExtent l="0" t="0" r="12700" b="26670"/>
                <wp:wrapNone/>
                <wp:docPr id="19" name="流程图: 可选过程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0148" cy="9073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E39A74" w14:textId="0800B53B" w:rsidR="00EA1574" w:rsidRDefault="00EA1574" w:rsidP="00A877A0">
                            <w:pPr>
                              <w:spacing w:after="0"/>
                              <w:rPr>
                                <w:lang w:eastAsia="zh-Hans"/>
                              </w:rPr>
                            </w:pPr>
                            <w:r>
                              <w:t>Exclude</w:t>
                            </w:r>
                            <w:r w:rsidR="004C0D36">
                              <w:t>d</w:t>
                            </w:r>
                            <w:r>
                              <w:t xml:space="preserve"> participants without any </w:t>
                            </w:r>
                            <w:r>
                              <w:rPr>
                                <w:rFonts w:hint="eastAsia"/>
                                <w:lang w:val="en-US" w:eastAsia="zh-Hans"/>
                              </w:rPr>
                              <w:t>valid</w:t>
                            </w:r>
                            <w:r>
                              <w:rPr>
                                <w:lang w:eastAsia="zh-Hans"/>
                              </w:rPr>
                              <w:t xml:space="preserve"> response between wave 4 and 9</w:t>
                            </w:r>
                          </w:p>
                          <w:p w14:paraId="0682D919" w14:textId="4F30D720" w:rsidR="000E7B0C" w:rsidRPr="005D5FD5" w:rsidRDefault="00517C90" w:rsidP="00A877A0">
                            <w:pPr>
                              <w:spacing w:after="0"/>
                              <w:rPr>
                                <w:color w:val="000000" w:themeColor="text1"/>
                                <w:lang w:eastAsia="zh-Hans"/>
                              </w:rPr>
                            </w:pPr>
                            <w:r w:rsidRPr="005D5FD5">
                              <w:rPr>
                                <w:color w:val="000000" w:themeColor="text1"/>
                                <w:lang w:eastAsia="zh-Hans"/>
                              </w:rPr>
                              <w:t>(</w:t>
                            </w:r>
                            <w:proofErr w:type="gramStart"/>
                            <w:r w:rsidRPr="005D5FD5">
                              <w:rPr>
                                <w:color w:val="000000" w:themeColor="text1"/>
                                <w:lang w:eastAsia="zh-Hans"/>
                              </w:rPr>
                              <w:t>exclude</w:t>
                            </w:r>
                            <w:r w:rsidR="00D64A98" w:rsidRPr="005D5FD5">
                              <w:rPr>
                                <w:color w:val="000000" w:themeColor="text1"/>
                                <w:lang w:eastAsia="zh-Hans"/>
                              </w:rPr>
                              <w:t>d</w:t>
                            </w:r>
                            <w:proofErr w:type="gramEnd"/>
                            <w:r w:rsidR="00D64A98" w:rsidRPr="005D5FD5">
                              <w:rPr>
                                <w:color w:val="000000" w:themeColor="text1"/>
                                <w:lang w:eastAsia="zh-Hans"/>
                              </w:rPr>
                              <w:t xml:space="preserve"> n=</w:t>
                            </w:r>
                            <w:r w:rsidR="00A03E14" w:rsidRPr="005D5FD5">
                              <w:rPr>
                                <w:color w:val="000000" w:themeColor="text1"/>
                                <w:lang w:eastAsia="zh-Hans"/>
                              </w:rPr>
                              <w:t>56</w:t>
                            </w:r>
                            <w:r w:rsidR="00D64A98" w:rsidRPr="005D5FD5">
                              <w:rPr>
                                <w:color w:val="000000" w:themeColor="text1"/>
                                <w:lang w:eastAsia="zh-Hans"/>
                              </w:rPr>
                              <w:t xml:space="preserve"> for </w:t>
                            </w:r>
                            <w:r w:rsidR="009607BF" w:rsidRPr="005D5FD5">
                              <w:rPr>
                                <w:color w:val="000000" w:themeColor="text1"/>
                                <w:lang w:eastAsia="zh-Hans"/>
                              </w:rPr>
                              <w:t>cognition</w:t>
                            </w:r>
                            <w:r w:rsidR="009305A4" w:rsidRPr="005D5FD5">
                              <w:rPr>
                                <w:color w:val="000000" w:themeColor="text1"/>
                                <w:lang w:eastAsia="zh-Hans"/>
                              </w:rPr>
                              <w:t>, n=</w:t>
                            </w:r>
                            <w:r w:rsidR="00182F5E" w:rsidRPr="005D5FD5">
                              <w:rPr>
                                <w:color w:val="000000" w:themeColor="text1"/>
                                <w:lang w:eastAsia="zh-Hans"/>
                              </w:rPr>
                              <w:t>60</w:t>
                            </w:r>
                            <w:r w:rsidR="00E73A37" w:rsidRPr="005D5FD5">
                              <w:rPr>
                                <w:color w:val="000000" w:themeColor="text1"/>
                                <w:lang w:eastAsia="zh-Hans"/>
                              </w:rPr>
                              <w:t xml:space="preserve"> for </w:t>
                            </w:r>
                            <w:r w:rsidR="0050651F" w:rsidRPr="005D5FD5">
                              <w:rPr>
                                <w:color w:val="000000" w:themeColor="text1"/>
                                <w:lang w:eastAsia="zh-Hans"/>
                              </w:rPr>
                              <w:t>depression</w:t>
                            </w:r>
                            <w:r w:rsidR="00E73A37" w:rsidRPr="005D5FD5">
                              <w:rPr>
                                <w:color w:val="000000" w:themeColor="text1"/>
                                <w:lang w:eastAsia="zh-Han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3999CF" id="流程图: 可选过程 19" o:spid="_x0000_s1033" type="#_x0000_t176" style="position:absolute;margin-left:140.7pt;margin-top:20.6pt;width:231.5pt;height:71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" fillcolor="white [3201]" strokecolor="black [3200]" strokeweight="1pt">
                <v:textbox>
                  <w:txbxContent>
                    <w:p w14:paraId="18E39A74" w14:textId="0800B53B" w:rsidR="00EA1574" w:rsidRDefault="00EA1574" w:rsidP="00A877A0">
                      <w:pPr>
                        <w:spacing w:after="0"/>
                        <w:rPr>
                          <w:lang w:eastAsia="zh-Hans"/>
                        </w:rPr>
                      </w:pPr>
                      <w:r>
                        <w:t>Exclude</w:t>
                      </w:r>
                      <w:r w:rsidR="004C0D36">
                        <w:t>d</w:t>
                      </w:r>
                      <w:r>
                        <w:t xml:space="preserve"> participants without any </w:t>
                      </w:r>
                      <w:r>
                        <w:rPr>
                          <w:rFonts w:hint="eastAsia"/>
                          <w:lang w:val="en-US" w:eastAsia="zh-Hans"/>
                        </w:rPr>
                        <w:t>valid</w:t>
                      </w:r>
                      <w:r>
                        <w:rPr>
                          <w:lang w:eastAsia="zh-Hans"/>
                        </w:rPr>
                        <w:t xml:space="preserve"> response between wave 4 and 9</w:t>
                      </w:r>
                    </w:p>
                    <w:p w14:paraId="0682D919" w14:textId="4F30D720" w:rsidR="000E7B0C" w:rsidRPr="005D5FD5" w:rsidRDefault="00517C90" w:rsidP="00A877A0">
                      <w:pPr>
                        <w:spacing w:after="0"/>
                        <w:rPr>
                          <w:color w:val="000000" w:themeColor="text1"/>
                          <w:lang w:eastAsia="zh-Hans"/>
                        </w:rPr>
                      </w:pPr>
                      <w:r w:rsidRPr="005D5FD5">
                        <w:rPr>
                          <w:color w:val="000000" w:themeColor="text1"/>
                          <w:lang w:eastAsia="zh-Hans"/>
                        </w:rPr>
                        <w:t>(</w:t>
                      </w:r>
                      <w:proofErr w:type="gramStart"/>
                      <w:r w:rsidRPr="005D5FD5">
                        <w:rPr>
                          <w:color w:val="000000" w:themeColor="text1"/>
                          <w:lang w:eastAsia="zh-Hans"/>
                        </w:rPr>
                        <w:t>exclude</w:t>
                      </w:r>
                      <w:r w:rsidR="00D64A98" w:rsidRPr="005D5FD5">
                        <w:rPr>
                          <w:color w:val="000000" w:themeColor="text1"/>
                          <w:lang w:eastAsia="zh-Hans"/>
                        </w:rPr>
                        <w:t>d</w:t>
                      </w:r>
                      <w:proofErr w:type="gramEnd"/>
                      <w:r w:rsidR="00D64A98" w:rsidRPr="005D5FD5">
                        <w:rPr>
                          <w:color w:val="000000" w:themeColor="text1"/>
                          <w:lang w:eastAsia="zh-Hans"/>
                        </w:rPr>
                        <w:t xml:space="preserve"> n=</w:t>
                      </w:r>
                      <w:r w:rsidR="00A03E14" w:rsidRPr="005D5FD5">
                        <w:rPr>
                          <w:color w:val="000000" w:themeColor="text1"/>
                          <w:lang w:eastAsia="zh-Hans"/>
                        </w:rPr>
                        <w:t>56</w:t>
                      </w:r>
                      <w:r w:rsidR="00D64A98" w:rsidRPr="005D5FD5">
                        <w:rPr>
                          <w:color w:val="000000" w:themeColor="text1"/>
                          <w:lang w:eastAsia="zh-Hans"/>
                        </w:rPr>
                        <w:t xml:space="preserve"> for </w:t>
                      </w:r>
                      <w:r w:rsidR="009607BF" w:rsidRPr="005D5FD5">
                        <w:rPr>
                          <w:color w:val="000000" w:themeColor="text1"/>
                          <w:lang w:eastAsia="zh-Hans"/>
                        </w:rPr>
                        <w:t>cognition</w:t>
                      </w:r>
                      <w:r w:rsidR="009305A4" w:rsidRPr="005D5FD5">
                        <w:rPr>
                          <w:color w:val="000000" w:themeColor="text1"/>
                          <w:lang w:eastAsia="zh-Hans"/>
                        </w:rPr>
                        <w:t>, n=</w:t>
                      </w:r>
                      <w:r w:rsidR="00182F5E" w:rsidRPr="005D5FD5">
                        <w:rPr>
                          <w:color w:val="000000" w:themeColor="text1"/>
                          <w:lang w:eastAsia="zh-Hans"/>
                        </w:rPr>
                        <w:t>60</w:t>
                      </w:r>
                      <w:r w:rsidR="00E73A37" w:rsidRPr="005D5FD5">
                        <w:rPr>
                          <w:color w:val="000000" w:themeColor="text1"/>
                          <w:lang w:eastAsia="zh-Hans"/>
                        </w:rPr>
                        <w:t xml:space="preserve"> for </w:t>
                      </w:r>
                      <w:r w:rsidR="0050651F" w:rsidRPr="005D5FD5">
                        <w:rPr>
                          <w:color w:val="000000" w:themeColor="text1"/>
                          <w:lang w:eastAsia="zh-Hans"/>
                        </w:rPr>
                        <w:t>depression</w:t>
                      </w:r>
                      <w:r w:rsidR="00E73A37" w:rsidRPr="005D5FD5">
                        <w:rPr>
                          <w:color w:val="000000" w:themeColor="text1"/>
                          <w:lang w:eastAsia="zh-Han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E99AE80" w14:textId="48C8496E" w:rsidR="00EA1574" w:rsidRPr="005D5FD5" w:rsidRDefault="00EA1574" w:rsidP="00773063">
      <w:pPr>
        <w:rPr>
          <w:rFonts w:ascii="Times New Roman" w:hAnsi="Times New Roman" w:cs="Times New Roman"/>
          <w:noProof/>
          <w:color w:val="000000" w:themeColor="text1"/>
        </w:rPr>
      </w:pPr>
    </w:p>
    <w:p w14:paraId="46B5CE23" w14:textId="47B1F200" w:rsidR="00EA1574" w:rsidRPr="005D5FD5" w:rsidRDefault="00EA1574" w:rsidP="00773063">
      <w:pPr>
        <w:rPr>
          <w:rFonts w:ascii="Times New Roman" w:hAnsi="Times New Roman" w:cs="Times New Roman"/>
          <w:noProof/>
          <w:color w:val="000000" w:themeColor="text1"/>
        </w:rPr>
      </w:pPr>
    </w:p>
    <w:p w14:paraId="109DC950" w14:textId="5DAF2CF2" w:rsidR="00EA1574" w:rsidRPr="005D5FD5" w:rsidRDefault="003F1637" w:rsidP="00773063">
      <w:pPr>
        <w:rPr>
          <w:rFonts w:ascii="Times New Roman" w:hAnsi="Times New Roman" w:cs="Times New Roman"/>
          <w:noProof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8A618CB" wp14:editId="061AB8FC">
                <wp:simplePos x="0" y="0"/>
                <wp:positionH relativeFrom="column">
                  <wp:posOffset>-1294455</wp:posOffset>
                </wp:positionH>
                <wp:positionV relativeFrom="paragraph">
                  <wp:posOffset>366250</wp:posOffset>
                </wp:positionV>
                <wp:extent cx="3998597" cy="1643617"/>
                <wp:effectExtent l="0" t="3492" r="17462" b="112713"/>
                <wp:wrapNone/>
                <wp:docPr id="39" name="肘形连接符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V="1">
                          <a:off x="0" y="0"/>
                          <a:ext cx="3998597" cy="1643617"/>
                        </a:xfrm>
                        <a:prstGeom prst="bentConnector2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DF1B6A" id="肘形连接符 39" o:spid="_x0000_s1026" type="#_x0000_t33" style="position:absolute;margin-left:-101.95pt;margin-top:28.85pt;width:314.85pt;height:129.4pt;rotation:-90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" strokecolor="black [3200]" strokeweight=".5pt">
                <v:stroke endarrow="open"/>
              </v:shape>
            </w:pict>
          </mc:Fallback>
        </mc:AlternateContent>
      </w:r>
    </w:p>
    <w:p w14:paraId="1DC63DB4" w14:textId="52D2024D" w:rsidR="00EA1574" w:rsidRPr="005D5FD5" w:rsidRDefault="00EA1574" w:rsidP="00773063">
      <w:pPr>
        <w:rPr>
          <w:rFonts w:ascii="Times New Roman" w:hAnsi="Times New Roman" w:cs="Times New Roman"/>
          <w:noProof/>
          <w:color w:val="000000" w:themeColor="text1"/>
        </w:rPr>
      </w:pPr>
    </w:p>
    <w:p w14:paraId="1D2A1C2A" w14:textId="48DF0CB9" w:rsidR="00EA1574" w:rsidRPr="005D5FD5" w:rsidRDefault="003F1637" w:rsidP="00773063">
      <w:pPr>
        <w:rPr>
          <w:rFonts w:ascii="Times New Roman" w:hAnsi="Times New Roman" w:cs="Times New Roman"/>
          <w:noProof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9A5EA8D" wp14:editId="19861BD0">
                <wp:simplePos x="0" y="0"/>
                <wp:positionH relativeFrom="margin">
                  <wp:posOffset>3053080</wp:posOffset>
                </wp:positionH>
                <wp:positionV relativeFrom="paragraph">
                  <wp:posOffset>235227</wp:posOffset>
                </wp:positionV>
                <wp:extent cx="2278966" cy="771277"/>
                <wp:effectExtent l="0" t="0" r="26670" b="10160"/>
                <wp:wrapNone/>
                <wp:docPr id="32" name="流程图: 可选过程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8966" cy="771277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C07F69" w14:textId="5F4E289D" w:rsidR="00A0254F" w:rsidRPr="005D5FD5" w:rsidRDefault="0016138D" w:rsidP="00D5191C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bookmarkStart w:id="0" w:name="_Hlk69926686"/>
                            <w:r w:rsidRPr="005D5FD5">
                              <w:rPr>
                                <w:rFonts w:hint="eastAsia"/>
                                <w:color w:val="000000" w:themeColor="text1"/>
                              </w:rPr>
                              <w:t>A</w:t>
                            </w:r>
                            <w:r w:rsidRPr="005D5FD5">
                              <w:rPr>
                                <w:color w:val="000000" w:themeColor="text1"/>
                              </w:rPr>
                              <w:t>fter e</w:t>
                            </w:r>
                            <w:r w:rsidR="00A0254F" w:rsidRPr="005D5FD5">
                              <w:rPr>
                                <w:color w:val="000000" w:themeColor="text1"/>
                              </w:rPr>
                              <w:t>xclud</w:t>
                            </w:r>
                            <w:r w:rsidRPr="005D5FD5">
                              <w:rPr>
                                <w:color w:val="000000" w:themeColor="text1"/>
                              </w:rPr>
                              <w:t>ing</w:t>
                            </w:r>
                            <w:r w:rsidR="00C33C49" w:rsidRPr="005D5FD5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="00AE2A8C" w:rsidRPr="005D5FD5">
                              <w:rPr>
                                <w:color w:val="000000" w:themeColor="text1"/>
                              </w:rPr>
                              <w:t xml:space="preserve">536 </w:t>
                            </w:r>
                            <w:r w:rsidR="00A0254F" w:rsidRPr="005D5FD5">
                              <w:rPr>
                                <w:color w:val="000000" w:themeColor="text1"/>
                              </w:rPr>
                              <w:t>missing data on covariates</w:t>
                            </w:r>
                          </w:p>
                          <w:bookmarkEnd w:id="0"/>
                          <w:p w14:paraId="4608DE30" w14:textId="13F8ADE4" w:rsidR="00EA1574" w:rsidRPr="005D5FD5" w:rsidRDefault="00EA1574" w:rsidP="00D5191C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5D5FD5">
                              <w:rPr>
                                <w:color w:val="000000" w:themeColor="text1"/>
                              </w:rPr>
                              <w:t>n(F)=1</w:t>
                            </w:r>
                            <w:r w:rsidR="00324B27" w:rsidRPr="005D5FD5">
                              <w:rPr>
                                <w:color w:val="000000" w:themeColor="text1"/>
                              </w:rPr>
                              <w:t>217</w:t>
                            </w:r>
                            <w:r w:rsidR="00426BCE" w:rsidRPr="005D5FD5">
                              <w:rPr>
                                <w:color w:val="000000" w:themeColor="text1"/>
                              </w:rPr>
                              <w:t xml:space="preserve">; </w:t>
                            </w:r>
                            <w:r w:rsidRPr="005D5FD5">
                              <w:rPr>
                                <w:color w:val="000000" w:themeColor="text1"/>
                              </w:rPr>
                              <w:t>n(M)=</w:t>
                            </w:r>
                            <w:r w:rsidR="00324B27" w:rsidRPr="005D5FD5">
                              <w:rPr>
                                <w:color w:val="000000" w:themeColor="text1"/>
                              </w:rPr>
                              <w:t>9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5EA8D" id="流程图: 可选过程 32" o:spid="_x0000_s1034" type="#_x0000_t176" style="position:absolute;margin-left:240.4pt;margin-top:18.5pt;width:179.45pt;height:60.7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" fillcolor="white [3201]" strokecolor="black [3200]" strokeweight="1pt">
                <v:textbox>
                  <w:txbxContent>
                    <w:p w14:paraId="61C07F69" w14:textId="5F4E289D" w:rsidR="00A0254F" w:rsidRPr="005D5FD5" w:rsidRDefault="0016138D" w:rsidP="00D5191C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bookmarkStart w:id="1" w:name="_Hlk69926686"/>
                      <w:r w:rsidRPr="005D5FD5">
                        <w:rPr>
                          <w:rFonts w:hint="eastAsia"/>
                          <w:color w:val="000000" w:themeColor="text1"/>
                        </w:rPr>
                        <w:t>A</w:t>
                      </w:r>
                      <w:r w:rsidRPr="005D5FD5">
                        <w:rPr>
                          <w:color w:val="000000" w:themeColor="text1"/>
                        </w:rPr>
                        <w:t>fter e</w:t>
                      </w:r>
                      <w:r w:rsidR="00A0254F" w:rsidRPr="005D5FD5">
                        <w:rPr>
                          <w:color w:val="000000" w:themeColor="text1"/>
                        </w:rPr>
                        <w:t>xclud</w:t>
                      </w:r>
                      <w:r w:rsidRPr="005D5FD5">
                        <w:rPr>
                          <w:color w:val="000000" w:themeColor="text1"/>
                        </w:rPr>
                        <w:t>ing</w:t>
                      </w:r>
                      <w:r w:rsidR="00C33C49" w:rsidRPr="005D5FD5">
                        <w:rPr>
                          <w:color w:val="000000" w:themeColor="text1"/>
                        </w:rPr>
                        <w:t xml:space="preserve"> </w:t>
                      </w:r>
                      <w:r w:rsidR="00AE2A8C" w:rsidRPr="005D5FD5">
                        <w:rPr>
                          <w:color w:val="000000" w:themeColor="text1"/>
                        </w:rPr>
                        <w:t xml:space="preserve">536 </w:t>
                      </w:r>
                      <w:r w:rsidR="00A0254F" w:rsidRPr="005D5FD5">
                        <w:rPr>
                          <w:color w:val="000000" w:themeColor="text1"/>
                        </w:rPr>
                        <w:t>missing data on covariates</w:t>
                      </w:r>
                    </w:p>
                    <w:bookmarkEnd w:id="1"/>
                    <w:p w14:paraId="4608DE30" w14:textId="13F8ADE4" w:rsidR="00EA1574" w:rsidRPr="005D5FD5" w:rsidRDefault="00EA1574" w:rsidP="00D5191C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 w:rsidRPr="005D5FD5">
                        <w:rPr>
                          <w:color w:val="000000" w:themeColor="text1"/>
                        </w:rPr>
                        <w:t>n(F)=1</w:t>
                      </w:r>
                      <w:r w:rsidR="00324B27" w:rsidRPr="005D5FD5">
                        <w:rPr>
                          <w:color w:val="000000" w:themeColor="text1"/>
                        </w:rPr>
                        <w:t>217</w:t>
                      </w:r>
                      <w:r w:rsidR="00426BCE" w:rsidRPr="005D5FD5">
                        <w:rPr>
                          <w:color w:val="000000" w:themeColor="text1"/>
                        </w:rPr>
                        <w:t xml:space="preserve">; </w:t>
                      </w:r>
                      <w:r w:rsidRPr="005D5FD5">
                        <w:rPr>
                          <w:color w:val="000000" w:themeColor="text1"/>
                        </w:rPr>
                        <w:t>n(M)=</w:t>
                      </w:r>
                      <w:r w:rsidR="00324B27" w:rsidRPr="005D5FD5">
                        <w:rPr>
                          <w:color w:val="000000" w:themeColor="text1"/>
                        </w:rPr>
                        <w:t>95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8EB7226" wp14:editId="6C02B81D">
                <wp:simplePos x="0" y="0"/>
                <wp:positionH relativeFrom="column">
                  <wp:posOffset>1599260</wp:posOffset>
                </wp:positionH>
                <wp:positionV relativeFrom="paragraph">
                  <wp:posOffset>181779</wp:posOffset>
                </wp:positionV>
                <wp:extent cx="927735" cy="731520"/>
                <wp:effectExtent l="0" t="0" r="24765" b="11430"/>
                <wp:wrapNone/>
                <wp:docPr id="22" name="流程图: 可选过程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7735" cy="73152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F7F329" w14:textId="2AD79C3C" w:rsidR="00EA1574" w:rsidRPr="005D5FD5" w:rsidRDefault="0058252A" w:rsidP="0058252A">
                            <w:pPr>
                              <w:spacing w:after="0"/>
                              <w:rPr>
                                <w:color w:val="000000" w:themeColor="text1"/>
                              </w:rPr>
                            </w:pPr>
                            <w:r>
                              <w:t xml:space="preserve"> </w:t>
                            </w:r>
                            <w:r w:rsidRPr="005D5FD5">
                              <w:rPr>
                                <w:color w:val="000000" w:themeColor="text1"/>
                              </w:rPr>
                              <w:t>Cognition</w:t>
                            </w:r>
                          </w:p>
                          <w:p w14:paraId="76385E28" w14:textId="5EFF1BA2" w:rsidR="00EA1574" w:rsidRPr="005D5FD5" w:rsidRDefault="00EA1574" w:rsidP="000A785D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5D5FD5">
                              <w:rPr>
                                <w:color w:val="000000" w:themeColor="text1"/>
                              </w:rPr>
                              <w:t>n(F)=1</w:t>
                            </w:r>
                            <w:r w:rsidR="00057ACC" w:rsidRPr="005D5FD5">
                              <w:rPr>
                                <w:color w:val="000000" w:themeColor="text1"/>
                              </w:rPr>
                              <w:t>509</w:t>
                            </w:r>
                          </w:p>
                          <w:p w14:paraId="6B8124CE" w14:textId="1AB8877B" w:rsidR="00EA1574" w:rsidRDefault="00EA1574" w:rsidP="000A785D">
                            <w:pPr>
                              <w:spacing w:after="0"/>
                              <w:jc w:val="center"/>
                            </w:pPr>
                            <w:r w:rsidRPr="005D5FD5">
                              <w:rPr>
                                <w:color w:val="000000" w:themeColor="text1"/>
                              </w:rPr>
                              <w:t>n(M)=12</w:t>
                            </w:r>
                            <w:r w:rsidR="00057ACC" w:rsidRPr="005D5FD5">
                              <w:rPr>
                                <w:color w:val="000000" w:themeColor="text1"/>
                              </w:rPr>
                              <w:t>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B7226" id="流程图: 可选过程 22" o:spid="_x0000_s1035" type="#_x0000_t176" style="position:absolute;margin-left:125.95pt;margin-top:14.3pt;width:73.05pt;height:57.6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" fillcolor="white [3212]" strokecolor="black [3200]" strokeweight="1pt">
                <v:textbox>
                  <w:txbxContent>
                    <w:p w14:paraId="4FF7F329" w14:textId="2AD79C3C" w:rsidR="00EA1574" w:rsidRPr="005D5FD5" w:rsidRDefault="0058252A" w:rsidP="0058252A">
                      <w:pPr>
                        <w:spacing w:after="0"/>
                        <w:rPr>
                          <w:color w:val="000000" w:themeColor="text1"/>
                        </w:rPr>
                      </w:pPr>
                      <w:r>
                        <w:t xml:space="preserve"> </w:t>
                      </w:r>
                      <w:r w:rsidRPr="005D5FD5">
                        <w:rPr>
                          <w:color w:val="000000" w:themeColor="text1"/>
                        </w:rPr>
                        <w:t>Cognition</w:t>
                      </w:r>
                    </w:p>
                    <w:p w14:paraId="76385E28" w14:textId="5EFF1BA2" w:rsidR="00EA1574" w:rsidRPr="005D5FD5" w:rsidRDefault="00EA1574" w:rsidP="000A785D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 w:rsidRPr="005D5FD5">
                        <w:rPr>
                          <w:color w:val="000000" w:themeColor="text1"/>
                        </w:rPr>
                        <w:t>n(F)=1</w:t>
                      </w:r>
                      <w:r w:rsidR="00057ACC" w:rsidRPr="005D5FD5">
                        <w:rPr>
                          <w:color w:val="000000" w:themeColor="text1"/>
                        </w:rPr>
                        <w:t>509</w:t>
                      </w:r>
                    </w:p>
                    <w:p w14:paraId="6B8124CE" w14:textId="1AB8877B" w:rsidR="00EA1574" w:rsidRDefault="00EA1574" w:rsidP="000A785D">
                      <w:pPr>
                        <w:spacing w:after="0"/>
                        <w:jc w:val="center"/>
                      </w:pPr>
                      <w:r w:rsidRPr="005D5FD5">
                        <w:rPr>
                          <w:color w:val="000000" w:themeColor="text1"/>
                        </w:rPr>
                        <w:t>n(M)=12</w:t>
                      </w:r>
                      <w:r w:rsidR="00057ACC" w:rsidRPr="005D5FD5">
                        <w:rPr>
                          <w:color w:val="000000" w:themeColor="text1"/>
                        </w:rPr>
                        <w:t>03</w:t>
                      </w:r>
                    </w:p>
                  </w:txbxContent>
                </v:textbox>
              </v:shape>
            </w:pict>
          </mc:Fallback>
        </mc:AlternateContent>
      </w:r>
    </w:p>
    <w:p w14:paraId="25F7A385" w14:textId="7A86F0DF" w:rsidR="00EA1574" w:rsidRPr="005D5FD5" w:rsidRDefault="00EA1574" w:rsidP="00773063">
      <w:pPr>
        <w:rPr>
          <w:rFonts w:ascii="Times New Roman" w:hAnsi="Times New Roman" w:cs="Times New Roman"/>
          <w:noProof/>
          <w:color w:val="000000" w:themeColor="text1"/>
        </w:rPr>
      </w:pPr>
    </w:p>
    <w:p w14:paraId="0FC29DA0" w14:textId="31894774" w:rsidR="00EA1574" w:rsidRPr="005D5FD5" w:rsidRDefault="003F1637" w:rsidP="00773063">
      <w:pPr>
        <w:rPr>
          <w:rFonts w:ascii="Times New Roman" w:hAnsi="Times New Roman" w:cs="Times New Roman"/>
          <w:noProof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5B942A0" wp14:editId="6E0455F9">
                <wp:simplePos x="0" y="0"/>
                <wp:positionH relativeFrom="margin">
                  <wp:posOffset>2483819</wp:posOffset>
                </wp:positionH>
                <wp:positionV relativeFrom="paragraph">
                  <wp:posOffset>26876</wp:posOffset>
                </wp:positionV>
                <wp:extent cx="541607" cy="0"/>
                <wp:effectExtent l="0" t="76200" r="11430" b="114300"/>
                <wp:wrapNone/>
                <wp:docPr id="35" name="直接箭头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1607" cy="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C6A8E" id="直接箭头连接符 35" o:spid="_x0000_s1026" type="#_x0000_t32" style="position:absolute;margin-left:195.6pt;margin-top:2.1pt;width:42.65pt;height:0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" strokecolor="black [3200]" strokeweight=".5pt">
                <v:stroke endarrow="open" joinstyle="miter"/>
                <w10:wrap anchorx="margin"/>
              </v:shape>
            </w:pict>
          </mc:Fallback>
        </mc:AlternateContent>
      </w:r>
      <w:r w:rsidR="009C5D01"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14AF320" wp14:editId="55424CDB">
                <wp:simplePos x="0" y="0"/>
                <wp:positionH relativeFrom="column">
                  <wp:posOffset>793115</wp:posOffset>
                </wp:positionH>
                <wp:positionV relativeFrom="paragraph">
                  <wp:posOffset>58174</wp:posOffset>
                </wp:positionV>
                <wp:extent cx="6350" cy="695325"/>
                <wp:effectExtent l="50165" t="0" r="45085" b="15875"/>
                <wp:wrapNone/>
                <wp:docPr id="30" name="直接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69532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8D1934" id="直接箭头连接符 30" o:spid="_x0000_s1026" type="#_x0000_t32" style="position:absolute;margin-left:62.45pt;margin-top:4.6pt;width:.5pt;height:54.75pt;flip:x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" strokecolor="black [3200]" strokeweight=".5pt">
                <v:stroke endarrow="open" joinstyle="miter"/>
              </v:shape>
            </w:pict>
          </mc:Fallback>
        </mc:AlternateContent>
      </w:r>
    </w:p>
    <w:p w14:paraId="1B22B4E0" w14:textId="588BE10A" w:rsidR="00EA1574" w:rsidRPr="005D5FD5" w:rsidRDefault="00EA1574" w:rsidP="00773063">
      <w:pPr>
        <w:rPr>
          <w:rFonts w:ascii="Times New Roman" w:hAnsi="Times New Roman" w:cs="Times New Roman"/>
          <w:noProof/>
          <w:color w:val="000000" w:themeColor="text1"/>
        </w:rPr>
      </w:pPr>
    </w:p>
    <w:p w14:paraId="167BD3BA" w14:textId="5165C9C7" w:rsidR="00EA1574" w:rsidRPr="005D5FD5" w:rsidRDefault="009C5D01" w:rsidP="00773063">
      <w:pPr>
        <w:rPr>
          <w:rFonts w:ascii="Times New Roman" w:hAnsi="Times New Roman" w:cs="Times New Roman"/>
          <w:noProof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D0197E2" wp14:editId="6BEEFCB9">
                <wp:simplePos x="0" y="0"/>
                <wp:positionH relativeFrom="column">
                  <wp:posOffset>-10571</wp:posOffset>
                </wp:positionH>
                <wp:positionV relativeFrom="paragraph">
                  <wp:posOffset>235177</wp:posOffset>
                </wp:positionV>
                <wp:extent cx="1474668" cy="782261"/>
                <wp:effectExtent l="0" t="0" r="11430" b="18415"/>
                <wp:wrapNone/>
                <wp:docPr id="28" name="流程图: 可选过程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4668" cy="782261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6DF1D7" w14:textId="6C311960" w:rsidR="00EA1574" w:rsidRDefault="00CF68FC" w:rsidP="00AC4084">
                            <w:pPr>
                              <w:spacing w:after="0"/>
                              <w:jc w:val="center"/>
                            </w:pPr>
                            <w:r>
                              <w:t>Exclude</w:t>
                            </w:r>
                            <w:r w:rsidR="00ED19A4">
                              <w:t>d</w:t>
                            </w:r>
                            <w:r>
                              <w:t xml:space="preserve"> 4 </w:t>
                            </w:r>
                            <w:r w:rsidR="00EA1574">
                              <w:t xml:space="preserve">diagnosed dementia </w:t>
                            </w:r>
                            <w:r w:rsidR="00AB7A8E">
                              <w:t>at 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0197E2" id="流程图: 可选过程 28" o:spid="_x0000_s1036" type="#_x0000_t176" style="position:absolute;margin-left:-.85pt;margin-top:18.5pt;width:116.1pt;height:61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" fillcolor="white [3201]" strokecolor="black [3200]" strokeweight="1pt">
                <v:textbox>
                  <w:txbxContent>
                    <w:p w14:paraId="546DF1D7" w14:textId="6C311960" w:rsidR="00EA1574" w:rsidRDefault="00CF68FC" w:rsidP="00AC4084">
                      <w:pPr>
                        <w:spacing w:after="0"/>
                        <w:jc w:val="center"/>
                      </w:pPr>
                      <w:r>
                        <w:t>Exclude</w:t>
                      </w:r>
                      <w:r w:rsidR="00ED19A4">
                        <w:t>d</w:t>
                      </w:r>
                      <w:r>
                        <w:t xml:space="preserve"> 4 </w:t>
                      </w:r>
                      <w:r w:rsidR="00EA1574">
                        <w:t xml:space="preserve">diagnosed dementia </w:t>
                      </w:r>
                      <w:r w:rsidR="00AB7A8E">
                        <w:t xml:space="preserve">at </w:t>
                      </w:r>
                      <w:proofErr w:type="gramStart"/>
                      <w:r w:rsidR="00AB7A8E">
                        <w:t>baselin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7E94E4E8" w14:textId="0FE4A39F" w:rsidR="00EA1574" w:rsidRPr="005D5FD5" w:rsidRDefault="00EA1574" w:rsidP="00773063">
      <w:pPr>
        <w:rPr>
          <w:rFonts w:ascii="Times New Roman" w:hAnsi="Times New Roman" w:cs="Times New Roman"/>
          <w:noProof/>
          <w:color w:val="000000" w:themeColor="text1"/>
        </w:rPr>
      </w:pPr>
    </w:p>
    <w:p w14:paraId="7C5CAF58" w14:textId="0ABFC01A" w:rsidR="00EA1574" w:rsidRPr="005D5FD5" w:rsidRDefault="00EA1574" w:rsidP="00773063">
      <w:pPr>
        <w:rPr>
          <w:rFonts w:ascii="Times New Roman" w:hAnsi="Times New Roman" w:cs="Times New Roman"/>
          <w:noProof/>
          <w:color w:val="000000" w:themeColor="text1"/>
        </w:rPr>
      </w:pPr>
    </w:p>
    <w:p w14:paraId="498DC018" w14:textId="5E0F376D" w:rsidR="00EA1574" w:rsidRPr="005D5FD5" w:rsidRDefault="00EA1574" w:rsidP="00773063">
      <w:pPr>
        <w:rPr>
          <w:rFonts w:ascii="Times New Roman" w:hAnsi="Times New Roman" w:cs="Times New Roman"/>
          <w:noProof/>
          <w:color w:val="000000" w:themeColor="text1"/>
        </w:rPr>
      </w:pPr>
    </w:p>
    <w:p w14:paraId="08CE4138" w14:textId="1ED3A83D" w:rsidR="00EA1574" w:rsidRPr="005D5FD5" w:rsidRDefault="00796B75" w:rsidP="00773063">
      <w:pPr>
        <w:rPr>
          <w:rFonts w:ascii="Times New Roman" w:hAnsi="Times New Roman" w:cs="Times New Roman"/>
          <w:noProof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CD4CBB2" wp14:editId="38655464">
                <wp:simplePos x="0" y="0"/>
                <wp:positionH relativeFrom="margin">
                  <wp:posOffset>3068872</wp:posOffset>
                </wp:positionH>
                <wp:positionV relativeFrom="paragraph">
                  <wp:posOffset>63113</wp:posOffset>
                </wp:positionV>
                <wp:extent cx="2226366" cy="726440"/>
                <wp:effectExtent l="0" t="0" r="21590" b="16510"/>
                <wp:wrapNone/>
                <wp:docPr id="34" name="流程图: 可选过程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6366" cy="72644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377EFB" w14:textId="5A29BE8C" w:rsidR="00F7564F" w:rsidRPr="005D5FD5" w:rsidRDefault="00F7564F" w:rsidP="00B21A05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5D5FD5">
                              <w:rPr>
                                <w:color w:val="000000" w:themeColor="text1"/>
                              </w:rPr>
                              <w:t xml:space="preserve">After excluding </w:t>
                            </w:r>
                            <w:r w:rsidR="00A6242F" w:rsidRPr="005D5FD5">
                              <w:rPr>
                                <w:color w:val="000000" w:themeColor="text1"/>
                              </w:rPr>
                              <w:t>147</w:t>
                            </w:r>
                            <w:r w:rsidRPr="005D5FD5">
                              <w:rPr>
                                <w:color w:val="000000" w:themeColor="text1"/>
                              </w:rPr>
                              <w:t xml:space="preserve"> missing data on covariates</w:t>
                            </w:r>
                          </w:p>
                          <w:p w14:paraId="7DA2F54A" w14:textId="3485FE44" w:rsidR="00EA1574" w:rsidRPr="005D5FD5" w:rsidRDefault="00EA1574" w:rsidP="00D5191C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5D5FD5">
                              <w:rPr>
                                <w:color w:val="000000" w:themeColor="text1"/>
                              </w:rPr>
                              <w:t>n(F)=14</w:t>
                            </w:r>
                            <w:r w:rsidR="00F50D03" w:rsidRPr="005D5FD5">
                              <w:rPr>
                                <w:color w:val="000000" w:themeColor="text1"/>
                              </w:rPr>
                              <w:t>3</w:t>
                            </w:r>
                            <w:r w:rsidRPr="005D5FD5">
                              <w:rPr>
                                <w:color w:val="000000" w:themeColor="text1"/>
                              </w:rPr>
                              <w:t>4</w:t>
                            </w:r>
                            <w:r w:rsidR="00F7564F" w:rsidRPr="005D5FD5">
                              <w:rPr>
                                <w:color w:val="000000" w:themeColor="text1"/>
                              </w:rPr>
                              <w:t xml:space="preserve">; </w:t>
                            </w:r>
                            <w:r w:rsidRPr="005D5FD5">
                              <w:rPr>
                                <w:color w:val="000000" w:themeColor="text1"/>
                              </w:rPr>
                              <w:t>n(M)=11</w:t>
                            </w:r>
                            <w:r w:rsidR="00F50D03" w:rsidRPr="005D5FD5">
                              <w:rPr>
                                <w:color w:val="000000" w:themeColor="text1"/>
                              </w:rPr>
                              <w:t>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4CBB2" id="流程图: 可选过程 34" o:spid="_x0000_s1037" type="#_x0000_t176" style="position:absolute;margin-left:241.65pt;margin-top:4.95pt;width:175.3pt;height:57.2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" fillcolor="white [3201]" strokecolor="black [3200]" strokeweight="1pt">
                <v:textbox>
                  <w:txbxContent>
                    <w:p w14:paraId="4B377EFB" w14:textId="5A29BE8C" w:rsidR="00F7564F" w:rsidRPr="005D5FD5" w:rsidRDefault="00F7564F" w:rsidP="00B21A05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 w:rsidRPr="005D5FD5">
                        <w:rPr>
                          <w:color w:val="000000" w:themeColor="text1"/>
                        </w:rPr>
                        <w:t xml:space="preserve">After excluding </w:t>
                      </w:r>
                      <w:r w:rsidR="00A6242F" w:rsidRPr="005D5FD5">
                        <w:rPr>
                          <w:color w:val="000000" w:themeColor="text1"/>
                        </w:rPr>
                        <w:t>147</w:t>
                      </w:r>
                      <w:r w:rsidRPr="005D5FD5">
                        <w:rPr>
                          <w:color w:val="000000" w:themeColor="text1"/>
                        </w:rPr>
                        <w:t xml:space="preserve"> missing data on covariates</w:t>
                      </w:r>
                    </w:p>
                    <w:p w14:paraId="7DA2F54A" w14:textId="3485FE44" w:rsidR="00EA1574" w:rsidRPr="005D5FD5" w:rsidRDefault="00EA1574" w:rsidP="00D5191C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 w:rsidRPr="005D5FD5">
                        <w:rPr>
                          <w:color w:val="000000" w:themeColor="text1"/>
                        </w:rPr>
                        <w:t>n(F)=14</w:t>
                      </w:r>
                      <w:r w:rsidR="00F50D03" w:rsidRPr="005D5FD5">
                        <w:rPr>
                          <w:color w:val="000000" w:themeColor="text1"/>
                        </w:rPr>
                        <w:t>3</w:t>
                      </w:r>
                      <w:r w:rsidRPr="005D5FD5">
                        <w:rPr>
                          <w:color w:val="000000" w:themeColor="text1"/>
                        </w:rPr>
                        <w:t>4</w:t>
                      </w:r>
                      <w:r w:rsidR="00F7564F" w:rsidRPr="005D5FD5">
                        <w:rPr>
                          <w:color w:val="000000" w:themeColor="text1"/>
                        </w:rPr>
                        <w:t xml:space="preserve">; </w:t>
                      </w:r>
                      <w:r w:rsidRPr="005D5FD5">
                        <w:rPr>
                          <w:color w:val="000000" w:themeColor="text1"/>
                        </w:rPr>
                        <w:t>n(M)=11</w:t>
                      </w:r>
                      <w:r w:rsidR="00F50D03" w:rsidRPr="005D5FD5">
                        <w:rPr>
                          <w:color w:val="000000" w:themeColor="text1"/>
                        </w:rPr>
                        <w:t>3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0A9FE71" wp14:editId="2C0182FF">
                <wp:simplePos x="0" y="0"/>
                <wp:positionH relativeFrom="column">
                  <wp:posOffset>1561438</wp:posOffset>
                </wp:positionH>
                <wp:positionV relativeFrom="paragraph">
                  <wp:posOffset>120953</wp:posOffset>
                </wp:positionV>
                <wp:extent cx="998968" cy="705485"/>
                <wp:effectExtent l="0" t="0" r="10795" b="18415"/>
                <wp:wrapNone/>
                <wp:docPr id="17" name="流程图: 可选过程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968" cy="705485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773889" w14:textId="77777777" w:rsidR="00EA1574" w:rsidRPr="005D5FD5" w:rsidRDefault="00EA1574" w:rsidP="000A785D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5D5FD5">
                              <w:rPr>
                                <w:color w:val="000000" w:themeColor="text1"/>
                              </w:rPr>
                              <w:t>Depression</w:t>
                            </w:r>
                          </w:p>
                          <w:p w14:paraId="63C0C2D3" w14:textId="0C74E031" w:rsidR="00EA1574" w:rsidRPr="005D5FD5" w:rsidRDefault="00EA1574" w:rsidP="000A785D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5D5FD5">
                              <w:rPr>
                                <w:color w:val="000000" w:themeColor="text1"/>
                              </w:rPr>
                              <w:t>n(F)=1</w:t>
                            </w:r>
                            <w:r w:rsidR="000A775A" w:rsidRPr="005D5FD5">
                              <w:rPr>
                                <w:color w:val="000000" w:themeColor="text1"/>
                              </w:rPr>
                              <w:t>510</w:t>
                            </w:r>
                          </w:p>
                          <w:p w14:paraId="74FEF76F" w14:textId="1AD4CBD2" w:rsidR="00EA1574" w:rsidRPr="005D5FD5" w:rsidRDefault="00EA1574" w:rsidP="00EA157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5D5FD5">
                              <w:rPr>
                                <w:color w:val="000000" w:themeColor="text1"/>
                              </w:rPr>
                              <w:t>n(M)=12</w:t>
                            </w:r>
                            <w:r w:rsidR="000A775A" w:rsidRPr="005D5FD5">
                              <w:rPr>
                                <w:color w:val="000000" w:themeColor="text1"/>
                              </w:rPr>
                              <w:t>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A9FE71" id="流程图: 可选过程 17" o:spid="_x0000_s1038" type="#_x0000_t176" style="position:absolute;margin-left:122.95pt;margin-top:9.5pt;width:78.65pt;height:55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" fillcolor="white [3201]" strokecolor="black [3200]" strokeweight="1pt">
                <v:textbox>
                  <w:txbxContent>
                    <w:p w14:paraId="67773889" w14:textId="77777777" w:rsidR="00EA1574" w:rsidRPr="005D5FD5" w:rsidRDefault="00EA1574" w:rsidP="000A785D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 w:rsidRPr="005D5FD5">
                        <w:rPr>
                          <w:color w:val="000000" w:themeColor="text1"/>
                        </w:rPr>
                        <w:t>Depression</w:t>
                      </w:r>
                    </w:p>
                    <w:p w14:paraId="63C0C2D3" w14:textId="0C74E031" w:rsidR="00EA1574" w:rsidRPr="005D5FD5" w:rsidRDefault="00EA1574" w:rsidP="000A785D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 w:rsidRPr="005D5FD5">
                        <w:rPr>
                          <w:color w:val="000000" w:themeColor="text1"/>
                        </w:rPr>
                        <w:t>n(F)=1</w:t>
                      </w:r>
                      <w:r w:rsidR="000A775A" w:rsidRPr="005D5FD5">
                        <w:rPr>
                          <w:color w:val="000000" w:themeColor="text1"/>
                        </w:rPr>
                        <w:t>510</w:t>
                      </w:r>
                    </w:p>
                    <w:p w14:paraId="74FEF76F" w14:textId="1AD4CBD2" w:rsidR="00EA1574" w:rsidRPr="005D5FD5" w:rsidRDefault="00EA1574" w:rsidP="00EA1574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5D5FD5">
                        <w:rPr>
                          <w:color w:val="000000" w:themeColor="text1"/>
                        </w:rPr>
                        <w:t>n(M)=12</w:t>
                      </w:r>
                      <w:r w:rsidR="000A775A" w:rsidRPr="005D5FD5">
                        <w:rPr>
                          <w:color w:val="000000" w:themeColor="text1"/>
                        </w:rPr>
                        <w:t>02</w:t>
                      </w:r>
                    </w:p>
                  </w:txbxContent>
                </v:textbox>
              </v:shape>
            </w:pict>
          </mc:Fallback>
        </mc:AlternateContent>
      </w:r>
    </w:p>
    <w:p w14:paraId="28BAA42F" w14:textId="59C28818" w:rsidR="00EA1574" w:rsidRPr="005D5FD5" w:rsidRDefault="00F7564F" w:rsidP="00773063">
      <w:pPr>
        <w:rPr>
          <w:rFonts w:ascii="Times New Roman" w:hAnsi="Times New Roman" w:cs="Times New Roman"/>
          <w:noProof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D4B7FA8" wp14:editId="29E8ACA9">
                <wp:simplePos x="0" y="0"/>
                <wp:positionH relativeFrom="margin">
                  <wp:posOffset>2544417</wp:posOffset>
                </wp:positionH>
                <wp:positionV relativeFrom="paragraph">
                  <wp:posOffset>206652</wp:posOffset>
                </wp:positionV>
                <wp:extent cx="492981" cy="0"/>
                <wp:effectExtent l="0" t="76200" r="21590" b="114300"/>
                <wp:wrapNone/>
                <wp:docPr id="37" name="直接箭头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298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69C5D1" id="直接箭头连接符 37" o:spid="_x0000_s1026" type="#_x0000_t32" style="position:absolute;margin-left:200.35pt;margin-top:16.25pt;width:38.8pt;height:0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" strokecolor="black [3213]" strokeweight=".5pt">
                <v:stroke endarrow="open" joinstyle="miter"/>
                <w10:wrap anchorx="margin"/>
              </v:shape>
            </w:pict>
          </mc:Fallback>
        </mc:AlternateContent>
      </w:r>
    </w:p>
    <w:p w14:paraId="2EC7BBC9" w14:textId="77777777" w:rsidR="0039237F" w:rsidRPr="005D5FD5" w:rsidRDefault="0039237F" w:rsidP="00064A65">
      <w:pPr>
        <w:spacing w:line="480" w:lineRule="auto"/>
        <w:rPr>
          <w:rFonts w:ascii="Times New Roman" w:hAnsi="Times New Roman" w:cs="Times New Roman"/>
          <w:b/>
          <w:bCs/>
          <w:noProof/>
          <w:color w:val="000000" w:themeColor="text1"/>
        </w:rPr>
      </w:pPr>
    </w:p>
    <w:p w14:paraId="68CC63A9" w14:textId="7E651D0B" w:rsidR="00972C2B" w:rsidRPr="005D5FD5" w:rsidRDefault="00972C2B" w:rsidP="00972C2B">
      <w:pPr>
        <w:jc w:val="center"/>
        <w:rPr>
          <w:rFonts w:ascii="Times New Roman" w:hAnsi="Times New Roman" w:cs="Times New Roman"/>
          <w:noProof/>
          <w:color w:val="000000" w:themeColor="text1"/>
        </w:rPr>
      </w:pPr>
      <w:r w:rsidRPr="005D5FD5">
        <w:rPr>
          <w:rFonts w:ascii="Times New Roman" w:hAnsi="Times New Roman" w:cs="Times New Roman"/>
          <w:b/>
          <w:bCs/>
          <w:noProof/>
          <w:color w:val="000000" w:themeColor="text1"/>
        </w:rPr>
        <w:t>Figure S</w:t>
      </w:r>
      <w:r w:rsidR="00ED232D" w:rsidRPr="005D5FD5">
        <w:rPr>
          <w:rFonts w:ascii="Times New Roman" w:hAnsi="Times New Roman" w:cs="Times New Roman"/>
          <w:b/>
          <w:bCs/>
          <w:noProof/>
          <w:color w:val="000000" w:themeColor="text1"/>
        </w:rPr>
        <w:t>1</w:t>
      </w:r>
      <w:r w:rsidRPr="005D5FD5">
        <w:rPr>
          <w:rFonts w:ascii="Times New Roman" w:hAnsi="Times New Roman" w:cs="Times New Roman"/>
          <w:noProof/>
          <w:color w:val="000000" w:themeColor="text1"/>
        </w:rPr>
        <w:t xml:space="preserve">  Flow cha</w:t>
      </w:r>
      <w:r w:rsidR="008E4E45" w:rsidRPr="005D5FD5">
        <w:rPr>
          <w:rFonts w:ascii="Times New Roman" w:hAnsi="Times New Roman" w:cs="Times New Roman"/>
          <w:noProof/>
          <w:color w:val="000000" w:themeColor="text1"/>
        </w:rPr>
        <w:t>r</w:t>
      </w:r>
      <w:r w:rsidRPr="005D5FD5">
        <w:rPr>
          <w:rFonts w:ascii="Times New Roman" w:hAnsi="Times New Roman" w:cs="Times New Roman"/>
          <w:noProof/>
          <w:color w:val="000000" w:themeColor="text1"/>
        </w:rPr>
        <w:t>t of sample selectio</w:t>
      </w:r>
      <w:r w:rsidR="00DE73B7" w:rsidRPr="005D5FD5">
        <w:rPr>
          <w:rFonts w:ascii="Times New Roman" w:hAnsi="Times New Roman" w:cs="Times New Roman"/>
          <w:noProof/>
          <w:color w:val="000000" w:themeColor="text1"/>
        </w:rPr>
        <w:t>n</w:t>
      </w:r>
    </w:p>
    <w:p w14:paraId="48A513F9" w14:textId="77777777" w:rsidR="00177A46" w:rsidRPr="005D5FD5" w:rsidRDefault="00177A46" w:rsidP="00064A65">
      <w:pPr>
        <w:spacing w:line="480" w:lineRule="auto"/>
        <w:rPr>
          <w:rFonts w:ascii="Times New Roman" w:hAnsi="Times New Roman" w:cs="Times New Roman"/>
          <w:b/>
          <w:bCs/>
          <w:noProof/>
          <w:color w:val="000000" w:themeColor="text1"/>
        </w:rPr>
      </w:pPr>
    </w:p>
    <w:p w14:paraId="70665D05" w14:textId="0A2592BC" w:rsidR="00177A46" w:rsidRPr="005D5FD5" w:rsidRDefault="003321B2" w:rsidP="00F7168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D5FD5"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t xml:space="preserve">Table </w:t>
      </w:r>
      <w:r w:rsidR="00716FF1" w:rsidRPr="005D5FD5">
        <w:rPr>
          <w:rFonts w:ascii="Times New Roman" w:hAnsi="Times New Roman" w:cs="Times New Roman"/>
          <w:b/>
          <w:bCs/>
          <w:noProof/>
          <w:color w:val="000000" w:themeColor="text1"/>
        </w:rPr>
        <w:t>S</w:t>
      </w:r>
      <w:r w:rsidR="00F227BF" w:rsidRPr="005D5FD5">
        <w:rPr>
          <w:rFonts w:ascii="Times New Roman" w:hAnsi="Times New Roman" w:cs="Times New Roman"/>
          <w:b/>
          <w:bCs/>
          <w:noProof/>
          <w:color w:val="000000" w:themeColor="text1"/>
        </w:rPr>
        <w:t>1</w:t>
      </w:r>
      <w:r w:rsidR="00064A65" w:rsidRPr="005D5FD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B1172" w:rsidRPr="005D5FD5">
        <w:rPr>
          <w:rFonts w:ascii="Times New Roman" w:hAnsi="Times New Roman" w:cs="Times New Roman"/>
          <w:b/>
          <w:bCs/>
          <w:color w:val="000000" w:themeColor="text1"/>
        </w:rPr>
        <w:t xml:space="preserve">Distribution of reasons </w:t>
      </w:r>
      <w:r w:rsidR="00F7168A" w:rsidRPr="005D5FD5">
        <w:rPr>
          <w:rFonts w:ascii="Times New Roman" w:hAnsi="Times New Roman" w:cs="Times New Roman"/>
          <w:b/>
          <w:bCs/>
          <w:color w:val="000000" w:themeColor="text1"/>
        </w:rPr>
        <w:t>for</w:t>
      </w:r>
      <w:r w:rsidR="008B1172" w:rsidRPr="005D5FD5">
        <w:rPr>
          <w:rFonts w:ascii="Times New Roman" w:hAnsi="Times New Roman" w:cs="Times New Roman"/>
          <w:b/>
          <w:bCs/>
          <w:color w:val="000000" w:themeColor="text1"/>
        </w:rPr>
        <w:t xml:space="preserve"> retiring/working above SPA by subsamples of each work status</w:t>
      </w:r>
      <w:r w:rsidR="00F7168A" w:rsidRPr="005D5FD5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7"/>
        <w:gridCol w:w="1963"/>
        <w:gridCol w:w="3028"/>
      </w:tblGrid>
      <w:tr w:rsidR="005D5FD5" w:rsidRPr="005D5FD5" w14:paraId="224D7DB8" w14:textId="77777777" w:rsidTr="00484A7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ECBDE1" w14:textId="4FE364CA" w:rsidR="00177A46" w:rsidRPr="005D5FD5" w:rsidRDefault="00177A46" w:rsidP="00484A7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ork status</w:t>
            </w:r>
            <w:r w:rsidR="00E7046C" w:rsidRPr="005D5F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&amp;</w:t>
            </w:r>
            <w:r w:rsidRPr="005D5F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motiv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3D1D5B" w14:textId="74C592B9" w:rsidR="000D2666" w:rsidRPr="005D5FD5" w:rsidRDefault="00177A46" w:rsidP="00484A7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</w:t>
            </w:r>
            <w:proofErr w:type="gramStart"/>
            <w:r w:rsidRPr="005D5F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f</w:t>
            </w:r>
            <w:proofErr w:type="gramEnd"/>
            <w:r w:rsidRPr="005D5F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total</w:t>
            </w:r>
            <w:r w:rsidR="00124C02" w:rsidRPr="005D5F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0D2666" w:rsidRPr="005D5F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</w:t>
            </w:r>
            <w:r w:rsidR="00CA7492" w:rsidRPr="005D5F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17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9C03DF" w14:textId="721FD51F" w:rsidR="00177A46" w:rsidRPr="005D5FD5" w:rsidRDefault="00177A46" w:rsidP="00484A7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% </w:t>
            </w:r>
            <w:proofErr w:type="gramStart"/>
            <w:r w:rsidRPr="005D5F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f</w:t>
            </w:r>
            <w:proofErr w:type="gramEnd"/>
            <w:r w:rsidRPr="005D5F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ubsample</w:t>
            </w:r>
            <w:r w:rsidR="003D2BCF" w:rsidRPr="005D5FD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</w:p>
        </w:tc>
      </w:tr>
      <w:tr w:rsidR="005D5FD5" w:rsidRPr="005D5FD5" w14:paraId="4DAD4476" w14:textId="77777777" w:rsidTr="00484A73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D16A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SP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5A939E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DDF282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</w:p>
        </w:tc>
      </w:tr>
      <w:tr w:rsidR="005D5FD5" w:rsidRPr="005D5FD5" w14:paraId="1F013526" w14:textId="77777777" w:rsidTr="00484A7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8378A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ill heal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E7665A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57</w:t>
            </w:r>
          </w:p>
        </w:tc>
        <w:tc>
          <w:tcPr>
            <w:tcW w:w="0" w:type="auto"/>
          </w:tcPr>
          <w:p w14:paraId="684E4D87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</w:p>
        </w:tc>
      </w:tr>
      <w:tr w:rsidR="005D5FD5" w:rsidRPr="005D5FD5" w14:paraId="4B3F678F" w14:textId="77777777" w:rsidTr="00484A7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0C60A503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involuntar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A70C06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69</w:t>
            </w:r>
          </w:p>
        </w:tc>
        <w:tc>
          <w:tcPr>
            <w:tcW w:w="0" w:type="auto"/>
          </w:tcPr>
          <w:p w14:paraId="0D853B44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% within ‘Retired &amp; involuntary’</w:t>
            </w:r>
          </w:p>
        </w:tc>
      </w:tr>
      <w:tr w:rsidR="005D5FD5" w:rsidRPr="005D5FD5" w14:paraId="61238D9E" w14:textId="77777777" w:rsidTr="00484A73">
        <w:trPr>
          <w:trHeight w:val="290"/>
        </w:trPr>
        <w:tc>
          <w:tcPr>
            <w:tcW w:w="0" w:type="auto"/>
            <w:noWrap/>
            <w:hideMark/>
          </w:tcPr>
          <w:p w14:paraId="5A74BA34" w14:textId="369A9B16" w:rsidR="00177A46" w:rsidRPr="005D5FD5" w:rsidRDefault="00407A18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 xml:space="preserve"> </w:t>
            </w:r>
            <w:r w:rsidR="00177A46"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>Ill health of a relative/frie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185440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0" w:type="auto"/>
          </w:tcPr>
          <w:p w14:paraId="7F6502A6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>32.89</w:t>
            </w:r>
          </w:p>
        </w:tc>
      </w:tr>
      <w:tr w:rsidR="005D5FD5" w:rsidRPr="005D5FD5" w14:paraId="120B5D92" w14:textId="77777777" w:rsidTr="00484A73">
        <w:trPr>
          <w:trHeight w:val="290"/>
        </w:trPr>
        <w:tc>
          <w:tcPr>
            <w:tcW w:w="0" w:type="auto"/>
            <w:noWrap/>
            <w:hideMark/>
          </w:tcPr>
          <w:p w14:paraId="2BFCD538" w14:textId="643C6671" w:rsidR="00177A46" w:rsidRPr="005D5FD5" w:rsidRDefault="00407A18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 xml:space="preserve"> </w:t>
            </w:r>
            <w:r w:rsidR="00177A46"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>Made redundant/dismissed/had no choi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8C91A0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0" w:type="auto"/>
          </w:tcPr>
          <w:p w14:paraId="34BB5728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>65.77</w:t>
            </w:r>
          </w:p>
        </w:tc>
      </w:tr>
      <w:tr w:rsidR="005D5FD5" w:rsidRPr="005D5FD5" w14:paraId="71A3E7E0" w14:textId="77777777" w:rsidTr="00484A73">
        <w:trPr>
          <w:trHeight w:val="290"/>
        </w:trPr>
        <w:tc>
          <w:tcPr>
            <w:tcW w:w="0" w:type="auto"/>
            <w:noWrap/>
            <w:hideMark/>
          </w:tcPr>
          <w:p w14:paraId="59115AD1" w14:textId="7C32F9E1" w:rsidR="00177A46" w:rsidRPr="005D5FD5" w:rsidRDefault="00407A18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 xml:space="preserve"> </w:t>
            </w:r>
            <w:r w:rsidR="00177A46"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>Could not find another jo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D5E749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0" w:type="auto"/>
          </w:tcPr>
          <w:p w14:paraId="6E168973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>1.34</w:t>
            </w:r>
          </w:p>
        </w:tc>
      </w:tr>
      <w:tr w:rsidR="005D5FD5" w:rsidRPr="005D5FD5" w14:paraId="4A4AAE0B" w14:textId="77777777" w:rsidTr="00484A73">
        <w:trPr>
          <w:trHeight w:val="290"/>
        </w:trPr>
        <w:tc>
          <w:tcPr>
            <w:tcW w:w="0" w:type="auto"/>
            <w:noWrap/>
          </w:tcPr>
          <w:p w14:paraId="38037A2E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voluntar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730FA6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58</w:t>
            </w:r>
          </w:p>
        </w:tc>
        <w:tc>
          <w:tcPr>
            <w:tcW w:w="0" w:type="auto"/>
          </w:tcPr>
          <w:p w14:paraId="712C4472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% within ‘Retired &amp; voluntary’</w:t>
            </w:r>
          </w:p>
        </w:tc>
      </w:tr>
      <w:tr w:rsidR="005D5FD5" w:rsidRPr="005D5FD5" w14:paraId="2D58331B" w14:textId="77777777" w:rsidTr="00484A73">
        <w:trPr>
          <w:trHeight w:val="290"/>
        </w:trPr>
        <w:tc>
          <w:tcPr>
            <w:tcW w:w="0" w:type="auto"/>
            <w:noWrap/>
            <w:hideMark/>
          </w:tcPr>
          <w:p w14:paraId="2E03B3BD" w14:textId="4AA91E1B" w:rsidR="00177A46" w:rsidRPr="005D5FD5" w:rsidRDefault="00407A18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 xml:space="preserve"> </w:t>
            </w:r>
            <w:r w:rsidR="00177A46"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>To spend more time with partner/ famil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132809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CF3BAF5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20.27</w:t>
            </w:r>
          </w:p>
        </w:tc>
      </w:tr>
      <w:tr w:rsidR="005D5FD5" w:rsidRPr="005D5FD5" w14:paraId="40A4381D" w14:textId="77777777" w:rsidTr="00484A73">
        <w:trPr>
          <w:trHeight w:val="290"/>
        </w:trPr>
        <w:tc>
          <w:tcPr>
            <w:tcW w:w="0" w:type="auto"/>
            <w:noWrap/>
            <w:hideMark/>
          </w:tcPr>
          <w:p w14:paraId="2BAD4E14" w14:textId="54F4C4E7" w:rsidR="00177A46" w:rsidRPr="005D5FD5" w:rsidRDefault="00407A18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 xml:space="preserve"> </w:t>
            </w:r>
            <w:r w:rsidR="00177A46"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>To enjoy life while still young and fi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9922BE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7D6A5D2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25.34</w:t>
            </w:r>
          </w:p>
        </w:tc>
      </w:tr>
      <w:tr w:rsidR="005D5FD5" w:rsidRPr="005D5FD5" w14:paraId="3BBB7824" w14:textId="77777777" w:rsidTr="00484A73">
        <w:trPr>
          <w:trHeight w:val="290"/>
        </w:trPr>
        <w:tc>
          <w:tcPr>
            <w:tcW w:w="0" w:type="auto"/>
            <w:noWrap/>
            <w:hideMark/>
          </w:tcPr>
          <w:p w14:paraId="77098DAB" w14:textId="4D32BC9E" w:rsidR="00177A46" w:rsidRPr="005D5FD5" w:rsidRDefault="00407A18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 xml:space="preserve"> </w:t>
            </w:r>
            <w:r w:rsidR="00177A46"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>Fed up with job and wanted a chang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8CD0DB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9354596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4.23</w:t>
            </w:r>
          </w:p>
        </w:tc>
      </w:tr>
      <w:tr w:rsidR="005D5FD5" w:rsidRPr="005D5FD5" w14:paraId="16EA65CA" w14:textId="77777777" w:rsidTr="00484A73">
        <w:trPr>
          <w:trHeight w:val="290"/>
        </w:trPr>
        <w:tc>
          <w:tcPr>
            <w:tcW w:w="0" w:type="auto"/>
            <w:noWrap/>
            <w:hideMark/>
          </w:tcPr>
          <w:p w14:paraId="21FCBF18" w14:textId="2E7AC60D" w:rsidR="00177A46" w:rsidRPr="005D5FD5" w:rsidRDefault="00407A18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 xml:space="preserve"> </w:t>
            </w:r>
            <w:r w:rsidR="00177A46"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>To retire at the same time as husband/w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3BB02A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4E24128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7.02</w:t>
            </w:r>
          </w:p>
        </w:tc>
      </w:tr>
      <w:tr w:rsidR="005D5FD5" w:rsidRPr="005D5FD5" w14:paraId="0BA85D82" w14:textId="77777777" w:rsidTr="00484A73">
        <w:trPr>
          <w:trHeight w:val="290"/>
        </w:trPr>
        <w:tc>
          <w:tcPr>
            <w:tcW w:w="0" w:type="auto"/>
            <w:noWrap/>
            <w:hideMark/>
          </w:tcPr>
          <w:p w14:paraId="394FAA16" w14:textId="370CB398" w:rsidR="00177A46" w:rsidRPr="005D5FD5" w:rsidRDefault="00407A18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 xml:space="preserve"> </w:t>
            </w:r>
            <w:r w:rsidR="00177A46"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>To retire at a different time to husban</w:t>
            </w:r>
            <w:r w:rsidR="00CA7492"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>d/w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3CCE35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7BF9447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0.19</w:t>
            </w:r>
          </w:p>
        </w:tc>
      </w:tr>
      <w:tr w:rsidR="005D5FD5" w:rsidRPr="005D5FD5" w14:paraId="315F576D" w14:textId="77777777" w:rsidTr="00484A73">
        <w:trPr>
          <w:trHeight w:val="290"/>
        </w:trPr>
        <w:tc>
          <w:tcPr>
            <w:tcW w:w="0" w:type="auto"/>
            <w:noWrap/>
            <w:hideMark/>
          </w:tcPr>
          <w:p w14:paraId="5518057D" w14:textId="7D52A402" w:rsidR="00177A46" w:rsidRPr="005D5FD5" w:rsidRDefault="00407A18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 xml:space="preserve"> </w:t>
            </w:r>
            <w:r w:rsidR="00177A46"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>To give the young generation a chanc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976E45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D6E0915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0.97</w:t>
            </w:r>
          </w:p>
        </w:tc>
      </w:tr>
      <w:tr w:rsidR="005D5FD5" w:rsidRPr="005D5FD5" w14:paraId="5B9C5505" w14:textId="77777777" w:rsidTr="00484A73">
        <w:trPr>
          <w:trHeight w:val="290"/>
        </w:trPr>
        <w:tc>
          <w:tcPr>
            <w:tcW w:w="0" w:type="auto"/>
            <w:noWrap/>
            <w:hideMark/>
          </w:tcPr>
          <w:p w14:paraId="31A9C08C" w14:textId="666AE01A" w:rsidR="00177A46" w:rsidRPr="005D5FD5" w:rsidRDefault="00407A18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 xml:space="preserve"> </w:t>
            </w:r>
            <w:r w:rsidR="00177A46"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>Life event (re)married/moved house/</w:t>
            </w:r>
            <w:proofErr w:type="spellStart"/>
            <w:r w:rsidR="00177A46"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>spou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584C8D6E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BDA953F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5D5FD5" w:rsidRPr="005D5FD5" w14:paraId="46412EBE" w14:textId="77777777" w:rsidTr="00484A73">
        <w:trPr>
          <w:trHeight w:val="290"/>
        </w:trPr>
        <w:tc>
          <w:tcPr>
            <w:tcW w:w="0" w:type="auto"/>
            <w:noWrap/>
            <w:hideMark/>
          </w:tcPr>
          <w:p w14:paraId="1776976E" w14:textId="1771A4C7" w:rsidR="00177A46" w:rsidRPr="005D5FD5" w:rsidRDefault="00DB3CC5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 xml:space="preserve"> </w:t>
            </w:r>
            <w:r w:rsidR="00177A46"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  <w:t>Could afford t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9C1F0B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F5FB8CB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US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0.19</w:t>
            </w:r>
          </w:p>
        </w:tc>
      </w:tr>
      <w:tr w:rsidR="005D5FD5" w:rsidRPr="005D5FD5" w14:paraId="2A0577A9" w14:textId="77777777" w:rsidTr="00484A73">
        <w:trPr>
          <w:trHeight w:val="290"/>
        </w:trPr>
        <w:tc>
          <w:tcPr>
            <w:tcW w:w="0" w:type="auto"/>
            <w:noWrap/>
            <w:hideMark/>
          </w:tcPr>
          <w:p w14:paraId="4DAB178C" w14:textId="7DCB2A53" w:rsidR="00177A46" w:rsidRPr="005D5FD5" w:rsidRDefault="00DB3CC5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177A46"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ffered reasona</w:t>
            </w:r>
            <w:r w:rsidR="00CA7492"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le</w:t>
            </w:r>
            <w:r w:rsidR="00177A46"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financial term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B33E9C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275BDF6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31.38</w:t>
            </w:r>
          </w:p>
        </w:tc>
      </w:tr>
      <w:tr w:rsidR="005D5FD5" w:rsidRPr="005D5FD5" w14:paraId="4C347F8A" w14:textId="77777777" w:rsidTr="00484A73">
        <w:trPr>
          <w:trHeight w:val="290"/>
        </w:trPr>
        <w:tc>
          <w:tcPr>
            <w:tcW w:w="0" w:type="auto"/>
            <w:noWrap/>
          </w:tcPr>
          <w:p w14:paraId="2ECC5A73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</w:rPr>
              <w:t>Work &amp; involuntar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B6AF43" w14:textId="77777777" w:rsidR="00177A46" w:rsidRPr="005D5FD5" w:rsidRDefault="00177A46" w:rsidP="00484A7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4</w:t>
            </w:r>
          </w:p>
        </w:tc>
        <w:tc>
          <w:tcPr>
            <w:tcW w:w="0" w:type="auto"/>
          </w:tcPr>
          <w:p w14:paraId="2B6E941A" w14:textId="77777777" w:rsidR="00177A46" w:rsidRPr="005D5FD5" w:rsidRDefault="00177A46" w:rsidP="00484A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</w:rPr>
              <w:t>% within ‘</w:t>
            </w:r>
            <w:r w:rsidRPr="005D5FD5">
              <w:rPr>
                <w:rFonts w:ascii="Times New Roman" w:eastAsia="Times New Roman" w:hAnsi="Times New Roman" w:cs="Times New Roman"/>
                <w:color w:val="000000" w:themeColor="text1"/>
              </w:rPr>
              <w:t>Work &amp; involuntary</w:t>
            </w:r>
            <w:r w:rsidRPr="005D5FD5">
              <w:rPr>
                <w:rFonts w:ascii="Times New Roman" w:hAnsi="Times New Roman" w:cs="Times New Roman"/>
                <w:color w:val="000000" w:themeColor="text1"/>
              </w:rPr>
              <w:t>’</w:t>
            </w:r>
          </w:p>
        </w:tc>
      </w:tr>
      <w:tr w:rsidR="005D5FD5" w:rsidRPr="005D5FD5" w14:paraId="123BCBD9" w14:textId="77777777" w:rsidTr="00484A73">
        <w:tc>
          <w:tcPr>
            <w:tcW w:w="0" w:type="auto"/>
          </w:tcPr>
          <w:p w14:paraId="150D9FA9" w14:textId="7623AFA7" w:rsidR="00177A46" w:rsidRPr="005D5FD5" w:rsidRDefault="00DB3CC5" w:rsidP="00484A7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177A46"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uld not afford to retire earli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B2D7A8" w14:textId="77777777" w:rsidR="00177A46" w:rsidRPr="005D5FD5" w:rsidRDefault="00177A46" w:rsidP="00484A7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60829E3" w14:textId="77777777" w:rsidR="00177A46" w:rsidRPr="005D5FD5" w:rsidRDefault="00177A46" w:rsidP="00484A7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5.72</w:t>
            </w:r>
          </w:p>
        </w:tc>
      </w:tr>
      <w:tr w:rsidR="005D5FD5" w:rsidRPr="005D5FD5" w14:paraId="63130B71" w14:textId="77777777" w:rsidTr="00484A73">
        <w:tc>
          <w:tcPr>
            <w:tcW w:w="0" w:type="auto"/>
          </w:tcPr>
          <w:p w14:paraId="1B080A44" w14:textId="5216A376" w:rsidR="00177A46" w:rsidRPr="005D5FD5" w:rsidRDefault="00DB3CC5" w:rsidP="00484A7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177A46"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mprove pension/financial posi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7EA2A7" w14:textId="77777777" w:rsidR="00177A46" w:rsidRPr="005D5FD5" w:rsidRDefault="00177A46" w:rsidP="00484A7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B32B33C" w14:textId="77777777" w:rsidR="00177A46" w:rsidRPr="005D5FD5" w:rsidRDefault="00177A46" w:rsidP="00484A7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4.28</w:t>
            </w:r>
          </w:p>
        </w:tc>
      </w:tr>
      <w:tr w:rsidR="005D5FD5" w:rsidRPr="005D5FD5" w14:paraId="07330DB7" w14:textId="77777777" w:rsidTr="00484A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AD79F" w14:textId="77777777" w:rsidR="00177A46" w:rsidRPr="005D5FD5" w:rsidRDefault="00177A46" w:rsidP="00484A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Work &amp; voluntary</w:t>
            </w:r>
          </w:p>
        </w:tc>
        <w:tc>
          <w:tcPr>
            <w:tcW w:w="0" w:type="auto"/>
            <w:vAlign w:val="bottom"/>
          </w:tcPr>
          <w:p w14:paraId="711EEC57" w14:textId="77777777" w:rsidR="00177A46" w:rsidRPr="005D5FD5" w:rsidRDefault="00177A46" w:rsidP="00484A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53</w:t>
            </w:r>
          </w:p>
        </w:tc>
        <w:tc>
          <w:tcPr>
            <w:tcW w:w="0" w:type="auto"/>
          </w:tcPr>
          <w:p w14:paraId="4A5DAFEE" w14:textId="77777777" w:rsidR="00177A46" w:rsidRPr="005D5FD5" w:rsidRDefault="00177A46" w:rsidP="00484A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</w:rPr>
              <w:t>% within ‘</w:t>
            </w:r>
            <w:r w:rsidRPr="005D5FD5">
              <w:rPr>
                <w:rFonts w:ascii="Times New Roman" w:eastAsia="Times New Roman" w:hAnsi="Times New Roman" w:cs="Times New Roman"/>
                <w:color w:val="000000" w:themeColor="text1"/>
              </w:rPr>
              <w:t>Work &amp; voluntary</w:t>
            </w:r>
            <w:r w:rsidRPr="005D5FD5">
              <w:rPr>
                <w:rFonts w:ascii="Times New Roman" w:hAnsi="Times New Roman" w:cs="Times New Roman"/>
                <w:color w:val="000000" w:themeColor="text1"/>
              </w:rPr>
              <w:t>’</w:t>
            </w:r>
          </w:p>
        </w:tc>
      </w:tr>
      <w:tr w:rsidR="005D5FD5" w:rsidRPr="005D5FD5" w14:paraId="071EA055" w14:textId="77777777" w:rsidTr="00484A73">
        <w:tc>
          <w:tcPr>
            <w:tcW w:w="0" w:type="auto"/>
          </w:tcPr>
          <w:p w14:paraId="4CA1C733" w14:textId="4989C134" w:rsidR="00177A46" w:rsidRPr="005D5FD5" w:rsidRDefault="00DB3CC5" w:rsidP="00484A7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177A46"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id </w:t>
            </w:r>
            <w:r w:rsidR="00CA7492"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ot</w:t>
            </w:r>
            <w:r w:rsidR="00177A46"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know what to do after stopping w</w:t>
            </w:r>
          </w:p>
        </w:tc>
        <w:tc>
          <w:tcPr>
            <w:tcW w:w="0" w:type="auto"/>
          </w:tcPr>
          <w:p w14:paraId="7563BF53" w14:textId="77777777" w:rsidR="00177A46" w:rsidRPr="005D5FD5" w:rsidRDefault="00177A46" w:rsidP="00484A7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EAFBE27" w14:textId="77777777" w:rsidR="00177A46" w:rsidRPr="005D5FD5" w:rsidRDefault="00177A46" w:rsidP="00484A7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4.24</w:t>
            </w:r>
          </w:p>
        </w:tc>
      </w:tr>
      <w:tr w:rsidR="005D5FD5" w:rsidRPr="005D5FD5" w14:paraId="4F277DBA" w14:textId="77777777" w:rsidTr="00484A73">
        <w:tc>
          <w:tcPr>
            <w:tcW w:w="0" w:type="auto"/>
          </w:tcPr>
          <w:p w14:paraId="3CF99F44" w14:textId="44C5D1D7" w:rsidR="00177A46" w:rsidRPr="005D5FD5" w:rsidRDefault="00DB3CC5" w:rsidP="00484A7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177A46"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njoyed job/working</w:t>
            </w:r>
          </w:p>
        </w:tc>
        <w:tc>
          <w:tcPr>
            <w:tcW w:w="0" w:type="auto"/>
          </w:tcPr>
          <w:p w14:paraId="4F5FCAFE" w14:textId="77777777" w:rsidR="00177A46" w:rsidRPr="005D5FD5" w:rsidRDefault="00177A46" w:rsidP="00484A7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8FB6391" w14:textId="04EF47E3" w:rsidR="00177A46" w:rsidRPr="005D5FD5" w:rsidRDefault="00177A46" w:rsidP="00484A7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68</w:t>
            </w:r>
          </w:p>
        </w:tc>
      </w:tr>
      <w:tr w:rsidR="005D5FD5" w:rsidRPr="005D5FD5" w14:paraId="77A48591" w14:textId="77777777" w:rsidTr="00484A73">
        <w:tc>
          <w:tcPr>
            <w:tcW w:w="0" w:type="auto"/>
          </w:tcPr>
          <w:p w14:paraId="390F306C" w14:textId="740FF8CC" w:rsidR="00177A46" w:rsidRPr="005D5FD5" w:rsidRDefault="00DB3CC5" w:rsidP="00484A7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177A46"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o keep fit and active</w:t>
            </w:r>
          </w:p>
        </w:tc>
        <w:tc>
          <w:tcPr>
            <w:tcW w:w="0" w:type="auto"/>
          </w:tcPr>
          <w:p w14:paraId="16C16FA3" w14:textId="77777777" w:rsidR="00177A46" w:rsidRPr="005D5FD5" w:rsidRDefault="00177A46" w:rsidP="00484A7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5E46FDF" w14:textId="77777777" w:rsidR="00177A46" w:rsidRPr="005D5FD5" w:rsidRDefault="00177A46" w:rsidP="00484A7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9.53</w:t>
            </w:r>
          </w:p>
        </w:tc>
      </w:tr>
      <w:tr w:rsidR="005D5FD5" w:rsidRPr="005D5FD5" w14:paraId="6A4F6B4A" w14:textId="77777777" w:rsidTr="00484A73">
        <w:tc>
          <w:tcPr>
            <w:tcW w:w="0" w:type="auto"/>
          </w:tcPr>
          <w:p w14:paraId="7DA4F76B" w14:textId="23C8A631" w:rsidR="00177A46" w:rsidRPr="005D5FD5" w:rsidRDefault="00DB3CC5" w:rsidP="00484A7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177A46"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o retire at the same time as husband/w</w:t>
            </w:r>
          </w:p>
        </w:tc>
        <w:tc>
          <w:tcPr>
            <w:tcW w:w="0" w:type="auto"/>
          </w:tcPr>
          <w:p w14:paraId="3CB4CBDE" w14:textId="77777777" w:rsidR="00177A46" w:rsidRPr="005D5FD5" w:rsidRDefault="00177A46" w:rsidP="00484A7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EFDD132" w14:textId="77777777" w:rsidR="00177A46" w:rsidRPr="005D5FD5" w:rsidRDefault="00177A46" w:rsidP="00484A7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3.53</w:t>
            </w:r>
          </w:p>
        </w:tc>
      </w:tr>
      <w:tr w:rsidR="00177A46" w:rsidRPr="005D5FD5" w14:paraId="4A15918D" w14:textId="77777777" w:rsidTr="00484A73">
        <w:tc>
          <w:tcPr>
            <w:tcW w:w="0" w:type="auto"/>
            <w:tcBorders>
              <w:bottom w:val="single" w:sz="4" w:space="0" w:color="auto"/>
            </w:tcBorders>
          </w:tcPr>
          <w:p w14:paraId="03D3E71A" w14:textId="639C77D8" w:rsidR="00177A46" w:rsidRPr="005D5FD5" w:rsidRDefault="00DB3CC5" w:rsidP="00484A7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177A46" w:rsidRPr="005D5FD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rsuaded by employer to stay 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559587" w14:textId="77777777" w:rsidR="00177A46" w:rsidRPr="005D5FD5" w:rsidRDefault="00177A46" w:rsidP="00484A7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564804" w14:textId="77777777" w:rsidR="00177A46" w:rsidRPr="005D5FD5" w:rsidRDefault="00177A46" w:rsidP="00484A73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D5FD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4.71</w:t>
            </w:r>
          </w:p>
        </w:tc>
      </w:tr>
    </w:tbl>
    <w:p w14:paraId="159A4626" w14:textId="57E7FAC1" w:rsidR="002E0754" w:rsidRPr="005D5FD5" w:rsidRDefault="002E0754" w:rsidP="00716FF1">
      <w:pPr>
        <w:rPr>
          <w:rFonts w:ascii="Times New Roman" w:hAnsi="Times New Roman" w:cs="Times New Roman"/>
          <w:color w:val="000000" w:themeColor="text1"/>
        </w:rPr>
      </w:pPr>
    </w:p>
    <w:p w14:paraId="6A5A3FCD" w14:textId="23CCE8AD" w:rsidR="00643E9C" w:rsidRPr="005D5FD5" w:rsidRDefault="00643E9C" w:rsidP="00643E9C">
      <w:pPr>
        <w:rPr>
          <w:rFonts w:ascii="Times New Roman" w:hAnsi="Times New Roman" w:cs="Times New Roman"/>
          <w:color w:val="000000" w:themeColor="text1"/>
        </w:rPr>
      </w:pPr>
      <w:r w:rsidRPr="005D5FD5">
        <w:rPr>
          <w:rFonts w:ascii="Times New Roman" w:hAnsi="Times New Roman" w:cs="Times New Roman"/>
          <w:b/>
          <w:bCs/>
          <w:color w:val="000000" w:themeColor="text1"/>
        </w:rPr>
        <w:t>Table S2</w:t>
      </w:r>
      <w:r w:rsidRPr="005D5FD5">
        <w:rPr>
          <w:rFonts w:ascii="Times New Roman" w:hAnsi="Times New Roman" w:cs="Times New Roman"/>
          <w:color w:val="000000" w:themeColor="text1"/>
        </w:rPr>
        <w:t xml:space="preserve"> Association between work status beyond SPA and the trajectory of verbal fluency by gender.</w:t>
      </w:r>
    </w:p>
    <w:tbl>
      <w:tblPr>
        <w:tblW w:w="8505" w:type="dxa"/>
        <w:tblInd w:w="284" w:type="dxa"/>
        <w:tblLook w:val="04A0" w:firstRow="1" w:lastRow="0" w:firstColumn="1" w:lastColumn="0" w:noHBand="0" w:noVBand="1"/>
      </w:tblPr>
      <w:tblGrid>
        <w:gridCol w:w="3260"/>
        <w:gridCol w:w="931"/>
        <w:gridCol w:w="1599"/>
        <w:gridCol w:w="931"/>
        <w:gridCol w:w="1784"/>
      </w:tblGrid>
      <w:tr w:rsidR="005D5FD5" w:rsidRPr="005D5FD5" w14:paraId="4DD12EAE" w14:textId="77777777" w:rsidTr="00B36BCD">
        <w:trPr>
          <w:trHeight w:val="320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7876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 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0A4E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US"/>
              </w:rPr>
              <w:t>Women (n=1217)</w:t>
            </w:r>
          </w:p>
        </w:tc>
        <w:tc>
          <w:tcPr>
            <w:tcW w:w="27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81819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US"/>
              </w:rPr>
              <w:t>Men (n=959)</w:t>
            </w:r>
          </w:p>
        </w:tc>
      </w:tr>
      <w:tr w:rsidR="005D5FD5" w:rsidRPr="005D5FD5" w14:paraId="3994A8B5" w14:textId="77777777" w:rsidTr="00B36BCD">
        <w:trPr>
          <w:trHeight w:val="340"/>
        </w:trPr>
        <w:tc>
          <w:tcPr>
            <w:tcW w:w="3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89A81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C4A2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US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5038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3E25DBB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US"/>
              </w:rPr>
              <w:t>Coef.</w:t>
            </w:r>
          </w:p>
        </w:tc>
        <w:tc>
          <w:tcPr>
            <w:tcW w:w="1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14:paraId="4D6BBF3F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US"/>
              </w:rPr>
              <w:t>95% CI</w:t>
            </w:r>
          </w:p>
        </w:tc>
      </w:tr>
      <w:tr w:rsidR="005D5FD5" w:rsidRPr="005D5FD5" w14:paraId="5BB2D50F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F2E9" w14:textId="7A6CD326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 xml:space="preserve">Work status &amp; motivation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8F3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F2A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39BD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DDF78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33299436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91D0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tired &amp; SP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D1F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14A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5CEB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814F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78FC5BD2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A9D7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tired &amp; ill health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8F38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249AF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99, 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19F7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F200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val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1.11, 1.27</w:t>
            </w:r>
          </w:p>
        </w:tc>
      </w:tr>
      <w:tr w:rsidR="005D5FD5" w:rsidRPr="005D5FD5" w14:paraId="09CD1ED3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78BC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tired &amp; involunta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781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381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2.26,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E6CE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5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4834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67, 1.78</w:t>
            </w:r>
          </w:p>
        </w:tc>
      </w:tr>
      <w:tr w:rsidR="005D5FD5" w:rsidRPr="005D5FD5" w14:paraId="3D3403FB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4B03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tired &amp; volunta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E7B1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4383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94,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E0F58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24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F69A1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val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4, 2.33</w:t>
            </w:r>
          </w:p>
        </w:tc>
      </w:tr>
      <w:tr w:rsidR="005D5FD5" w:rsidRPr="005D5FD5" w14:paraId="396C5F13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7A65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Work &amp; involunta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92FB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1E3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78, 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99C98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1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940E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57, 2.94</w:t>
            </w:r>
          </w:p>
        </w:tc>
      </w:tr>
      <w:tr w:rsidR="005D5FD5" w:rsidRPr="005D5FD5" w14:paraId="746FB317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1E5E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Work &amp; volunta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1B40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4F72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73,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AF90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86*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125B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58, 3.15</w:t>
            </w:r>
          </w:p>
        </w:tc>
      </w:tr>
      <w:tr w:rsidR="005D5FD5" w:rsidRPr="005D5FD5" w14:paraId="7ACBDE64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779B" w14:textId="24649AD0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>Work status &amp; motivation × Tim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7780F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AFF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B77E2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2EFF2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7CB09CD2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FAD77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tired &amp; SP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EBA4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CD5A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CAFA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A45B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7F91C62D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D185B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tired &amp; ill health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C1C79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D176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24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0B1B" w14:textId="3C400297" w:rsidR="00643E9C" w:rsidRPr="005D5FD5" w:rsidRDefault="00AA50B1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0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1D1F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16, 0.16</w:t>
            </w:r>
          </w:p>
        </w:tc>
      </w:tr>
      <w:tr w:rsidR="005D5FD5" w:rsidRPr="005D5FD5" w14:paraId="5597F72B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CA270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tired &amp; involunta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605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D4958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13,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376F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0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855FF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15, 0.19</w:t>
            </w:r>
          </w:p>
        </w:tc>
      </w:tr>
      <w:tr w:rsidR="005D5FD5" w:rsidRPr="005D5FD5" w14:paraId="34929004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21D2A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tired &amp; volunta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5A75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2126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9,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8795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4064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4, 0.25</w:t>
            </w:r>
          </w:p>
        </w:tc>
      </w:tr>
      <w:tr w:rsidR="005D5FD5" w:rsidRPr="005D5FD5" w14:paraId="5F06920D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AD56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Work &amp; involunta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ABCF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D0FDE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20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6B88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1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1D6B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13, 0.35</w:t>
            </w:r>
          </w:p>
        </w:tc>
      </w:tr>
      <w:tr w:rsidR="005D5FD5" w:rsidRPr="005D5FD5" w14:paraId="0B082887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DF4AF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lastRenderedPageBreak/>
              <w:t>Work &amp; volunta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B00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C9BF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19,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8DDE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69CBE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6, 0.12</w:t>
            </w:r>
          </w:p>
        </w:tc>
      </w:tr>
      <w:tr w:rsidR="005D5FD5" w:rsidRPr="005D5FD5" w14:paraId="5CF7149C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6E20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>Baseline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AC79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14</w:t>
            </w:r>
            <w:r w:rsidRPr="005D5FD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en-US"/>
              </w:rPr>
              <w:t>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788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lang w:val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26, 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65D7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7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D5AF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21, 0.15</w:t>
            </w:r>
          </w:p>
        </w:tc>
      </w:tr>
      <w:tr w:rsidR="005D5FD5" w:rsidRPr="005D5FD5" w14:paraId="5B7CF00A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99F0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>Marital st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449EE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4FCB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FB66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435B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09FA6768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8B91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Sing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3502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66D2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F38A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CC7D1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79FE01B8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DC962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Married/cohabi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3B52E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73D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22, 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BAA11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844A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77, 1.73</w:t>
            </w:r>
          </w:p>
        </w:tc>
      </w:tr>
      <w:tr w:rsidR="005D5FD5" w:rsidRPr="005D5FD5" w14:paraId="58B991BA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4EE40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Divorced/</w:t>
            </w:r>
            <w:proofErr w:type="spellStart"/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seperated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4D13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D4C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12, 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230D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2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93BD8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2.10, 1.70</w:t>
            </w:r>
          </w:p>
        </w:tc>
      </w:tr>
      <w:tr w:rsidR="005D5FD5" w:rsidRPr="005D5FD5" w14:paraId="16976DF2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789D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Widowe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81C6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5FDC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86, 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464E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5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0981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35, 2.38</w:t>
            </w:r>
          </w:p>
        </w:tc>
      </w:tr>
      <w:tr w:rsidR="005D5FD5" w:rsidRPr="005D5FD5" w14:paraId="36EEA341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8A3F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>Father’s occupa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689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6D45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D7CEE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E701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696DF231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D558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Manager/profession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A7DE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D580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7764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0C122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2AE8C8FF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2E86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Non-manu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2A20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F7842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09,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543F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8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DE361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2.03, 0.31</w:t>
            </w:r>
          </w:p>
        </w:tc>
      </w:tr>
      <w:tr w:rsidR="005D5FD5" w:rsidRPr="005D5FD5" w14:paraId="2BA970FC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A06D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Manu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E3B81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DAFC2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24,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C94E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5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8F2D9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58, 0.52</w:t>
            </w:r>
          </w:p>
        </w:tc>
      </w:tr>
      <w:tr w:rsidR="005D5FD5" w:rsidRPr="005D5FD5" w14:paraId="51EB87EC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3A95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Oth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2118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6940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89, 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A73C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8E7A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65, 0.65</w:t>
            </w:r>
          </w:p>
        </w:tc>
      </w:tr>
      <w:tr w:rsidR="005D5FD5" w:rsidRPr="005D5FD5" w14:paraId="68A07C9E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408D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>Educa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3692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92E3E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FEAFF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716C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0EA22850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B46E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Degree or high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BC38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6E69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D6D7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E28D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3AB8268D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34DD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 xml:space="preserve">Higher </w:t>
            </w:r>
            <w:proofErr w:type="spellStart"/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edu</w:t>
            </w:r>
            <w:proofErr w:type="spellEnd"/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 xml:space="preserve"> below degree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5FE2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38EA9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2.57, 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4AC3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7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02E2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88, 0.35</w:t>
            </w:r>
          </w:p>
        </w:tc>
      </w:tr>
      <w:tr w:rsidR="005D5FD5" w:rsidRPr="005D5FD5" w14:paraId="41351F0A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BDAC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 xml:space="preserve">A Level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8502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5B0E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2.74, 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D0A1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9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904A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2.46, 0.57</w:t>
            </w:r>
          </w:p>
        </w:tc>
      </w:tr>
      <w:tr w:rsidR="005D5FD5" w:rsidRPr="005D5FD5" w14:paraId="1E3BCA71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9355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 xml:space="preserve">O Level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4EF69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14638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2.65, 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F9939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8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61978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98, 0.34</w:t>
            </w:r>
          </w:p>
        </w:tc>
      </w:tr>
      <w:tr w:rsidR="005D5FD5" w:rsidRPr="005D5FD5" w14:paraId="3714A56E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0D37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Lower than O Level/foreign/oth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1F1B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2.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C15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3.88, 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FE19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47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D9C5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2.82, -0.11</w:t>
            </w:r>
          </w:p>
        </w:tc>
      </w:tr>
      <w:tr w:rsidR="005D5FD5" w:rsidRPr="005D5FD5" w14:paraId="4EA76A10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3A5D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No qualifica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CD9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4.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ED2F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5.37, -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0C3F1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2.78*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9EFF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3.97, -1.58</w:t>
            </w:r>
          </w:p>
        </w:tc>
      </w:tr>
      <w:tr w:rsidR="005D5FD5" w:rsidRPr="005D5FD5" w14:paraId="423D953C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BC69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>Occupational clas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4BE6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EFA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E8DA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DB53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3604C96F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F69D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 xml:space="preserve">Managerial/profession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BA61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9F0CE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7F94E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429CF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43E6A89F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7BFE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 xml:space="preserve">Intermediate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1A2D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16E79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34,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7D34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3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2056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1.26, 0.63</w:t>
            </w:r>
          </w:p>
        </w:tc>
      </w:tr>
      <w:tr w:rsidR="005D5FD5" w:rsidRPr="005D5FD5" w14:paraId="03C49DA7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B202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outine/manual/oth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CACD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EFA0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50,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B24E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4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29E0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38, 0.43</w:t>
            </w:r>
          </w:p>
        </w:tc>
      </w:tr>
      <w:tr w:rsidR="005D5FD5" w:rsidRPr="005D5FD5" w14:paraId="6E0AB59F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CADD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>Ethnicit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46C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B0A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9383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E29E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551FEE61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76C5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Whi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72D8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A2BDE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1DAB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043A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2CC69989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D19F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Nonwhit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EA2C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4.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7298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6.84, -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0B7F2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5.7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D969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7.96, -3.62</w:t>
            </w:r>
          </w:p>
        </w:tc>
      </w:tr>
      <w:tr w:rsidR="005D5FD5" w:rsidRPr="005D5FD5" w14:paraId="28DAAD78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FA94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>Illnes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5E97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4591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8876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EFE9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1AABA49F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A5BD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No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C390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379B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1044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CC98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374E4D2A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2F51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Yes &amp; limitin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F222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ED37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17,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3623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0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B6D5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84, 0.90</w:t>
            </w:r>
          </w:p>
        </w:tc>
      </w:tr>
      <w:tr w:rsidR="005D5FD5" w:rsidRPr="005D5FD5" w14:paraId="64F497CE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24B1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Yes &amp; not limitin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36B5F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B09E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55,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6EC01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8D87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68, 0.96</w:t>
            </w:r>
          </w:p>
        </w:tc>
      </w:tr>
      <w:tr w:rsidR="005D5FD5" w:rsidRPr="005D5FD5" w14:paraId="18E151AF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A67C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 xml:space="preserve">Baseline depression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FA50E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0B4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8E8E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AA38E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3902ACFD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6AE9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Without depress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D394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EB7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5A37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D585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535FB69D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4645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With depress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8F2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0571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39,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ABBFE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6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ACB8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87, 0.56</w:t>
            </w:r>
          </w:p>
        </w:tc>
      </w:tr>
      <w:tr w:rsidR="005D5FD5" w:rsidRPr="005D5FD5" w14:paraId="2C54EF9C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D8F83" w14:textId="6D87DA31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>Change work st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74C5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5E7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D42F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FC77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072ECE3D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90E69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AAAB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D66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5999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2241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1DAFE066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AABC4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C3B1F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E19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33,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F22B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038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39D8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85, 0.93</w:t>
            </w:r>
          </w:p>
        </w:tc>
      </w:tr>
      <w:tr w:rsidR="005D5FD5" w:rsidRPr="005D5FD5" w14:paraId="660A0799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691D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>Household incom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8959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B196F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BAC0F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4BB81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648CC142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5A37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 xml:space="preserve"> Lowest quinti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BBD7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0044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1CCC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A8B3F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12F30A09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EE4DC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 xml:space="preserve"> 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E844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51552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65,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FC4D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3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FC5C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52, 0.86</w:t>
            </w:r>
          </w:p>
        </w:tc>
      </w:tr>
      <w:tr w:rsidR="005D5FD5" w:rsidRPr="005D5FD5" w14:paraId="1CA49719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4AB3A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 xml:space="preserve"> 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98D2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1.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852F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02, 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423C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7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E475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39, 1.95</w:t>
            </w:r>
          </w:p>
        </w:tc>
      </w:tr>
      <w:tr w:rsidR="005D5FD5" w:rsidRPr="005D5FD5" w14:paraId="4C0CF173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56B87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 xml:space="preserve"> 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B04E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799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20, 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F883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2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A80D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45, 0.98</w:t>
            </w:r>
          </w:p>
        </w:tc>
      </w:tr>
      <w:tr w:rsidR="005D5FD5" w:rsidRPr="005D5FD5" w14:paraId="4F64D1AF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979B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 xml:space="preserve"> Highest quinti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FCC1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1.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5130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21, 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6CB08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1.2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7B84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1, 2.53</w:t>
            </w:r>
          </w:p>
        </w:tc>
      </w:tr>
      <w:tr w:rsidR="005D5FD5" w:rsidRPr="005D5FD5" w14:paraId="1BFE9EF6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CFD44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>Number of childr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F99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C2B2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9E53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BD59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12D42F26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4FC51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lastRenderedPageBreak/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064B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4067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9ACA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026F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3E61C8EF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16E9D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D648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5C99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67,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34AB9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3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65CC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19, 1.92</w:t>
            </w:r>
          </w:p>
        </w:tc>
      </w:tr>
      <w:tr w:rsidR="005D5FD5" w:rsidRPr="005D5FD5" w14:paraId="78CC2630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64ADF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322E2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DF1B8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82,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F13D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8B31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38, 1.33</w:t>
            </w:r>
          </w:p>
        </w:tc>
      </w:tr>
      <w:tr w:rsidR="005D5FD5" w:rsidRPr="005D5FD5" w14:paraId="2DC429D2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0AA7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 xml:space="preserve">    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F956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2E64F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01,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A3B6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0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54B3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1.34, 1.50</w:t>
            </w:r>
          </w:p>
        </w:tc>
      </w:tr>
      <w:tr w:rsidR="005D5FD5" w:rsidRPr="005D5FD5" w14:paraId="046F11FC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532C8" w14:textId="77777777" w:rsidR="00643E9C" w:rsidRPr="005D5FD5" w:rsidRDefault="00643E9C" w:rsidP="00B36BC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4 or mor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A0629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352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56, 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1EB7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7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3CC3C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77, 2.24</w:t>
            </w:r>
          </w:p>
        </w:tc>
      </w:tr>
      <w:tr w:rsidR="005D5FD5" w:rsidRPr="005D5FD5" w14:paraId="702041CA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B183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 xml:space="preserve">Limitations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3B49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337E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4843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1100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4105A1C2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E895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 xml:space="preserve">   Y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5BE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529C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052A5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F42E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  <w:tr w:rsidR="005D5FD5" w:rsidRPr="005D5FD5" w14:paraId="4AA8176B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B5829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 xml:space="preserve">    N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1D7B8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8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518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01,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CD3C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4395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92, 0.82</w:t>
            </w:r>
          </w:p>
        </w:tc>
      </w:tr>
      <w:tr w:rsidR="005D5FD5" w:rsidRPr="005D5FD5" w14:paraId="13CC0168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73DC9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>Grip strength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A20A9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3C8AA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07,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5F05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07*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2C1A7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03, 0.12</w:t>
            </w:r>
          </w:p>
        </w:tc>
      </w:tr>
      <w:tr w:rsidR="005D5FD5" w:rsidRPr="005D5FD5" w14:paraId="257971F9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EAF2D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>Practice eff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3144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2.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D09AF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1.38, 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9530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1.63*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2B57F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74, 2.52</w:t>
            </w:r>
          </w:p>
        </w:tc>
      </w:tr>
      <w:tr w:rsidR="005D5FD5" w:rsidRPr="005D5FD5" w14:paraId="1DFE2DA6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63712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>Time × Time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B90A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F9D5E0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, 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8EBF7B" w14:textId="65D2A5B1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0</w:t>
            </w:r>
            <w:r w:rsidR="00AA50B1"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.004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5481A4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1, 0.02</w:t>
            </w:r>
          </w:p>
        </w:tc>
      </w:tr>
      <w:tr w:rsidR="005D5FD5" w:rsidRPr="005D5FD5" w14:paraId="0498E142" w14:textId="77777777" w:rsidTr="00B36BCD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9EE34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US"/>
              </w:rPr>
              <w:t>Baseline age × Tim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423DF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00F9D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4, 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7D0F5D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C31212" w14:textId="1F9CD916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-0.03, 0</w:t>
            </w:r>
            <w:r w:rsidR="00AA50B1" w:rsidRPr="005D5FD5"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  <w:t>.004</w:t>
            </w:r>
          </w:p>
        </w:tc>
      </w:tr>
      <w:tr w:rsidR="00643E9C" w:rsidRPr="005D5FD5" w14:paraId="0CE1DA36" w14:textId="77777777" w:rsidTr="00B36BCD">
        <w:trPr>
          <w:trHeight w:val="320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5499" w14:textId="77777777" w:rsidR="00643E9C" w:rsidRPr="005D5FD5" w:rsidRDefault="00643E9C" w:rsidP="00B36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US"/>
              </w:rPr>
              <w:t>ŧ</w:t>
            </w: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 xml:space="preserve"> p&lt;0.1 *p&lt;0.05 **p&lt;0.01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778E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53BB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C2246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B9C23" w14:textId="77777777" w:rsidR="00643E9C" w:rsidRPr="005D5FD5" w:rsidRDefault="00643E9C" w:rsidP="00B3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n-US"/>
              </w:rPr>
            </w:pPr>
          </w:p>
        </w:tc>
      </w:tr>
    </w:tbl>
    <w:p w14:paraId="4F7D07E2" w14:textId="77777777" w:rsidR="00643E9C" w:rsidRPr="005D5FD5" w:rsidRDefault="00643E9C" w:rsidP="00643E9C">
      <w:pPr>
        <w:rPr>
          <w:rFonts w:ascii="Times New Roman" w:hAnsi="Times New Roman" w:cs="Times New Roman"/>
          <w:color w:val="000000" w:themeColor="text1"/>
        </w:rPr>
      </w:pPr>
    </w:p>
    <w:p w14:paraId="485B0732" w14:textId="77777777" w:rsidR="00643E9C" w:rsidRPr="005D5FD5" w:rsidRDefault="00643E9C" w:rsidP="00643E9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D5FD5">
        <w:rPr>
          <w:rFonts w:ascii="Times New Roman" w:hAnsi="Times New Roman" w:cs="Times New Roman"/>
          <w:b/>
          <w:bCs/>
          <w:color w:val="000000" w:themeColor="text1"/>
        </w:rPr>
        <w:t xml:space="preserve">SENSITIVITY ANALYSIS </w:t>
      </w:r>
    </w:p>
    <w:p w14:paraId="672FDB35" w14:textId="22213BB2" w:rsidR="00643E9C" w:rsidRPr="005D5FD5" w:rsidRDefault="00643E9C" w:rsidP="00643E9C">
      <w:pPr>
        <w:spacing w:after="120" w:line="240" w:lineRule="auto"/>
        <w:rPr>
          <w:rFonts w:ascii="Times New Roman" w:hAnsi="Times New Roman" w:cs="Times New Roman"/>
          <w:color w:val="000000" w:themeColor="text1"/>
        </w:rPr>
      </w:pPr>
      <w:r w:rsidRPr="005D5FD5">
        <w:rPr>
          <w:rFonts w:ascii="Times New Roman" w:hAnsi="Times New Roman" w:cs="Times New Roman"/>
          <w:b/>
          <w:bCs/>
          <w:color w:val="000000" w:themeColor="text1"/>
        </w:rPr>
        <w:t>Table S3</w:t>
      </w:r>
      <w:r w:rsidRPr="005D5FD5">
        <w:rPr>
          <w:rFonts w:ascii="Times New Roman" w:hAnsi="Times New Roman" w:cs="Times New Roman"/>
          <w:color w:val="000000" w:themeColor="text1"/>
        </w:rPr>
        <w:t xml:space="preserve"> Associate between work status beyond SPA and the trajectory of memory by excluding early </w:t>
      </w:r>
      <w:proofErr w:type="gramStart"/>
      <w:r w:rsidRPr="005D5FD5">
        <w:rPr>
          <w:rFonts w:ascii="Times New Roman" w:hAnsi="Times New Roman" w:cs="Times New Roman"/>
          <w:color w:val="000000" w:themeColor="text1"/>
        </w:rPr>
        <w:t>retirement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2"/>
        <w:gridCol w:w="895"/>
        <w:gridCol w:w="1243"/>
        <w:gridCol w:w="711"/>
        <w:gridCol w:w="1170"/>
      </w:tblGrid>
      <w:tr w:rsidR="005D5FD5" w:rsidRPr="005D5FD5" w14:paraId="6A0A8B23" w14:textId="77777777" w:rsidTr="00B36BCD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31F97C7C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4B298108" w14:textId="77777777" w:rsidR="00643E9C" w:rsidRPr="005D5FD5" w:rsidRDefault="00643E9C" w:rsidP="00B36BCD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Women (n=1072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1247DD89" w14:textId="77777777" w:rsidR="00643E9C" w:rsidRPr="005D5FD5" w:rsidRDefault="00643E9C" w:rsidP="00B36BCD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n (n=816)</w:t>
            </w:r>
          </w:p>
        </w:tc>
      </w:tr>
      <w:tr w:rsidR="005D5FD5" w:rsidRPr="005D5FD5" w14:paraId="367D309C" w14:textId="77777777" w:rsidTr="00B36BC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88AAA9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07F34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ef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0CDB7C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4D0514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ef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C8B2B9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5D5FD5" w:rsidRPr="005D5FD5" w14:paraId="3AC134CC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E9C7F" w14:textId="4A31EB9F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US"/>
              </w:rPr>
              <w:t xml:space="preserve">Work status &amp; motiv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6AD7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8CB3F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A321C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150AF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5D5FD5" w:rsidRPr="005D5FD5" w14:paraId="3E55C16E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34D2E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493BB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46BB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50BD8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4386F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D5FD5" w:rsidRPr="005D5FD5" w14:paraId="017189F1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A814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il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DBB30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2DDCE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1,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3F89C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54B2B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68, 0.48</w:t>
            </w:r>
          </w:p>
        </w:tc>
      </w:tr>
      <w:tr w:rsidR="005D5FD5" w:rsidRPr="005D5FD5" w14:paraId="260E6BEA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5837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in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07C49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CFA0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58,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09B88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BAB1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88, 0.32</w:t>
            </w:r>
          </w:p>
        </w:tc>
      </w:tr>
      <w:tr w:rsidR="005D5FD5" w:rsidRPr="005D5FD5" w14:paraId="5D22F80B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EC774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676A4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2790C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1,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AAAC9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6AA5F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07, 0.98</w:t>
            </w:r>
          </w:p>
        </w:tc>
      </w:tr>
      <w:tr w:rsidR="005D5FD5" w:rsidRPr="005D5FD5" w14:paraId="120ECA60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2AFAA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Work &amp; in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9D54B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84B20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44, 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7034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4E5C0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4, 1.34</w:t>
            </w:r>
          </w:p>
        </w:tc>
      </w:tr>
      <w:tr w:rsidR="005D5FD5" w:rsidRPr="005D5FD5" w14:paraId="4378CA2C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66D43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Work &amp; 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A798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445B9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40, 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38759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C439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44, 0.73</w:t>
            </w:r>
          </w:p>
        </w:tc>
      </w:tr>
      <w:tr w:rsidR="005D5FD5" w:rsidRPr="005D5FD5" w14:paraId="1A7F4368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0D22E" w14:textId="597C7428" w:rsidR="00643E9C" w:rsidRPr="005D5FD5" w:rsidRDefault="00643E9C" w:rsidP="00B36BCD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US"/>
              </w:rPr>
              <w:t>Work status &amp; motivation 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BDA2C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D8AF3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8524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8A0D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D5FD5" w:rsidRPr="005D5FD5" w14:paraId="6B706CDD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9A475" w14:textId="77777777" w:rsidR="00643E9C" w:rsidRPr="005D5FD5" w:rsidRDefault="00643E9C" w:rsidP="00B36BCD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6CE6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9449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8783E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9CF3F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D5FD5" w:rsidRPr="005D5FD5" w14:paraId="72FC6406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D575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il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C849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7627B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0, 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9E96B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C7475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6, 0.02</w:t>
            </w:r>
          </w:p>
        </w:tc>
      </w:tr>
      <w:tr w:rsidR="005D5FD5" w:rsidRPr="005D5FD5" w14:paraId="48FD6EEC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62ADF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in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79995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BCA89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09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5C8B4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1808C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08, 0.10</w:t>
            </w:r>
          </w:p>
        </w:tc>
      </w:tr>
      <w:tr w:rsidR="005D5FD5" w:rsidRPr="005D5FD5" w14:paraId="0CBF73CA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53B70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5FA2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A6210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05,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0ECFB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04BF8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07, 0.09</w:t>
            </w:r>
          </w:p>
        </w:tc>
      </w:tr>
      <w:tr w:rsidR="005D5FD5" w:rsidRPr="005D5FD5" w14:paraId="4FBFE17F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9C84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Work &amp; in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41E1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3F05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09,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8F19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9C5A3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08, 0.16</w:t>
            </w:r>
          </w:p>
        </w:tc>
      </w:tr>
      <w:tr w:rsidR="005D5FD5" w:rsidRPr="005D5FD5" w14:paraId="50971513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3A927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Work &amp; volun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11A41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D0DD6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06,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CB54A0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7A302E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06, 0.13</w:t>
            </w:r>
          </w:p>
        </w:tc>
      </w:tr>
    </w:tbl>
    <w:p w14:paraId="4F1054DD" w14:textId="77777777" w:rsidR="00643E9C" w:rsidRPr="005D5FD5" w:rsidRDefault="00643E9C" w:rsidP="00643E9C">
      <w:pPr>
        <w:ind w:left="720" w:firstLine="720"/>
        <w:rPr>
          <w:rFonts w:ascii="Times New Roman" w:hAnsi="Times New Roman" w:cs="Times New Roman"/>
          <w:color w:val="000000" w:themeColor="text1"/>
          <w:lang w:val="en-US"/>
        </w:rPr>
      </w:pPr>
      <w:r w:rsidRPr="005D5FD5">
        <w:rPr>
          <w:rFonts w:ascii="Times New Roman" w:hAnsi="Times New Roman" w:cs="Times New Roman"/>
          <w:color w:val="000000" w:themeColor="text1"/>
        </w:rPr>
        <w:t>*p&lt;0.05 **p&lt;0.01</w:t>
      </w:r>
    </w:p>
    <w:p w14:paraId="40948FC1" w14:textId="77777777" w:rsidR="00643E9C" w:rsidRPr="005D5FD5" w:rsidRDefault="00643E9C" w:rsidP="00643E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E5BC76A" w14:textId="713E4D90" w:rsidR="00643E9C" w:rsidRPr="005D5FD5" w:rsidRDefault="00643E9C" w:rsidP="00643E9C">
      <w:pPr>
        <w:rPr>
          <w:rFonts w:ascii="Times New Roman" w:hAnsi="Times New Roman" w:cs="Times New Roman"/>
          <w:color w:val="000000" w:themeColor="text1"/>
        </w:rPr>
      </w:pPr>
      <w:r w:rsidRPr="005D5FD5">
        <w:rPr>
          <w:rFonts w:ascii="Times New Roman" w:hAnsi="Times New Roman" w:cs="Times New Roman"/>
          <w:b/>
          <w:bCs/>
          <w:color w:val="000000" w:themeColor="text1"/>
        </w:rPr>
        <w:t>Table S4</w:t>
      </w:r>
      <w:r w:rsidRPr="005D5FD5">
        <w:rPr>
          <w:rFonts w:ascii="Times New Roman" w:hAnsi="Times New Roman" w:cs="Times New Roman"/>
          <w:color w:val="000000" w:themeColor="text1"/>
        </w:rPr>
        <w:t xml:space="preserve"> Associate between </w:t>
      </w:r>
      <w:r w:rsidR="00AA50B1" w:rsidRPr="005D5FD5">
        <w:rPr>
          <w:rFonts w:ascii="Times New Roman" w:hAnsi="Times New Roman" w:cs="Times New Roman"/>
          <w:color w:val="000000" w:themeColor="text1"/>
        </w:rPr>
        <w:t>work</w:t>
      </w:r>
      <w:r w:rsidRPr="005D5FD5">
        <w:rPr>
          <w:rFonts w:ascii="Times New Roman" w:hAnsi="Times New Roman" w:cs="Times New Roman"/>
          <w:color w:val="000000" w:themeColor="text1"/>
        </w:rPr>
        <w:t xml:space="preserve"> status beyond SPA and the trajectory of verbal fluency by excluding early </w:t>
      </w:r>
      <w:proofErr w:type="gramStart"/>
      <w:r w:rsidRPr="005D5FD5">
        <w:rPr>
          <w:rFonts w:ascii="Times New Roman" w:hAnsi="Times New Roman" w:cs="Times New Roman"/>
          <w:color w:val="000000" w:themeColor="text1"/>
        </w:rPr>
        <w:t>retirement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2"/>
        <w:gridCol w:w="785"/>
        <w:gridCol w:w="1243"/>
        <w:gridCol w:w="821"/>
        <w:gridCol w:w="1280"/>
      </w:tblGrid>
      <w:tr w:rsidR="005D5FD5" w:rsidRPr="005D5FD5" w14:paraId="4862D81E" w14:textId="77777777" w:rsidTr="00B36BCD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41FE015A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4886BD5A" w14:textId="77777777" w:rsidR="00643E9C" w:rsidRPr="005D5FD5" w:rsidRDefault="00643E9C" w:rsidP="00B36BCD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Women (n=1072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741AEF7F" w14:textId="77777777" w:rsidR="00643E9C" w:rsidRPr="005D5FD5" w:rsidRDefault="00643E9C" w:rsidP="00B36BCD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n (n=816)</w:t>
            </w:r>
          </w:p>
        </w:tc>
      </w:tr>
      <w:tr w:rsidR="005D5FD5" w:rsidRPr="005D5FD5" w14:paraId="19AE46FE" w14:textId="77777777" w:rsidTr="00B36BC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09CFD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7735E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ef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5B0395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A534EF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ef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EC8B70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5D5FD5" w:rsidRPr="005D5FD5" w14:paraId="55228E90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64920" w14:textId="7E328ABD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US"/>
              </w:rPr>
              <w:t xml:space="preserve">status &amp; motiv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03C13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D6A83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BF39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DA794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5D5FD5" w:rsidRPr="005D5FD5" w14:paraId="2CC0A55F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4143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7592A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49764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0D03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F9AC0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D5FD5" w:rsidRPr="005D5FD5" w14:paraId="5757D2DC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4FD6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il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98A9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5C128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74, 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FE556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DEAD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1.22, 1.38</w:t>
            </w:r>
          </w:p>
        </w:tc>
      </w:tr>
      <w:tr w:rsidR="005D5FD5" w:rsidRPr="005D5FD5" w14:paraId="32CB2470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13310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in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0D14A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9F3FA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2.29,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18D79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D11A8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96, 1.73</w:t>
            </w:r>
          </w:p>
        </w:tc>
      </w:tr>
      <w:tr w:rsidR="005D5FD5" w:rsidRPr="005D5FD5" w14:paraId="57F8A934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19E53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3B47E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FED30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74, 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B12BE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AE7BA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06, 2.40</w:t>
            </w:r>
          </w:p>
        </w:tc>
      </w:tr>
      <w:tr w:rsidR="005D5FD5" w:rsidRPr="005D5FD5" w14:paraId="27B9C097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01989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Work &amp; in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0A15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986B5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81, 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17EE8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E6A1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61, 2.96</w:t>
            </w:r>
          </w:p>
        </w:tc>
      </w:tr>
      <w:tr w:rsidR="005D5FD5" w:rsidRPr="005D5FD5" w14:paraId="039FBE8B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E2378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Work &amp; 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3786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FD286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79,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C5238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B0BC8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43, 3.05</w:t>
            </w:r>
          </w:p>
        </w:tc>
      </w:tr>
      <w:tr w:rsidR="005D5FD5" w:rsidRPr="005D5FD5" w14:paraId="36653076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D8788" w14:textId="0DDD8561" w:rsidR="00643E9C" w:rsidRPr="005D5FD5" w:rsidRDefault="00AA50B1" w:rsidP="00B36BCD">
            <w:pPr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US"/>
              </w:rPr>
              <w:t>Work</w:t>
            </w:r>
            <w:r w:rsidR="00643E9C" w:rsidRPr="005D5F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US"/>
              </w:rPr>
              <w:t xml:space="preserve"> status &amp; motivation 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5263F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947C8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3981A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EEC1F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D5FD5" w:rsidRPr="005D5FD5" w14:paraId="62BA57DA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0F87B" w14:textId="77777777" w:rsidR="00643E9C" w:rsidRPr="005D5FD5" w:rsidRDefault="00643E9C" w:rsidP="00B36BCD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lastRenderedPageBreak/>
              <w:t>Retired &amp; 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969D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D365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98E86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DA75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D5FD5" w:rsidRPr="005D5FD5" w14:paraId="46CA308F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92176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il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5687C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634DE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32, 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6D7A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B110E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0, 0.14</w:t>
            </w:r>
          </w:p>
        </w:tc>
      </w:tr>
      <w:tr w:rsidR="005D5FD5" w:rsidRPr="005D5FD5" w14:paraId="46069B96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5BC2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in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F4A8E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BFA2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6,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7CE4F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26C04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20, 0.16</w:t>
            </w:r>
          </w:p>
        </w:tc>
      </w:tr>
      <w:tr w:rsidR="005D5FD5" w:rsidRPr="005D5FD5" w14:paraId="548CADF2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BA3EF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CC484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BDABE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0,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355E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2950B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002, 0.30</w:t>
            </w:r>
          </w:p>
        </w:tc>
      </w:tr>
      <w:tr w:rsidR="005D5FD5" w:rsidRPr="005D5FD5" w14:paraId="6A99F82C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A0CC8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Work &amp; in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935C4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06344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9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CF0FB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5BFC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1, 0.36</w:t>
            </w:r>
          </w:p>
        </w:tc>
      </w:tr>
      <w:tr w:rsidR="005D5FD5" w:rsidRPr="005D5FD5" w14:paraId="0F26A387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D29E8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Work &amp; volun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1791A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3AB45E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8, 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263CAF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2EAC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0.19, 0.16</w:t>
            </w:r>
          </w:p>
        </w:tc>
      </w:tr>
    </w:tbl>
    <w:p w14:paraId="585C18A1" w14:textId="77777777" w:rsidR="00643E9C" w:rsidRPr="005D5FD5" w:rsidRDefault="00643E9C" w:rsidP="00643E9C">
      <w:pPr>
        <w:ind w:left="720" w:firstLine="720"/>
        <w:rPr>
          <w:rFonts w:ascii="Times New Roman" w:hAnsi="Times New Roman" w:cs="Times New Roman"/>
          <w:color w:val="000000" w:themeColor="text1"/>
        </w:rPr>
      </w:pPr>
      <w:r w:rsidRPr="005D5FD5">
        <w:rPr>
          <w:rFonts w:ascii="Times New Roman" w:hAnsi="Times New Roman" w:cs="Times New Roman"/>
          <w:color w:val="000000" w:themeColor="text1"/>
        </w:rPr>
        <w:t>*p&lt;0.05 **p&lt;0.01</w:t>
      </w:r>
    </w:p>
    <w:p w14:paraId="6029C73B" w14:textId="77777777" w:rsidR="00643E9C" w:rsidRPr="005D5FD5" w:rsidRDefault="00643E9C" w:rsidP="00643E9C">
      <w:pPr>
        <w:rPr>
          <w:rFonts w:ascii="Times New Roman" w:hAnsi="Times New Roman" w:cs="Times New Roman"/>
          <w:color w:val="000000" w:themeColor="text1"/>
        </w:rPr>
      </w:pPr>
    </w:p>
    <w:p w14:paraId="18518796" w14:textId="020D3B68" w:rsidR="00643E9C" w:rsidRPr="005D5FD5" w:rsidRDefault="00643E9C" w:rsidP="00643E9C">
      <w:pPr>
        <w:rPr>
          <w:rFonts w:ascii="Times New Roman" w:hAnsi="Times New Roman" w:cs="Times New Roman"/>
          <w:color w:val="000000" w:themeColor="text1"/>
        </w:rPr>
      </w:pPr>
      <w:r w:rsidRPr="005D5FD5">
        <w:rPr>
          <w:rFonts w:ascii="Times New Roman" w:hAnsi="Times New Roman" w:cs="Times New Roman"/>
          <w:b/>
          <w:bCs/>
          <w:color w:val="000000" w:themeColor="text1"/>
        </w:rPr>
        <w:t>Table S5</w:t>
      </w:r>
      <w:r w:rsidRPr="005D5FD5">
        <w:rPr>
          <w:rFonts w:ascii="Times New Roman" w:hAnsi="Times New Roman" w:cs="Times New Roman"/>
          <w:color w:val="000000" w:themeColor="text1"/>
        </w:rPr>
        <w:t xml:space="preserve"> Associate between work status beyond SPA and the trajectory of depression by excluding early </w:t>
      </w:r>
      <w:proofErr w:type="gramStart"/>
      <w:r w:rsidRPr="005D5FD5">
        <w:rPr>
          <w:rFonts w:ascii="Times New Roman" w:hAnsi="Times New Roman" w:cs="Times New Roman"/>
          <w:color w:val="000000" w:themeColor="text1"/>
        </w:rPr>
        <w:t>retirement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2"/>
        <w:gridCol w:w="719"/>
        <w:gridCol w:w="1108"/>
        <w:gridCol w:w="711"/>
        <w:gridCol w:w="1096"/>
      </w:tblGrid>
      <w:tr w:rsidR="005D5FD5" w:rsidRPr="005D5FD5" w14:paraId="147BEB1A" w14:textId="77777777" w:rsidTr="00B36BCD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0ACB3FD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325DC7DE" w14:textId="77777777" w:rsidR="00643E9C" w:rsidRPr="005D5FD5" w:rsidRDefault="00643E9C" w:rsidP="00B36BCD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Women (n=1262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52C96D88" w14:textId="77777777" w:rsidR="00643E9C" w:rsidRPr="005D5FD5" w:rsidRDefault="00643E9C" w:rsidP="00B36BCD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n (n=959)</w:t>
            </w:r>
          </w:p>
        </w:tc>
      </w:tr>
      <w:tr w:rsidR="005D5FD5" w:rsidRPr="005D5FD5" w14:paraId="6B6A81E9" w14:textId="77777777" w:rsidTr="00B36BC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F6FF1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A5DDFE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4226D3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D8466B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124194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5D5FD5" w:rsidRPr="005D5FD5" w14:paraId="46E7AB71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6BBDB" w14:textId="266CEA2A" w:rsidR="00643E9C" w:rsidRPr="005D5FD5" w:rsidRDefault="00AA50B1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US"/>
              </w:rPr>
              <w:t>Work</w:t>
            </w:r>
            <w:r w:rsidR="00643E9C" w:rsidRPr="005D5F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US"/>
              </w:rPr>
              <w:t xml:space="preserve"> status &amp; motiv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1B645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A5CB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2D429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1E4E9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5D5FD5" w:rsidRPr="005D5FD5" w14:paraId="7043936E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8DE00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97893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3595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6884A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74F2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D5FD5" w:rsidRPr="005D5FD5" w14:paraId="0ED23D00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BD91F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il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5655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D5D7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7, 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6CA03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0A8A3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1, 4.02</w:t>
            </w:r>
          </w:p>
        </w:tc>
      </w:tr>
      <w:tr w:rsidR="005D5FD5" w:rsidRPr="005D5FD5" w14:paraId="5A553B63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ADCE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in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A4538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E360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36,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ABB33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7</w:t>
            </w:r>
            <w:r w:rsidRPr="005D5FD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US"/>
              </w:rPr>
              <w:t xml:space="preserve"> 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C7084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0, 5.73</w:t>
            </w:r>
          </w:p>
        </w:tc>
      </w:tr>
      <w:tr w:rsidR="005D5FD5" w:rsidRPr="005D5FD5" w14:paraId="401DF0C7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4311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BF6F3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DBFF0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34, 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9372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67CC9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41, 2.80</w:t>
            </w:r>
          </w:p>
        </w:tc>
      </w:tr>
      <w:tr w:rsidR="005D5FD5" w:rsidRPr="005D5FD5" w14:paraId="4F471856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AE040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Work &amp; in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9EEE9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F3D8E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56, 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9536B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1F9C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23, 3.31</w:t>
            </w:r>
          </w:p>
        </w:tc>
      </w:tr>
      <w:tr w:rsidR="005D5FD5" w:rsidRPr="005D5FD5" w14:paraId="3E4B92EB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D700F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Work &amp; 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0E0F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344C4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28, 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1CF4C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A640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38, 3.60</w:t>
            </w:r>
          </w:p>
        </w:tc>
      </w:tr>
      <w:tr w:rsidR="005D5FD5" w:rsidRPr="005D5FD5" w14:paraId="160D6316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01450" w14:textId="7183EA5D" w:rsidR="00643E9C" w:rsidRPr="005D5FD5" w:rsidRDefault="00AA50B1" w:rsidP="00B36BCD">
            <w:pPr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US"/>
              </w:rPr>
              <w:t>Work</w:t>
            </w:r>
            <w:r w:rsidR="00643E9C" w:rsidRPr="005D5F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US"/>
              </w:rPr>
              <w:t xml:space="preserve"> status &amp; motivation 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84430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CBA7C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AE0B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CAD9E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D5FD5" w:rsidRPr="005D5FD5" w14:paraId="12188413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F10EC" w14:textId="77777777" w:rsidR="00643E9C" w:rsidRPr="005D5FD5" w:rsidRDefault="00643E9C" w:rsidP="00B36BCD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8DD9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AAC7F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86385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EC7EC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D5FD5" w:rsidRPr="005D5FD5" w14:paraId="724D3BB0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F907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il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6DF1C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1</w:t>
            </w:r>
            <w:r w:rsidRPr="005D5FD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US"/>
              </w:rPr>
              <w:t xml:space="preserve"> 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9E48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9,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0E11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80539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8, 1.04</w:t>
            </w:r>
          </w:p>
        </w:tc>
      </w:tr>
      <w:tr w:rsidR="005D5FD5" w:rsidRPr="005D5FD5" w14:paraId="5F408F95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7C2EE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in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DDED5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A57F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6,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D5641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2C5F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0, 1.07</w:t>
            </w:r>
          </w:p>
        </w:tc>
      </w:tr>
      <w:tr w:rsidR="005D5FD5" w:rsidRPr="005D5FD5" w14:paraId="1BB088CA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12996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Retired &amp; 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52CE4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81904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8,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4A7C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87 </w:t>
            </w:r>
            <w:r w:rsidRPr="005D5FD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US"/>
              </w:rPr>
              <w:t>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4C0A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75, 1.02</w:t>
            </w:r>
          </w:p>
        </w:tc>
      </w:tr>
      <w:tr w:rsidR="005D5FD5" w:rsidRPr="005D5FD5" w14:paraId="7D3433C1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C5BFD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Work &amp; involu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1D1FF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222B7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89,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AA2B8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1375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3, 1.40</w:t>
            </w:r>
          </w:p>
        </w:tc>
      </w:tr>
      <w:tr w:rsidR="005D5FD5" w:rsidRPr="005D5FD5" w14:paraId="09506166" w14:textId="77777777" w:rsidTr="00B36BCD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B273B0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  <w:t>Work &amp; volun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0D1B74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E2F5EC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0, 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015532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2E3FC0" w14:textId="77777777" w:rsidR="00643E9C" w:rsidRPr="005D5FD5" w:rsidRDefault="00643E9C" w:rsidP="00B36BCD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5D5FD5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66, 0.99</w:t>
            </w:r>
          </w:p>
        </w:tc>
      </w:tr>
    </w:tbl>
    <w:p w14:paraId="6BB545D1" w14:textId="77777777" w:rsidR="00643E9C" w:rsidRPr="005D5FD5" w:rsidRDefault="00643E9C" w:rsidP="00643E9C">
      <w:pPr>
        <w:ind w:left="720" w:firstLine="720"/>
        <w:rPr>
          <w:rFonts w:ascii="Times New Roman" w:hAnsi="Times New Roman" w:cs="Times New Roman"/>
          <w:color w:val="000000" w:themeColor="text1"/>
          <w:lang w:val="en-US"/>
        </w:rPr>
      </w:pPr>
      <w:r w:rsidRPr="005D5FD5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US"/>
        </w:rPr>
        <w:t>ŧ</w:t>
      </w:r>
      <w:r w:rsidRPr="005D5FD5">
        <w:rPr>
          <w:rFonts w:ascii="Times New Roman" w:hAnsi="Times New Roman" w:cs="Times New Roman"/>
          <w:color w:val="000000" w:themeColor="text1"/>
        </w:rPr>
        <w:t xml:space="preserve"> p&lt;0.1 *p&lt;0.05 **p&lt;0.01</w:t>
      </w:r>
    </w:p>
    <w:p w14:paraId="2444613F" w14:textId="77777777" w:rsidR="00643E9C" w:rsidRPr="005D5FD5" w:rsidRDefault="00643E9C" w:rsidP="00643E9C">
      <w:pPr>
        <w:rPr>
          <w:rFonts w:ascii="Times New Roman" w:hAnsi="Times New Roman" w:cs="Times New Roman"/>
          <w:color w:val="000000" w:themeColor="text1"/>
        </w:rPr>
      </w:pPr>
    </w:p>
    <w:p w14:paraId="6E538207" w14:textId="77777777" w:rsidR="00643E9C" w:rsidRPr="005D5FD5" w:rsidRDefault="00643E9C" w:rsidP="00643E9C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14B04613" w14:textId="77777777" w:rsidR="00643E9C" w:rsidRPr="005D5FD5" w:rsidRDefault="00643E9C" w:rsidP="00643E9C">
      <w:pPr>
        <w:rPr>
          <w:rFonts w:ascii="Times New Roman" w:hAnsi="Times New Roman" w:cs="Times New Roman"/>
          <w:color w:val="000000" w:themeColor="text1"/>
        </w:rPr>
      </w:pPr>
    </w:p>
    <w:p w14:paraId="0AA440C5" w14:textId="77777777" w:rsidR="00643E9C" w:rsidRPr="005D5FD5" w:rsidRDefault="00643E9C" w:rsidP="00643E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A558CF9" w14:textId="77777777" w:rsidR="00643E9C" w:rsidRPr="005D5FD5" w:rsidRDefault="00643E9C" w:rsidP="00643E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F0E0A45" w14:textId="77777777" w:rsidR="00643E9C" w:rsidRPr="005D5FD5" w:rsidRDefault="00643E9C" w:rsidP="00643E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8ACBC6C" w14:textId="77777777" w:rsidR="00643E9C" w:rsidRPr="005D5FD5" w:rsidRDefault="00643E9C" w:rsidP="00643E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5C586C1" w14:textId="77777777" w:rsidR="00643E9C" w:rsidRPr="005D5FD5" w:rsidRDefault="00643E9C" w:rsidP="00643E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92C8F4B" w14:textId="0D81F4F5" w:rsidR="00472969" w:rsidRPr="005D5FD5" w:rsidRDefault="00472969" w:rsidP="00716FF1">
      <w:pPr>
        <w:rPr>
          <w:rFonts w:ascii="Times New Roman" w:hAnsi="Times New Roman" w:cs="Times New Roman"/>
          <w:color w:val="000000" w:themeColor="text1"/>
        </w:rPr>
      </w:pPr>
    </w:p>
    <w:p w14:paraId="4D9F2422" w14:textId="798BAAAE" w:rsidR="00472969" w:rsidRPr="005D5FD5" w:rsidRDefault="00472969" w:rsidP="00716FF1">
      <w:pPr>
        <w:rPr>
          <w:rFonts w:ascii="Times New Roman" w:hAnsi="Times New Roman" w:cs="Times New Roman"/>
          <w:color w:val="000000" w:themeColor="text1"/>
        </w:rPr>
      </w:pPr>
    </w:p>
    <w:p w14:paraId="7E1FDCFA" w14:textId="23E86A65" w:rsidR="00472969" w:rsidRPr="005D5FD5" w:rsidRDefault="00472969" w:rsidP="00716FF1">
      <w:pPr>
        <w:rPr>
          <w:rFonts w:ascii="Times New Roman" w:hAnsi="Times New Roman" w:cs="Times New Roman"/>
          <w:color w:val="000000" w:themeColor="text1"/>
        </w:rPr>
      </w:pPr>
      <w:r w:rsidRPr="005D5FD5"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26467C36" wp14:editId="7F7C675E">
            <wp:extent cx="4554478" cy="298938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549" cy="2994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5FF08" w14:textId="791C6D63" w:rsidR="00472969" w:rsidRPr="005D5FD5" w:rsidRDefault="00472969" w:rsidP="00472969">
      <w:pPr>
        <w:rPr>
          <w:rFonts w:ascii="Times New Roman" w:hAnsi="Times New Roman" w:cs="Times New Roman"/>
          <w:color w:val="000000" w:themeColor="text1"/>
        </w:rPr>
      </w:pPr>
      <w:r w:rsidRPr="005D5FD5">
        <w:rPr>
          <w:rFonts w:ascii="Times New Roman" w:hAnsi="Times New Roman" w:cs="Times New Roman"/>
          <w:b/>
          <w:bCs/>
          <w:color w:val="000000" w:themeColor="text1"/>
        </w:rPr>
        <w:t>Figure S2</w:t>
      </w:r>
      <w:r w:rsidRPr="005D5FD5">
        <w:rPr>
          <w:rFonts w:ascii="Times New Roman" w:hAnsi="Times New Roman" w:cs="Times New Roman"/>
          <w:color w:val="000000" w:themeColor="text1"/>
        </w:rPr>
        <w:t xml:space="preserve"> </w:t>
      </w:r>
      <w:r w:rsidR="00AA50B1" w:rsidRPr="005D5FD5">
        <w:rPr>
          <w:rFonts w:ascii="Times New Roman" w:hAnsi="Times New Roman" w:cs="Times New Roman"/>
          <w:color w:val="000000" w:themeColor="text1"/>
        </w:rPr>
        <w:t>Work</w:t>
      </w:r>
      <w:r w:rsidRPr="005D5FD5">
        <w:rPr>
          <w:rFonts w:ascii="Times New Roman" w:hAnsi="Times New Roman" w:cs="Times New Roman"/>
          <w:color w:val="000000" w:themeColor="text1"/>
        </w:rPr>
        <w:t xml:space="preserve"> status beyond SPA and the trajectory of memory for men</w:t>
      </w:r>
    </w:p>
    <w:p w14:paraId="41EC5E3F" w14:textId="77777777" w:rsidR="00472969" w:rsidRPr="005D5FD5" w:rsidRDefault="00472969" w:rsidP="00716FF1">
      <w:pPr>
        <w:rPr>
          <w:rFonts w:ascii="Times New Roman" w:hAnsi="Times New Roman" w:cs="Times New Roman"/>
          <w:color w:val="000000" w:themeColor="text1"/>
        </w:rPr>
      </w:pPr>
    </w:p>
    <w:p w14:paraId="3469F5B9" w14:textId="77777777" w:rsidR="002E0754" w:rsidRPr="005D5FD5" w:rsidRDefault="002E0754" w:rsidP="00716FF1">
      <w:pPr>
        <w:rPr>
          <w:rFonts w:ascii="Times New Roman" w:hAnsi="Times New Roman" w:cs="Times New Roman"/>
          <w:color w:val="000000" w:themeColor="text1"/>
        </w:rPr>
      </w:pPr>
    </w:p>
    <w:p w14:paraId="28F895D2" w14:textId="00D9A0AC" w:rsidR="002E0754" w:rsidRPr="005D5FD5" w:rsidRDefault="00643E9C" w:rsidP="00716FF1">
      <w:pPr>
        <w:rPr>
          <w:rFonts w:ascii="Times New Roman" w:hAnsi="Times New Roman" w:cs="Times New Roman"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93A72B6" wp14:editId="31ED04E3">
            <wp:extent cx="4325815" cy="314604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2053" cy="3150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B35A7" w14:textId="68F3DA97" w:rsidR="00643E9C" w:rsidRPr="005D5FD5" w:rsidRDefault="00643E9C" w:rsidP="00643E9C">
      <w:pPr>
        <w:rPr>
          <w:rFonts w:ascii="Times New Roman" w:hAnsi="Times New Roman" w:cs="Times New Roman"/>
          <w:color w:val="000000" w:themeColor="text1"/>
        </w:rPr>
      </w:pPr>
      <w:r w:rsidRPr="005D5FD5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6C36D8" w:rsidRPr="005D5FD5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5D5FD5">
        <w:rPr>
          <w:rFonts w:ascii="Times New Roman" w:hAnsi="Times New Roman" w:cs="Times New Roman"/>
          <w:color w:val="000000" w:themeColor="text1"/>
        </w:rPr>
        <w:t xml:space="preserve"> </w:t>
      </w:r>
      <w:r w:rsidR="00AA50B1" w:rsidRPr="005D5FD5">
        <w:rPr>
          <w:rFonts w:ascii="Times New Roman" w:hAnsi="Times New Roman" w:cs="Times New Roman"/>
          <w:color w:val="000000" w:themeColor="text1"/>
        </w:rPr>
        <w:t>Work</w:t>
      </w:r>
      <w:r w:rsidRPr="005D5FD5">
        <w:rPr>
          <w:rFonts w:ascii="Times New Roman" w:hAnsi="Times New Roman" w:cs="Times New Roman"/>
          <w:color w:val="000000" w:themeColor="text1"/>
        </w:rPr>
        <w:t xml:space="preserve"> status beyond SPA and the trajectory of verbal fluency for women</w:t>
      </w:r>
    </w:p>
    <w:p w14:paraId="673590CF" w14:textId="3D5C9CC6" w:rsidR="002E0754" w:rsidRPr="005D5FD5" w:rsidRDefault="002E0754" w:rsidP="00716FF1">
      <w:pPr>
        <w:rPr>
          <w:rFonts w:ascii="Times New Roman" w:hAnsi="Times New Roman" w:cs="Times New Roman"/>
          <w:color w:val="000000" w:themeColor="text1"/>
        </w:rPr>
      </w:pPr>
    </w:p>
    <w:p w14:paraId="24F73E82" w14:textId="7310F688" w:rsidR="006C36D8" w:rsidRPr="005D5FD5" w:rsidRDefault="006C36D8" w:rsidP="00716FF1">
      <w:pPr>
        <w:rPr>
          <w:rFonts w:ascii="Times New Roman" w:hAnsi="Times New Roman" w:cs="Times New Roman"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6CCEA981" wp14:editId="4F499B7F">
            <wp:extent cx="4410075" cy="2982351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6215" cy="2986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4BD18" w14:textId="53C51559" w:rsidR="006C36D8" w:rsidRPr="005D5FD5" w:rsidRDefault="006C36D8" w:rsidP="006C36D8">
      <w:pPr>
        <w:rPr>
          <w:rFonts w:ascii="Times New Roman" w:hAnsi="Times New Roman" w:cs="Times New Roman"/>
          <w:color w:val="000000" w:themeColor="text1"/>
        </w:rPr>
      </w:pPr>
      <w:r w:rsidRPr="005D5FD5">
        <w:rPr>
          <w:rFonts w:ascii="Times New Roman" w:hAnsi="Times New Roman" w:cs="Times New Roman"/>
          <w:b/>
          <w:bCs/>
          <w:color w:val="000000" w:themeColor="text1"/>
        </w:rPr>
        <w:t>Figure S4</w:t>
      </w:r>
      <w:r w:rsidRPr="005D5FD5">
        <w:rPr>
          <w:rFonts w:ascii="Times New Roman" w:hAnsi="Times New Roman" w:cs="Times New Roman"/>
          <w:color w:val="000000" w:themeColor="text1"/>
        </w:rPr>
        <w:t xml:space="preserve"> </w:t>
      </w:r>
      <w:r w:rsidR="00AA50B1" w:rsidRPr="005D5FD5">
        <w:rPr>
          <w:rFonts w:ascii="Times New Roman" w:hAnsi="Times New Roman" w:cs="Times New Roman"/>
          <w:color w:val="000000" w:themeColor="text1"/>
        </w:rPr>
        <w:t>Work</w:t>
      </w:r>
      <w:r w:rsidRPr="005D5FD5">
        <w:rPr>
          <w:rFonts w:ascii="Times New Roman" w:hAnsi="Times New Roman" w:cs="Times New Roman"/>
          <w:color w:val="000000" w:themeColor="text1"/>
        </w:rPr>
        <w:t xml:space="preserve"> status beyond SPA and the trajectory of verbal fluency for men</w:t>
      </w:r>
    </w:p>
    <w:p w14:paraId="116662F7" w14:textId="1FEF5EEC" w:rsidR="006C36D8" w:rsidRPr="005D5FD5" w:rsidRDefault="006C36D8" w:rsidP="00716FF1">
      <w:pPr>
        <w:rPr>
          <w:rFonts w:ascii="Times New Roman" w:hAnsi="Times New Roman" w:cs="Times New Roman"/>
          <w:color w:val="000000" w:themeColor="text1"/>
        </w:rPr>
      </w:pPr>
    </w:p>
    <w:p w14:paraId="3D193842" w14:textId="61224B03" w:rsidR="006C36D8" w:rsidRPr="005D5FD5" w:rsidRDefault="003D0357" w:rsidP="00716FF1">
      <w:pPr>
        <w:rPr>
          <w:rFonts w:ascii="Times New Roman" w:hAnsi="Times New Roman" w:cs="Times New Roman"/>
          <w:color w:val="000000" w:themeColor="text1"/>
        </w:rPr>
      </w:pPr>
      <w:r w:rsidRPr="005D5FD5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2DFE54A" wp14:editId="715D4229">
            <wp:extent cx="4464050" cy="324658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781" cy="3250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3B15B" w14:textId="497C4511" w:rsidR="006C36D8" w:rsidRPr="005D5FD5" w:rsidRDefault="006C36D8" w:rsidP="006C36D8">
      <w:pPr>
        <w:rPr>
          <w:rFonts w:ascii="Times New Roman" w:hAnsi="Times New Roman" w:cs="Times New Roman"/>
          <w:color w:val="000000" w:themeColor="text1"/>
        </w:rPr>
      </w:pPr>
      <w:r w:rsidRPr="005D5FD5">
        <w:rPr>
          <w:rFonts w:ascii="Times New Roman" w:hAnsi="Times New Roman" w:cs="Times New Roman"/>
          <w:b/>
          <w:bCs/>
          <w:color w:val="000000" w:themeColor="text1"/>
        </w:rPr>
        <w:t>Figure S5</w:t>
      </w:r>
      <w:r w:rsidRPr="005D5FD5">
        <w:rPr>
          <w:rFonts w:ascii="Times New Roman" w:hAnsi="Times New Roman" w:cs="Times New Roman"/>
          <w:color w:val="000000" w:themeColor="text1"/>
        </w:rPr>
        <w:t xml:space="preserve"> </w:t>
      </w:r>
      <w:r w:rsidR="00AA50B1" w:rsidRPr="005D5FD5">
        <w:rPr>
          <w:rFonts w:ascii="Times New Roman" w:hAnsi="Times New Roman" w:cs="Times New Roman"/>
          <w:color w:val="000000" w:themeColor="text1"/>
        </w:rPr>
        <w:t>Work</w:t>
      </w:r>
      <w:r w:rsidRPr="005D5FD5">
        <w:rPr>
          <w:rFonts w:ascii="Times New Roman" w:hAnsi="Times New Roman" w:cs="Times New Roman"/>
          <w:color w:val="000000" w:themeColor="text1"/>
        </w:rPr>
        <w:t xml:space="preserve"> status beyond SPA and the trajectory of </w:t>
      </w:r>
      <w:r w:rsidR="000B4EE7" w:rsidRPr="005D5FD5">
        <w:rPr>
          <w:rFonts w:ascii="Times New Roman" w:hAnsi="Times New Roman" w:cs="Times New Roman"/>
          <w:color w:val="000000" w:themeColor="text1"/>
        </w:rPr>
        <w:t>depression</w:t>
      </w:r>
      <w:r w:rsidRPr="005D5FD5">
        <w:rPr>
          <w:rFonts w:ascii="Times New Roman" w:hAnsi="Times New Roman" w:cs="Times New Roman"/>
          <w:color w:val="000000" w:themeColor="text1"/>
        </w:rPr>
        <w:t xml:space="preserve"> for women</w:t>
      </w:r>
    </w:p>
    <w:p w14:paraId="335833B4" w14:textId="77777777" w:rsidR="002E0754" w:rsidRPr="005D5FD5" w:rsidRDefault="002E0754" w:rsidP="00773063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2E0754" w:rsidRPr="005D5FD5" w:rsidSect="00905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xMjEyMzU1NTIxMDJX0lEKTi0uzszPAykwMqoFAKUuoWEtAAAA"/>
  </w:docVars>
  <w:rsids>
    <w:rsidRoot w:val="00BD0D7B"/>
    <w:rsid w:val="00001174"/>
    <w:rsid w:val="000068B4"/>
    <w:rsid w:val="00006C44"/>
    <w:rsid w:val="00010894"/>
    <w:rsid w:val="00020975"/>
    <w:rsid w:val="00056801"/>
    <w:rsid w:val="00057ACC"/>
    <w:rsid w:val="00057E3B"/>
    <w:rsid w:val="00064A65"/>
    <w:rsid w:val="0007714D"/>
    <w:rsid w:val="00085125"/>
    <w:rsid w:val="00085B68"/>
    <w:rsid w:val="000906B6"/>
    <w:rsid w:val="000930FB"/>
    <w:rsid w:val="000A775A"/>
    <w:rsid w:val="000A785D"/>
    <w:rsid w:val="000B4EE7"/>
    <w:rsid w:val="000C1D73"/>
    <w:rsid w:val="000D2666"/>
    <w:rsid w:val="000E7B0C"/>
    <w:rsid w:val="000E7E71"/>
    <w:rsid w:val="0010442E"/>
    <w:rsid w:val="0012483E"/>
    <w:rsid w:val="00124C02"/>
    <w:rsid w:val="00137356"/>
    <w:rsid w:val="0016138D"/>
    <w:rsid w:val="00163668"/>
    <w:rsid w:val="00177A46"/>
    <w:rsid w:val="00182F5E"/>
    <w:rsid w:val="001B45FA"/>
    <w:rsid w:val="001B794E"/>
    <w:rsid w:val="001D608B"/>
    <w:rsid w:val="001E2964"/>
    <w:rsid w:val="00205186"/>
    <w:rsid w:val="002065C9"/>
    <w:rsid w:val="00213003"/>
    <w:rsid w:val="0022715F"/>
    <w:rsid w:val="00227DF5"/>
    <w:rsid w:val="00246556"/>
    <w:rsid w:val="0024752A"/>
    <w:rsid w:val="00267C7A"/>
    <w:rsid w:val="002838CE"/>
    <w:rsid w:val="002844E9"/>
    <w:rsid w:val="00290CE7"/>
    <w:rsid w:val="002A35A5"/>
    <w:rsid w:val="002A6ED4"/>
    <w:rsid w:val="002B081D"/>
    <w:rsid w:val="002B104B"/>
    <w:rsid w:val="002B63B9"/>
    <w:rsid w:val="002C4C9B"/>
    <w:rsid w:val="002D1610"/>
    <w:rsid w:val="002D7F02"/>
    <w:rsid w:val="002E0754"/>
    <w:rsid w:val="002E1354"/>
    <w:rsid w:val="002F14B6"/>
    <w:rsid w:val="002F4DA2"/>
    <w:rsid w:val="0030411C"/>
    <w:rsid w:val="00305794"/>
    <w:rsid w:val="00307949"/>
    <w:rsid w:val="003109FA"/>
    <w:rsid w:val="00322AFC"/>
    <w:rsid w:val="00324B27"/>
    <w:rsid w:val="00325D1B"/>
    <w:rsid w:val="00330D3B"/>
    <w:rsid w:val="003321B2"/>
    <w:rsid w:val="00337458"/>
    <w:rsid w:val="00337D78"/>
    <w:rsid w:val="00370CE5"/>
    <w:rsid w:val="00376B4A"/>
    <w:rsid w:val="00380069"/>
    <w:rsid w:val="00385E56"/>
    <w:rsid w:val="0039237F"/>
    <w:rsid w:val="00393E84"/>
    <w:rsid w:val="0039419D"/>
    <w:rsid w:val="0039688C"/>
    <w:rsid w:val="003A77A9"/>
    <w:rsid w:val="003B4580"/>
    <w:rsid w:val="003D0357"/>
    <w:rsid w:val="003D2BCF"/>
    <w:rsid w:val="003D3886"/>
    <w:rsid w:val="003D4FF8"/>
    <w:rsid w:val="003D73B2"/>
    <w:rsid w:val="003D772C"/>
    <w:rsid w:val="003E5D81"/>
    <w:rsid w:val="003E5F01"/>
    <w:rsid w:val="003F1637"/>
    <w:rsid w:val="003F40D4"/>
    <w:rsid w:val="00407A18"/>
    <w:rsid w:val="00407B71"/>
    <w:rsid w:val="00422BAE"/>
    <w:rsid w:val="0042573C"/>
    <w:rsid w:val="00426BCE"/>
    <w:rsid w:val="00447419"/>
    <w:rsid w:val="0045503E"/>
    <w:rsid w:val="00472969"/>
    <w:rsid w:val="004852C8"/>
    <w:rsid w:val="004A708F"/>
    <w:rsid w:val="004B16F5"/>
    <w:rsid w:val="004B6400"/>
    <w:rsid w:val="004C056C"/>
    <w:rsid w:val="004C0D36"/>
    <w:rsid w:val="004D47D4"/>
    <w:rsid w:val="004E0F31"/>
    <w:rsid w:val="0050651F"/>
    <w:rsid w:val="005168A8"/>
    <w:rsid w:val="00517C90"/>
    <w:rsid w:val="00524A48"/>
    <w:rsid w:val="00541FE8"/>
    <w:rsid w:val="00543435"/>
    <w:rsid w:val="005448A4"/>
    <w:rsid w:val="005547CC"/>
    <w:rsid w:val="00555ED5"/>
    <w:rsid w:val="0056192B"/>
    <w:rsid w:val="005724CD"/>
    <w:rsid w:val="0058252A"/>
    <w:rsid w:val="00584CD7"/>
    <w:rsid w:val="0059219E"/>
    <w:rsid w:val="00596E92"/>
    <w:rsid w:val="005D5FD5"/>
    <w:rsid w:val="005E2718"/>
    <w:rsid w:val="005E4E8D"/>
    <w:rsid w:val="00621818"/>
    <w:rsid w:val="006355D1"/>
    <w:rsid w:val="00643E9C"/>
    <w:rsid w:val="00652F6A"/>
    <w:rsid w:val="00654FF1"/>
    <w:rsid w:val="0066029D"/>
    <w:rsid w:val="00667468"/>
    <w:rsid w:val="00676FA8"/>
    <w:rsid w:val="006903E6"/>
    <w:rsid w:val="00690C65"/>
    <w:rsid w:val="006A60BC"/>
    <w:rsid w:val="006B78D4"/>
    <w:rsid w:val="006C36D8"/>
    <w:rsid w:val="006C36FC"/>
    <w:rsid w:val="006C6937"/>
    <w:rsid w:val="006C70F0"/>
    <w:rsid w:val="006E37CD"/>
    <w:rsid w:val="006F631A"/>
    <w:rsid w:val="00706EE1"/>
    <w:rsid w:val="00716FF1"/>
    <w:rsid w:val="0072777F"/>
    <w:rsid w:val="00727E6B"/>
    <w:rsid w:val="00741308"/>
    <w:rsid w:val="00750433"/>
    <w:rsid w:val="00763C45"/>
    <w:rsid w:val="00773063"/>
    <w:rsid w:val="007800A0"/>
    <w:rsid w:val="00780448"/>
    <w:rsid w:val="00787F73"/>
    <w:rsid w:val="00796B75"/>
    <w:rsid w:val="007C2D5F"/>
    <w:rsid w:val="007C7D4B"/>
    <w:rsid w:val="007D37CE"/>
    <w:rsid w:val="007D6B6A"/>
    <w:rsid w:val="007E155C"/>
    <w:rsid w:val="0081081B"/>
    <w:rsid w:val="008351AC"/>
    <w:rsid w:val="00880BB5"/>
    <w:rsid w:val="00887151"/>
    <w:rsid w:val="008909CC"/>
    <w:rsid w:val="00892A44"/>
    <w:rsid w:val="008B1172"/>
    <w:rsid w:val="008B1359"/>
    <w:rsid w:val="008B254F"/>
    <w:rsid w:val="008D1DD3"/>
    <w:rsid w:val="008E4E45"/>
    <w:rsid w:val="008F3CF7"/>
    <w:rsid w:val="00905932"/>
    <w:rsid w:val="00911D5A"/>
    <w:rsid w:val="009238E1"/>
    <w:rsid w:val="009305A4"/>
    <w:rsid w:val="0093561E"/>
    <w:rsid w:val="00944455"/>
    <w:rsid w:val="009607BF"/>
    <w:rsid w:val="0096180F"/>
    <w:rsid w:val="009648FF"/>
    <w:rsid w:val="00972C2B"/>
    <w:rsid w:val="00973B1F"/>
    <w:rsid w:val="009756D7"/>
    <w:rsid w:val="00982B1C"/>
    <w:rsid w:val="00986D93"/>
    <w:rsid w:val="009904EB"/>
    <w:rsid w:val="009A7236"/>
    <w:rsid w:val="009B3D09"/>
    <w:rsid w:val="009C31EA"/>
    <w:rsid w:val="009C5D01"/>
    <w:rsid w:val="009D2AE1"/>
    <w:rsid w:val="009D602A"/>
    <w:rsid w:val="009F075D"/>
    <w:rsid w:val="009F195E"/>
    <w:rsid w:val="00A0170A"/>
    <w:rsid w:val="00A0254F"/>
    <w:rsid w:val="00A029E9"/>
    <w:rsid w:val="00A03E14"/>
    <w:rsid w:val="00A355ED"/>
    <w:rsid w:val="00A43AA1"/>
    <w:rsid w:val="00A5281E"/>
    <w:rsid w:val="00A55DD1"/>
    <w:rsid w:val="00A6242F"/>
    <w:rsid w:val="00A67E6B"/>
    <w:rsid w:val="00A75FBD"/>
    <w:rsid w:val="00A877A0"/>
    <w:rsid w:val="00A908BA"/>
    <w:rsid w:val="00A976A1"/>
    <w:rsid w:val="00AA3D4A"/>
    <w:rsid w:val="00AA50B1"/>
    <w:rsid w:val="00AA7466"/>
    <w:rsid w:val="00AB7A8E"/>
    <w:rsid w:val="00AC4084"/>
    <w:rsid w:val="00AD1268"/>
    <w:rsid w:val="00AD390C"/>
    <w:rsid w:val="00AD5BCA"/>
    <w:rsid w:val="00AD6FBF"/>
    <w:rsid w:val="00AE2A8C"/>
    <w:rsid w:val="00AF7631"/>
    <w:rsid w:val="00AF7EFF"/>
    <w:rsid w:val="00B061F2"/>
    <w:rsid w:val="00B07B45"/>
    <w:rsid w:val="00B12A9B"/>
    <w:rsid w:val="00B21A05"/>
    <w:rsid w:val="00B41456"/>
    <w:rsid w:val="00B63EDB"/>
    <w:rsid w:val="00B6473F"/>
    <w:rsid w:val="00B70469"/>
    <w:rsid w:val="00B72395"/>
    <w:rsid w:val="00B83129"/>
    <w:rsid w:val="00BA737D"/>
    <w:rsid w:val="00BB3A4D"/>
    <w:rsid w:val="00BB5D8F"/>
    <w:rsid w:val="00BC4FE0"/>
    <w:rsid w:val="00BD0D7B"/>
    <w:rsid w:val="00BD2CF8"/>
    <w:rsid w:val="00BD69F4"/>
    <w:rsid w:val="00BE49C6"/>
    <w:rsid w:val="00BF35CA"/>
    <w:rsid w:val="00C05D9B"/>
    <w:rsid w:val="00C33C49"/>
    <w:rsid w:val="00C4471F"/>
    <w:rsid w:val="00C6693A"/>
    <w:rsid w:val="00C67B6C"/>
    <w:rsid w:val="00C73D6A"/>
    <w:rsid w:val="00C80B80"/>
    <w:rsid w:val="00C9081E"/>
    <w:rsid w:val="00CA7492"/>
    <w:rsid w:val="00CB0DAE"/>
    <w:rsid w:val="00CD1130"/>
    <w:rsid w:val="00CF68FC"/>
    <w:rsid w:val="00D422F1"/>
    <w:rsid w:val="00D44959"/>
    <w:rsid w:val="00D5191C"/>
    <w:rsid w:val="00D64A98"/>
    <w:rsid w:val="00D76B84"/>
    <w:rsid w:val="00D84215"/>
    <w:rsid w:val="00D9481A"/>
    <w:rsid w:val="00D964E6"/>
    <w:rsid w:val="00DA25A7"/>
    <w:rsid w:val="00DA60A7"/>
    <w:rsid w:val="00DB3CC5"/>
    <w:rsid w:val="00DC44D0"/>
    <w:rsid w:val="00DE0BE4"/>
    <w:rsid w:val="00DE73B7"/>
    <w:rsid w:val="00DF37FB"/>
    <w:rsid w:val="00E00135"/>
    <w:rsid w:val="00E01CCB"/>
    <w:rsid w:val="00E04299"/>
    <w:rsid w:val="00E078C7"/>
    <w:rsid w:val="00E31F45"/>
    <w:rsid w:val="00E5010F"/>
    <w:rsid w:val="00E66C84"/>
    <w:rsid w:val="00E7046C"/>
    <w:rsid w:val="00E73A37"/>
    <w:rsid w:val="00E80ECE"/>
    <w:rsid w:val="00E90239"/>
    <w:rsid w:val="00E9400B"/>
    <w:rsid w:val="00EA1574"/>
    <w:rsid w:val="00EA1641"/>
    <w:rsid w:val="00EA249E"/>
    <w:rsid w:val="00EA7321"/>
    <w:rsid w:val="00EB0E7E"/>
    <w:rsid w:val="00EC1304"/>
    <w:rsid w:val="00EC2BD8"/>
    <w:rsid w:val="00EC44BF"/>
    <w:rsid w:val="00EC609F"/>
    <w:rsid w:val="00ED19A4"/>
    <w:rsid w:val="00ED232D"/>
    <w:rsid w:val="00EE186B"/>
    <w:rsid w:val="00F06E15"/>
    <w:rsid w:val="00F1150F"/>
    <w:rsid w:val="00F1711B"/>
    <w:rsid w:val="00F227BF"/>
    <w:rsid w:val="00F23F24"/>
    <w:rsid w:val="00F3351B"/>
    <w:rsid w:val="00F3541F"/>
    <w:rsid w:val="00F50517"/>
    <w:rsid w:val="00F50D03"/>
    <w:rsid w:val="00F63404"/>
    <w:rsid w:val="00F65D09"/>
    <w:rsid w:val="00F66ACC"/>
    <w:rsid w:val="00F7168A"/>
    <w:rsid w:val="00F71E96"/>
    <w:rsid w:val="00F7564F"/>
    <w:rsid w:val="00F9757A"/>
    <w:rsid w:val="00FA0DC4"/>
    <w:rsid w:val="00FA159C"/>
    <w:rsid w:val="00FA293D"/>
    <w:rsid w:val="00FB42E0"/>
    <w:rsid w:val="00FF2D57"/>
    <w:rsid w:val="00FF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29CFC"/>
  <w15:chartTrackingRefBased/>
  <w15:docId w15:val="{A26DEBB0-9274-430B-944A-6E56F0F5B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063"/>
    <w:pPr>
      <w:spacing w:after="0" w:line="240" w:lineRule="auto"/>
    </w:pPr>
    <w:rPr>
      <w:kern w:val="2"/>
      <w:sz w:val="21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21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1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2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5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5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5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3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071</Words>
  <Characters>610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wen Xue</dc:creator>
  <cp:keywords/>
  <dc:description/>
  <cp:lastModifiedBy>Baowen Xue</cp:lastModifiedBy>
  <cp:revision>7</cp:revision>
  <dcterms:created xsi:type="dcterms:W3CDTF">2021-06-14T09:03:00Z</dcterms:created>
  <dcterms:modified xsi:type="dcterms:W3CDTF">2021-07-15T12:40:00Z</dcterms:modified>
</cp:coreProperties>
</file>